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82F44" w14:textId="4510C927" w:rsidR="00F33A95" w:rsidRPr="00E25A13" w:rsidRDefault="00E22FDF" w:rsidP="00517AE6">
      <w:pPr>
        <w:pStyle w:val="1"/>
        <w:spacing w:before="200"/>
        <w:rPr>
          <w:sz w:val="21"/>
          <w:szCs w:val="21"/>
          <w:lang w:eastAsia="zh-CN"/>
        </w:rPr>
      </w:pPr>
      <w:r w:rsidRPr="00E25A13">
        <w:rPr>
          <w:sz w:val="21"/>
          <w:szCs w:val="21"/>
          <w:lang w:eastAsia="zh-CN"/>
        </w:rPr>
        <w:t>S</w:t>
      </w:r>
      <w:r w:rsidRPr="00E25A13">
        <w:rPr>
          <w:rFonts w:eastAsia="宋体"/>
          <w:color w:val="000000"/>
          <w:sz w:val="21"/>
          <w:szCs w:val="21"/>
          <w:lang w:eastAsia="zh-CN"/>
        </w:rPr>
        <w:t xml:space="preserve">2 </w:t>
      </w:r>
      <w:r w:rsidR="00F33A95" w:rsidRPr="00E25A13">
        <w:rPr>
          <w:sz w:val="21"/>
          <w:szCs w:val="21"/>
          <w:lang w:eastAsia="zh-CN"/>
        </w:rPr>
        <w:t>Table</w:t>
      </w:r>
      <w:r w:rsidR="00F33A95" w:rsidRPr="00E25A13">
        <w:rPr>
          <w:sz w:val="21"/>
          <w:szCs w:val="21"/>
        </w:rPr>
        <w:t>.</w:t>
      </w:r>
      <w:r w:rsidR="00F33A95" w:rsidRPr="00E25A13">
        <w:rPr>
          <w:rFonts w:eastAsia="宋体"/>
          <w:color w:val="000000"/>
          <w:sz w:val="21"/>
          <w:szCs w:val="21"/>
        </w:rPr>
        <w:t xml:space="preserve"> The proteins from </w:t>
      </w:r>
      <w:r w:rsidR="00F33A95" w:rsidRPr="00E25A13">
        <w:rPr>
          <w:rFonts w:eastAsia="宋体"/>
          <w:i/>
          <w:color w:val="000000"/>
          <w:sz w:val="21"/>
          <w:szCs w:val="21"/>
        </w:rPr>
        <w:t>PAHAL</w:t>
      </w:r>
      <w:r w:rsidR="00F33A95" w:rsidRPr="00E25A13">
        <w:rPr>
          <w:rFonts w:eastAsia="宋体"/>
          <w:color w:val="000000"/>
          <w:sz w:val="21"/>
          <w:szCs w:val="21"/>
        </w:rPr>
        <w:t xml:space="preserve"> pulldown identified by mass spectrometry.</w:t>
      </w:r>
      <w:r w:rsidR="00444EE4" w:rsidRPr="00E25A13">
        <w:rPr>
          <w:rFonts w:eastAsia="宋体"/>
          <w:color w:val="000000"/>
          <w:sz w:val="21"/>
          <w:szCs w:val="21"/>
        </w:rPr>
        <w:t xml:space="preserve">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34"/>
        <w:gridCol w:w="3686"/>
        <w:gridCol w:w="1418"/>
        <w:gridCol w:w="993"/>
        <w:gridCol w:w="1133"/>
      </w:tblGrid>
      <w:tr w:rsidR="00F33A95" w:rsidRPr="00E25A13" w14:paraId="6CFED972" w14:textId="77777777" w:rsidTr="0076032D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318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Protein I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ACC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8E8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E13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core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29A1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Expect</w:t>
            </w:r>
          </w:p>
        </w:tc>
      </w:tr>
      <w:tr w:rsidR="00F33A95" w:rsidRPr="00E25A13" w14:paraId="485EA9E7" w14:textId="77777777" w:rsidTr="0076032D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E8C9E0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13K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89559B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A0667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8872BD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</w:tcPr>
          <w:p w14:paraId="74AA67D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0BED1BDE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D41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J3JYE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5F2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Histone H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00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53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39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DD40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5.30E-06</w:t>
            </w:r>
          </w:p>
        </w:tc>
      </w:tr>
      <w:tr w:rsidR="00F33A95" w:rsidRPr="00E25A13" w14:paraId="0AAEC18B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40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H9J2V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20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mall nuclear ribonucleoprotein Sm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A3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7236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021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7734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>8.90E-06</w:t>
            </w:r>
          </w:p>
        </w:tc>
      </w:tr>
      <w:tr w:rsidR="00F33A95" w:rsidRPr="00E25A13" w14:paraId="06E49D8D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94E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J3JZ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1C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Small ribonucleoprotein particle protein SmD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4C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7058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F11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A240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sz w:val="21"/>
                <w:szCs w:val="21"/>
              </w:rPr>
              <w:t xml:space="preserve">0.011 </w:t>
            </w:r>
          </w:p>
        </w:tc>
      </w:tr>
      <w:tr w:rsidR="00F33A95" w:rsidRPr="00E25A13" w14:paraId="5F1B1C84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14:paraId="0B7CD383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b/>
                <w:bCs/>
                <w:color w:val="000000"/>
                <w:sz w:val="21"/>
                <w:szCs w:val="21"/>
              </w:rPr>
              <w:t>25K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14:paraId="4ECAFF4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14:paraId="5CB08449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14:paraId="7ACFCC8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</w:tcPr>
          <w:p w14:paraId="10E5E8A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F33A95" w:rsidRPr="00E25A13" w14:paraId="3CF5843A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998" w14:textId="77777777" w:rsidR="00F33A95" w:rsidRPr="00E25A13" w:rsidRDefault="00F33A95" w:rsidP="00517AE6">
            <w:pPr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J3JX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267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ATP synthase subunit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5B2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5919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13C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21C5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1.40E-10</w:t>
            </w:r>
          </w:p>
        </w:tc>
      </w:tr>
      <w:tr w:rsidR="00F33A95" w:rsidRPr="00E25A13" w14:paraId="1E068B66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A6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Q9NHZ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E8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Aminopeptidase 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01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2891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D2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616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5.10E-09</w:t>
            </w:r>
          </w:p>
        </w:tc>
      </w:tr>
      <w:tr w:rsidR="00F33A95" w:rsidRPr="00E25A13" w14:paraId="338CA2E2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4B4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J3JWT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6A0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High mobility group protein DSP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E1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06203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92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2607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7.30E-09</w:t>
            </w:r>
          </w:p>
        </w:tc>
      </w:tr>
      <w:tr w:rsidR="00F33A95" w:rsidRPr="00E25A13" w14:paraId="0A6B9990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B2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H9JAQ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C38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E25A13">
              <w:rPr>
                <w:rFonts w:eastAsia="宋体"/>
                <w:color w:val="000000"/>
                <w:sz w:val="21"/>
                <w:szCs w:val="21"/>
              </w:rPr>
              <w:t>Sarco</w:t>
            </w:r>
            <w:proofErr w:type="spellEnd"/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/endoplasmic reticulum calcium ATP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5157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06569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FAB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AB4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3.80E-05</w:t>
            </w:r>
          </w:p>
        </w:tc>
      </w:tr>
      <w:tr w:rsidR="00594E74" w:rsidRPr="00E25A13" w14:paraId="61702DCE" w14:textId="77777777" w:rsidTr="00A0010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9D3" w14:textId="77777777" w:rsidR="00594E74" w:rsidRPr="00E25A13" w:rsidRDefault="00594E74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B3VBE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C8D" w14:textId="77777777" w:rsidR="00594E74" w:rsidRPr="00E25A13" w:rsidRDefault="00594E74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Vacuolar ATPase B subuni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273" w14:textId="77777777" w:rsidR="00594E74" w:rsidRPr="00E25A13" w:rsidRDefault="00594E74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5986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DED3" w14:textId="77777777" w:rsidR="00594E74" w:rsidRPr="00E25A13" w:rsidRDefault="00594E74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37D2" w14:textId="77777777" w:rsidR="00594E74" w:rsidRPr="00E25A13" w:rsidRDefault="00594E74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3.40E-03</w:t>
            </w:r>
          </w:p>
        </w:tc>
      </w:tr>
      <w:tr w:rsidR="00F33A95" w:rsidRPr="00E25A13" w14:paraId="54B89FE7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2B8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H9J9M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927C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proofErr w:type="spellStart"/>
            <w:r w:rsidRPr="00E25A13">
              <w:rPr>
                <w:rFonts w:eastAsia="宋体"/>
                <w:color w:val="000000"/>
                <w:sz w:val="21"/>
                <w:szCs w:val="21"/>
              </w:rPr>
              <w:t>Rab</w:t>
            </w:r>
            <w:proofErr w:type="spellEnd"/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-protein 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07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3882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E566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59A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0.033 </w:t>
            </w:r>
          </w:p>
        </w:tc>
      </w:tr>
      <w:tr w:rsidR="00F33A95" w:rsidRPr="00E25A13" w14:paraId="38EDBD45" w14:textId="77777777" w:rsidTr="00920CE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5641" w14:textId="77777777" w:rsidR="00F33A95" w:rsidRPr="00E25A13" w:rsidRDefault="00F33A95" w:rsidP="00517AE6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J3JV53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6AF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Splicing factor, arginine/serine-rich 2 (SRSF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71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16788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BCE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8158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0.011 </w:t>
            </w:r>
          </w:p>
        </w:tc>
      </w:tr>
      <w:tr w:rsidR="00F33A95" w:rsidRPr="00E25A13" w14:paraId="0661EAD5" w14:textId="77777777" w:rsidTr="0076032D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DDE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G1K0S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C41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Ubiquitin (Fragmen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D83D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LOCMI09522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57E1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123AA" w14:textId="77777777" w:rsidR="00F33A95" w:rsidRPr="00E25A13" w:rsidRDefault="00F33A95" w:rsidP="00517AE6">
            <w:pPr>
              <w:rPr>
                <w:rFonts w:eastAsia="宋体"/>
                <w:color w:val="000000"/>
                <w:sz w:val="21"/>
                <w:szCs w:val="21"/>
              </w:rPr>
            </w:pPr>
            <w:r w:rsidRPr="00E25A13">
              <w:rPr>
                <w:rFonts w:eastAsia="宋体"/>
                <w:color w:val="000000"/>
                <w:sz w:val="21"/>
                <w:szCs w:val="21"/>
              </w:rPr>
              <w:t xml:space="preserve">0.055 </w:t>
            </w:r>
          </w:p>
        </w:tc>
      </w:tr>
    </w:tbl>
    <w:p w14:paraId="757A9816" w14:textId="77777777" w:rsidR="00F33A95" w:rsidRPr="00E25A13" w:rsidRDefault="00F33A95" w:rsidP="00517AE6">
      <w:pPr>
        <w:ind w:leftChars="100" w:left="200"/>
        <w:rPr>
          <w:sz w:val="21"/>
          <w:szCs w:val="21"/>
        </w:rPr>
      </w:pPr>
      <w:r w:rsidRPr="00E25A13">
        <w:rPr>
          <w:sz w:val="21"/>
          <w:szCs w:val="21"/>
        </w:rPr>
        <w:t xml:space="preserve">* “Score” indicates ions score that is </w:t>
      </w:r>
      <w:r w:rsidR="0029146D" w:rsidRPr="00E25A13">
        <w:rPr>
          <w:sz w:val="21"/>
          <w:szCs w:val="21"/>
        </w:rPr>
        <w:t xml:space="preserve">-10 </w:t>
      </w:r>
      <w:r w:rsidR="0029146D" w:rsidRPr="00E25A13">
        <w:rPr>
          <w:rFonts w:eastAsiaTheme="minorEastAsia"/>
          <w:sz w:val="21"/>
          <w:szCs w:val="21"/>
          <w:lang w:eastAsia="zh-CN"/>
        </w:rPr>
        <w:t xml:space="preserve">× </w:t>
      </w:r>
      <w:proofErr w:type="gramStart"/>
      <w:r w:rsidR="0029146D" w:rsidRPr="00E25A13">
        <w:rPr>
          <w:sz w:val="21"/>
          <w:szCs w:val="21"/>
        </w:rPr>
        <w:t>log(</w:t>
      </w:r>
      <w:proofErr w:type="gramEnd"/>
      <w:r w:rsidR="0029146D" w:rsidRPr="00E25A13">
        <w:rPr>
          <w:i/>
          <w:sz w:val="21"/>
          <w:szCs w:val="21"/>
        </w:rPr>
        <w:t>P</w:t>
      </w:r>
      <w:r w:rsidR="0029146D" w:rsidRPr="00E25A13">
        <w:rPr>
          <w:sz w:val="21"/>
          <w:szCs w:val="21"/>
        </w:rPr>
        <w:t>)</w:t>
      </w:r>
      <w:r w:rsidRPr="00E25A13">
        <w:rPr>
          <w:sz w:val="21"/>
          <w:szCs w:val="21"/>
        </w:rPr>
        <w:t xml:space="preserve">, where </w:t>
      </w:r>
      <w:r w:rsidRPr="00E25A13">
        <w:rPr>
          <w:i/>
          <w:sz w:val="21"/>
          <w:szCs w:val="21"/>
        </w:rPr>
        <w:t>P</w:t>
      </w:r>
      <w:r w:rsidRPr="00E25A13">
        <w:rPr>
          <w:sz w:val="21"/>
          <w:szCs w:val="21"/>
        </w:rPr>
        <w:t xml:space="preserve"> is the probability that the observed match is a random event.</w:t>
      </w:r>
    </w:p>
    <w:p w14:paraId="401EFA3C" w14:textId="326A42E2" w:rsidR="00DE37A2" w:rsidRPr="00384D21" w:rsidRDefault="00F33A95" w:rsidP="00384D21">
      <w:pPr>
        <w:ind w:leftChars="100" w:left="200"/>
        <w:rPr>
          <w:sz w:val="21"/>
          <w:szCs w:val="21"/>
        </w:rPr>
      </w:pPr>
      <w:r w:rsidRPr="00E25A13">
        <w:rPr>
          <w:sz w:val="21"/>
          <w:szCs w:val="21"/>
        </w:rPr>
        <w:t xml:space="preserve">The sequences of these genes are available in the </w:t>
      </w:r>
      <w:proofErr w:type="spellStart"/>
      <w:r w:rsidRPr="00E25A13">
        <w:rPr>
          <w:sz w:val="21"/>
          <w:szCs w:val="21"/>
        </w:rPr>
        <w:t>LocustBase</w:t>
      </w:r>
      <w:proofErr w:type="spellEnd"/>
      <w:r w:rsidRPr="00E25A13">
        <w:rPr>
          <w:sz w:val="21"/>
          <w:szCs w:val="21"/>
        </w:rPr>
        <w:t xml:space="preserve"> </w:t>
      </w:r>
      <w:r w:rsidR="00663DD7" w:rsidRPr="00E25A13">
        <w:rPr>
          <w:sz w:val="21"/>
          <w:szCs w:val="21"/>
          <w:lang w:eastAsia="zh-CN"/>
        </w:rPr>
        <w:t>(http://www.locustmine.org</w:t>
      </w:r>
      <w:r w:rsidRPr="00E25A13">
        <w:rPr>
          <w:sz w:val="21"/>
          <w:szCs w:val="21"/>
          <w:lang w:eastAsia="zh-CN"/>
        </w:rPr>
        <w:t>)</w:t>
      </w:r>
      <w:r w:rsidRPr="00E25A13">
        <w:rPr>
          <w:sz w:val="21"/>
          <w:szCs w:val="21"/>
        </w:rPr>
        <w:t>.</w:t>
      </w:r>
      <w:bookmarkStart w:id="0" w:name="_GoBack"/>
      <w:bookmarkEnd w:id="0"/>
    </w:p>
    <w:sectPr w:rsidR="00DE37A2" w:rsidRPr="00384D21" w:rsidSect="00F04226">
      <w:footerReference w:type="default" r:id="rId10"/>
      <w:pgSz w:w="11906" w:h="16838"/>
      <w:pgMar w:top="1440" w:right="1800" w:bottom="1440" w:left="1800" w:header="851" w:footer="698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416B8" w14:textId="77777777" w:rsidR="005271EE" w:rsidRDefault="005271EE" w:rsidP="00AB4AB7">
      <w:r>
        <w:separator/>
      </w:r>
    </w:p>
  </w:endnote>
  <w:endnote w:type="continuationSeparator" w:id="0">
    <w:p w14:paraId="4C15361D" w14:textId="77777777" w:rsidR="005271EE" w:rsidRDefault="005271EE" w:rsidP="00AB4AB7">
      <w:r>
        <w:continuationSeparator/>
      </w:r>
    </w:p>
  </w:endnote>
  <w:endnote w:type="continuationNotice" w:id="1">
    <w:p w14:paraId="2CEA08F2" w14:textId="77777777" w:rsidR="005271EE" w:rsidRDefault="005271E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ansonText-Roman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egacySerifStd-Book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3646169"/>
      <w:docPartObj>
        <w:docPartGallery w:val="Page Numbers (Bottom of Page)"/>
        <w:docPartUnique/>
      </w:docPartObj>
    </w:sdtPr>
    <w:sdtEndPr/>
    <w:sdtContent>
      <w:p w14:paraId="269B75B9" w14:textId="21A5C1DD" w:rsidR="0054023D" w:rsidRDefault="0054023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4D21" w:rsidRPr="00384D21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34FFF939" w14:textId="77777777" w:rsidR="0054023D" w:rsidRDefault="0054023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3E050" w14:textId="77777777" w:rsidR="005271EE" w:rsidRDefault="005271EE" w:rsidP="00AB4AB7">
      <w:r>
        <w:separator/>
      </w:r>
    </w:p>
  </w:footnote>
  <w:footnote w:type="continuationSeparator" w:id="0">
    <w:p w14:paraId="400B84AF" w14:textId="77777777" w:rsidR="005271EE" w:rsidRDefault="005271EE" w:rsidP="00AB4AB7">
      <w:r>
        <w:continuationSeparator/>
      </w:r>
    </w:p>
  </w:footnote>
  <w:footnote w:type="continuationNotice" w:id="1">
    <w:p w14:paraId="092F4FBD" w14:textId="77777777" w:rsidR="005271EE" w:rsidRDefault="005271E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53F3A"/>
    <w:multiLevelType w:val="hybridMultilevel"/>
    <w:tmpl w:val="C41E424A"/>
    <w:lvl w:ilvl="0" w:tplc="975630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AF148B8"/>
    <w:multiLevelType w:val="hybridMultilevel"/>
    <w:tmpl w:val="1D1AD5A2"/>
    <w:lvl w:ilvl="0" w:tplc="417EE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EC8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66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1A0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164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4AC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D4A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83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CA4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3D22DE5"/>
    <w:multiLevelType w:val="hybridMultilevel"/>
    <w:tmpl w:val="D9C260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5dxds5sd5ttex5eb55vzu25a0fdwx5zx2&quot;&gt;2020.1.13 PAH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563D67"/>
    <w:rsid w:val="0000029E"/>
    <w:rsid w:val="00000C05"/>
    <w:rsid w:val="0000130D"/>
    <w:rsid w:val="00001950"/>
    <w:rsid w:val="00001D5E"/>
    <w:rsid w:val="00002831"/>
    <w:rsid w:val="00002D8A"/>
    <w:rsid w:val="00003748"/>
    <w:rsid w:val="00003840"/>
    <w:rsid w:val="000038B9"/>
    <w:rsid w:val="00003FDB"/>
    <w:rsid w:val="00004242"/>
    <w:rsid w:val="000044C1"/>
    <w:rsid w:val="00004BB2"/>
    <w:rsid w:val="00004D35"/>
    <w:rsid w:val="0000533E"/>
    <w:rsid w:val="000059B5"/>
    <w:rsid w:val="0000603E"/>
    <w:rsid w:val="00006A9D"/>
    <w:rsid w:val="00007AE5"/>
    <w:rsid w:val="00007F70"/>
    <w:rsid w:val="00010214"/>
    <w:rsid w:val="000106CE"/>
    <w:rsid w:val="00010BB6"/>
    <w:rsid w:val="00010BE6"/>
    <w:rsid w:val="00010F5D"/>
    <w:rsid w:val="0001171A"/>
    <w:rsid w:val="00011772"/>
    <w:rsid w:val="00011F3D"/>
    <w:rsid w:val="0001226E"/>
    <w:rsid w:val="00012DC5"/>
    <w:rsid w:val="00012F1A"/>
    <w:rsid w:val="00012F21"/>
    <w:rsid w:val="000144D7"/>
    <w:rsid w:val="00015EF2"/>
    <w:rsid w:val="0001629C"/>
    <w:rsid w:val="00016BD2"/>
    <w:rsid w:val="00017476"/>
    <w:rsid w:val="0001778C"/>
    <w:rsid w:val="00017D3B"/>
    <w:rsid w:val="00020581"/>
    <w:rsid w:val="000205BF"/>
    <w:rsid w:val="00020612"/>
    <w:rsid w:val="00020BD5"/>
    <w:rsid w:val="00021933"/>
    <w:rsid w:val="00021E6C"/>
    <w:rsid w:val="00022192"/>
    <w:rsid w:val="00022766"/>
    <w:rsid w:val="00022BDD"/>
    <w:rsid w:val="0002311A"/>
    <w:rsid w:val="000234B0"/>
    <w:rsid w:val="000234E0"/>
    <w:rsid w:val="000236BA"/>
    <w:rsid w:val="000245E9"/>
    <w:rsid w:val="00025030"/>
    <w:rsid w:val="00025031"/>
    <w:rsid w:val="00025AFF"/>
    <w:rsid w:val="00025D47"/>
    <w:rsid w:val="00025F26"/>
    <w:rsid w:val="0002611D"/>
    <w:rsid w:val="00026127"/>
    <w:rsid w:val="00026478"/>
    <w:rsid w:val="000265E0"/>
    <w:rsid w:val="00026646"/>
    <w:rsid w:val="00026C18"/>
    <w:rsid w:val="0002787C"/>
    <w:rsid w:val="00027C59"/>
    <w:rsid w:val="00030335"/>
    <w:rsid w:val="0003050A"/>
    <w:rsid w:val="00030BE2"/>
    <w:rsid w:val="0003120A"/>
    <w:rsid w:val="00031408"/>
    <w:rsid w:val="000317CA"/>
    <w:rsid w:val="00031D04"/>
    <w:rsid w:val="00031DB0"/>
    <w:rsid w:val="000322A1"/>
    <w:rsid w:val="000322FF"/>
    <w:rsid w:val="0003258C"/>
    <w:rsid w:val="00032637"/>
    <w:rsid w:val="00032BFD"/>
    <w:rsid w:val="00032C37"/>
    <w:rsid w:val="00032CD4"/>
    <w:rsid w:val="00032DB5"/>
    <w:rsid w:val="00033180"/>
    <w:rsid w:val="000335F1"/>
    <w:rsid w:val="0003411D"/>
    <w:rsid w:val="00034E7E"/>
    <w:rsid w:val="00034F52"/>
    <w:rsid w:val="00035225"/>
    <w:rsid w:val="000355BA"/>
    <w:rsid w:val="00035682"/>
    <w:rsid w:val="0003624D"/>
    <w:rsid w:val="00036574"/>
    <w:rsid w:val="00037578"/>
    <w:rsid w:val="0003761F"/>
    <w:rsid w:val="000377E9"/>
    <w:rsid w:val="00037983"/>
    <w:rsid w:val="00037AA3"/>
    <w:rsid w:val="00037E58"/>
    <w:rsid w:val="00037F12"/>
    <w:rsid w:val="000406B9"/>
    <w:rsid w:val="00040763"/>
    <w:rsid w:val="00041347"/>
    <w:rsid w:val="00041372"/>
    <w:rsid w:val="000428C6"/>
    <w:rsid w:val="0004306D"/>
    <w:rsid w:val="0004323B"/>
    <w:rsid w:val="000435E2"/>
    <w:rsid w:val="00043805"/>
    <w:rsid w:val="000438A1"/>
    <w:rsid w:val="00045CB2"/>
    <w:rsid w:val="00045ECA"/>
    <w:rsid w:val="00046685"/>
    <w:rsid w:val="00046C4C"/>
    <w:rsid w:val="000471E8"/>
    <w:rsid w:val="00047410"/>
    <w:rsid w:val="00047ABE"/>
    <w:rsid w:val="00047AE9"/>
    <w:rsid w:val="00047E85"/>
    <w:rsid w:val="00050093"/>
    <w:rsid w:val="00050B03"/>
    <w:rsid w:val="00050FA3"/>
    <w:rsid w:val="000511AB"/>
    <w:rsid w:val="00051556"/>
    <w:rsid w:val="000515DD"/>
    <w:rsid w:val="000518EA"/>
    <w:rsid w:val="00051A48"/>
    <w:rsid w:val="00051ED3"/>
    <w:rsid w:val="00052B1D"/>
    <w:rsid w:val="000536D4"/>
    <w:rsid w:val="000538DE"/>
    <w:rsid w:val="00053C07"/>
    <w:rsid w:val="00053D85"/>
    <w:rsid w:val="00053EBE"/>
    <w:rsid w:val="00053F6C"/>
    <w:rsid w:val="00054801"/>
    <w:rsid w:val="00054A55"/>
    <w:rsid w:val="00054EF0"/>
    <w:rsid w:val="000551CE"/>
    <w:rsid w:val="00055719"/>
    <w:rsid w:val="00055C71"/>
    <w:rsid w:val="00055F69"/>
    <w:rsid w:val="000563C3"/>
    <w:rsid w:val="0005706D"/>
    <w:rsid w:val="00057871"/>
    <w:rsid w:val="00057898"/>
    <w:rsid w:val="00057993"/>
    <w:rsid w:val="000603DF"/>
    <w:rsid w:val="000609B4"/>
    <w:rsid w:val="00060B1B"/>
    <w:rsid w:val="00060C95"/>
    <w:rsid w:val="00060F66"/>
    <w:rsid w:val="00061B30"/>
    <w:rsid w:val="00061D23"/>
    <w:rsid w:val="00061E3F"/>
    <w:rsid w:val="0006262E"/>
    <w:rsid w:val="000628F6"/>
    <w:rsid w:val="00062A0F"/>
    <w:rsid w:val="0006370D"/>
    <w:rsid w:val="000639A8"/>
    <w:rsid w:val="00064065"/>
    <w:rsid w:val="000657DC"/>
    <w:rsid w:val="00065CE9"/>
    <w:rsid w:val="00066106"/>
    <w:rsid w:val="00066296"/>
    <w:rsid w:val="0006647E"/>
    <w:rsid w:val="000665A0"/>
    <w:rsid w:val="000667F3"/>
    <w:rsid w:val="00066ED3"/>
    <w:rsid w:val="00067399"/>
    <w:rsid w:val="000675F0"/>
    <w:rsid w:val="00067C7C"/>
    <w:rsid w:val="00067E23"/>
    <w:rsid w:val="0007012D"/>
    <w:rsid w:val="000702D0"/>
    <w:rsid w:val="00070E0B"/>
    <w:rsid w:val="000713AC"/>
    <w:rsid w:val="000721C1"/>
    <w:rsid w:val="000721FF"/>
    <w:rsid w:val="00072370"/>
    <w:rsid w:val="000723AF"/>
    <w:rsid w:val="00072CFB"/>
    <w:rsid w:val="00072E0A"/>
    <w:rsid w:val="000730FA"/>
    <w:rsid w:val="000731CA"/>
    <w:rsid w:val="0007342F"/>
    <w:rsid w:val="000736CC"/>
    <w:rsid w:val="000739FC"/>
    <w:rsid w:val="00073F8A"/>
    <w:rsid w:val="000742B0"/>
    <w:rsid w:val="000748B1"/>
    <w:rsid w:val="00074AB6"/>
    <w:rsid w:val="00074D56"/>
    <w:rsid w:val="00074DEA"/>
    <w:rsid w:val="00075676"/>
    <w:rsid w:val="00075D51"/>
    <w:rsid w:val="00075EBC"/>
    <w:rsid w:val="00075F41"/>
    <w:rsid w:val="000760F8"/>
    <w:rsid w:val="000763C5"/>
    <w:rsid w:val="000764C4"/>
    <w:rsid w:val="000774B2"/>
    <w:rsid w:val="000777DB"/>
    <w:rsid w:val="000779C9"/>
    <w:rsid w:val="000801DC"/>
    <w:rsid w:val="0008093A"/>
    <w:rsid w:val="00080A34"/>
    <w:rsid w:val="000815B6"/>
    <w:rsid w:val="00081735"/>
    <w:rsid w:val="00081B75"/>
    <w:rsid w:val="00081F2C"/>
    <w:rsid w:val="000823DE"/>
    <w:rsid w:val="0008269E"/>
    <w:rsid w:val="00082ADA"/>
    <w:rsid w:val="00084899"/>
    <w:rsid w:val="00084995"/>
    <w:rsid w:val="00084B8E"/>
    <w:rsid w:val="00084E50"/>
    <w:rsid w:val="0008500F"/>
    <w:rsid w:val="000851F4"/>
    <w:rsid w:val="00085251"/>
    <w:rsid w:val="00085D87"/>
    <w:rsid w:val="00086856"/>
    <w:rsid w:val="00086872"/>
    <w:rsid w:val="00086A91"/>
    <w:rsid w:val="00086B30"/>
    <w:rsid w:val="00086B9D"/>
    <w:rsid w:val="00087934"/>
    <w:rsid w:val="00087A83"/>
    <w:rsid w:val="00087A9F"/>
    <w:rsid w:val="00087E17"/>
    <w:rsid w:val="00090544"/>
    <w:rsid w:val="00090B51"/>
    <w:rsid w:val="00090B75"/>
    <w:rsid w:val="00090E19"/>
    <w:rsid w:val="000911C1"/>
    <w:rsid w:val="00091353"/>
    <w:rsid w:val="00091E2E"/>
    <w:rsid w:val="00092A11"/>
    <w:rsid w:val="00092A8F"/>
    <w:rsid w:val="0009307D"/>
    <w:rsid w:val="00093B13"/>
    <w:rsid w:val="00093C67"/>
    <w:rsid w:val="00093CA5"/>
    <w:rsid w:val="000947D8"/>
    <w:rsid w:val="00094A65"/>
    <w:rsid w:val="00095119"/>
    <w:rsid w:val="00095229"/>
    <w:rsid w:val="00095AA5"/>
    <w:rsid w:val="00096273"/>
    <w:rsid w:val="00096875"/>
    <w:rsid w:val="00096B44"/>
    <w:rsid w:val="00096BBC"/>
    <w:rsid w:val="00096C38"/>
    <w:rsid w:val="0009742F"/>
    <w:rsid w:val="000976E0"/>
    <w:rsid w:val="000A1634"/>
    <w:rsid w:val="000A2CB8"/>
    <w:rsid w:val="000A2DF4"/>
    <w:rsid w:val="000A3765"/>
    <w:rsid w:val="000A4604"/>
    <w:rsid w:val="000A48D8"/>
    <w:rsid w:val="000A504D"/>
    <w:rsid w:val="000A5D31"/>
    <w:rsid w:val="000A5EFF"/>
    <w:rsid w:val="000A6D6E"/>
    <w:rsid w:val="000A7114"/>
    <w:rsid w:val="000A7B43"/>
    <w:rsid w:val="000A7C02"/>
    <w:rsid w:val="000A7D4A"/>
    <w:rsid w:val="000B0793"/>
    <w:rsid w:val="000B0DD7"/>
    <w:rsid w:val="000B13F5"/>
    <w:rsid w:val="000B1A43"/>
    <w:rsid w:val="000B1F6E"/>
    <w:rsid w:val="000B2839"/>
    <w:rsid w:val="000B2873"/>
    <w:rsid w:val="000B28A3"/>
    <w:rsid w:val="000B2907"/>
    <w:rsid w:val="000B30E1"/>
    <w:rsid w:val="000B3B7E"/>
    <w:rsid w:val="000B3EA0"/>
    <w:rsid w:val="000B55B1"/>
    <w:rsid w:val="000B5DAB"/>
    <w:rsid w:val="000B5F6F"/>
    <w:rsid w:val="000B614B"/>
    <w:rsid w:val="000B7000"/>
    <w:rsid w:val="000B724D"/>
    <w:rsid w:val="000B7775"/>
    <w:rsid w:val="000B7B31"/>
    <w:rsid w:val="000B7FB4"/>
    <w:rsid w:val="000C004E"/>
    <w:rsid w:val="000C07A0"/>
    <w:rsid w:val="000C0ED4"/>
    <w:rsid w:val="000C1410"/>
    <w:rsid w:val="000C16B0"/>
    <w:rsid w:val="000C19CE"/>
    <w:rsid w:val="000C22B8"/>
    <w:rsid w:val="000C22D0"/>
    <w:rsid w:val="000C2B61"/>
    <w:rsid w:val="000C2BCD"/>
    <w:rsid w:val="000C429D"/>
    <w:rsid w:val="000C5213"/>
    <w:rsid w:val="000C5615"/>
    <w:rsid w:val="000C568E"/>
    <w:rsid w:val="000C60BA"/>
    <w:rsid w:val="000C6C6A"/>
    <w:rsid w:val="000C6CED"/>
    <w:rsid w:val="000C6E3E"/>
    <w:rsid w:val="000C6F87"/>
    <w:rsid w:val="000C7133"/>
    <w:rsid w:val="000D00E9"/>
    <w:rsid w:val="000D013B"/>
    <w:rsid w:val="000D0919"/>
    <w:rsid w:val="000D0EE0"/>
    <w:rsid w:val="000D1847"/>
    <w:rsid w:val="000D19AA"/>
    <w:rsid w:val="000D21E3"/>
    <w:rsid w:val="000D247F"/>
    <w:rsid w:val="000D2903"/>
    <w:rsid w:val="000D2E44"/>
    <w:rsid w:val="000D3493"/>
    <w:rsid w:val="000D3DAF"/>
    <w:rsid w:val="000D4183"/>
    <w:rsid w:val="000D42A3"/>
    <w:rsid w:val="000D480B"/>
    <w:rsid w:val="000D4825"/>
    <w:rsid w:val="000D4BA7"/>
    <w:rsid w:val="000D5048"/>
    <w:rsid w:val="000D563E"/>
    <w:rsid w:val="000D61BF"/>
    <w:rsid w:val="000D648A"/>
    <w:rsid w:val="000D704D"/>
    <w:rsid w:val="000D7260"/>
    <w:rsid w:val="000D72BD"/>
    <w:rsid w:val="000D7315"/>
    <w:rsid w:val="000D78BF"/>
    <w:rsid w:val="000E09B5"/>
    <w:rsid w:val="000E0C09"/>
    <w:rsid w:val="000E0C25"/>
    <w:rsid w:val="000E0D92"/>
    <w:rsid w:val="000E11AB"/>
    <w:rsid w:val="000E1F63"/>
    <w:rsid w:val="000E2408"/>
    <w:rsid w:val="000E306B"/>
    <w:rsid w:val="000E3792"/>
    <w:rsid w:val="000E3D6A"/>
    <w:rsid w:val="000E3F7E"/>
    <w:rsid w:val="000E488E"/>
    <w:rsid w:val="000E4AEA"/>
    <w:rsid w:val="000E4D25"/>
    <w:rsid w:val="000E561C"/>
    <w:rsid w:val="000E5821"/>
    <w:rsid w:val="000E59D9"/>
    <w:rsid w:val="000E5D6B"/>
    <w:rsid w:val="000E5FA5"/>
    <w:rsid w:val="000E6761"/>
    <w:rsid w:val="000E6F32"/>
    <w:rsid w:val="000E7A9D"/>
    <w:rsid w:val="000F01AF"/>
    <w:rsid w:val="000F18BA"/>
    <w:rsid w:val="000F1C06"/>
    <w:rsid w:val="000F1C99"/>
    <w:rsid w:val="000F2185"/>
    <w:rsid w:val="000F291B"/>
    <w:rsid w:val="000F2C20"/>
    <w:rsid w:val="000F2E51"/>
    <w:rsid w:val="000F39DA"/>
    <w:rsid w:val="000F3C28"/>
    <w:rsid w:val="000F44E1"/>
    <w:rsid w:val="000F4739"/>
    <w:rsid w:val="000F48AE"/>
    <w:rsid w:val="000F5279"/>
    <w:rsid w:val="000F60DF"/>
    <w:rsid w:val="000F64FB"/>
    <w:rsid w:val="000F6564"/>
    <w:rsid w:val="000F6F00"/>
    <w:rsid w:val="000F7EF6"/>
    <w:rsid w:val="001000E6"/>
    <w:rsid w:val="00100280"/>
    <w:rsid w:val="00100B68"/>
    <w:rsid w:val="00100D79"/>
    <w:rsid w:val="0010110A"/>
    <w:rsid w:val="0010111F"/>
    <w:rsid w:val="00101246"/>
    <w:rsid w:val="0010254F"/>
    <w:rsid w:val="00102A70"/>
    <w:rsid w:val="00102DF7"/>
    <w:rsid w:val="0010315E"/>
    <w:rsid w:val="00103EE7"/>
    <w:rsid w:val="0010427E"/>
    <w:rsid w:val="001046BF"/>
    <w:rsid w:val="00104A76"/>
    <w:rsid w:val="00104D82"/>
    <w:rsid w:val="0010579A"/>
    <w:rsid w:val="00105A44"/>
    <w:rsid w:val="0010615F"/>
    <w:rsid w:val="0010659D"/>
    <w:rsid w:val="001067AC"/>
    <w:rsid w:val="001100AC"/>
    <w:rsid w:val="001103C1"/>
    <w:rsid w:val="001103FD"/>
    <w:rsid w:val="001109CE"/>
    <w:rsid w:val="00110C94"/>
    <w:rsid w:val="001111AD"/>
    <w:rsid w:val="0011191B"/>
    <w:rsid w:val="001119BA"/>
    <w:rsid w:val="00111A8C"/>
    <w:rsid w:val="001120CD"/>
    <w:rsid w:val="00112737"/>
    <w:rsid w:val="00112A0E"/>
    <w:rsid w:val="00112D01"/>
    <w:rsid w:val="001131ED"/>
    <w:rsid w:val="0011390A"/>
    <w:rsid w:val="00113C66"/>
    <w:rsid w:val="001140C3"/>
    <w:rsid w:val="0011457C"/>
    <w:rsid w:val="00114AF4"/>
    <w:rsid w:val="00114F19"/>
    <w:rsid w:val="00115BAC"/>
    <w:rsid w:val="0011664B"/>
    <w:rsid w:val="00116CF3"/>
    <w:rsid w:val="00117412"/>
    <w:rsid w:val="00117AC3"/>
    <w:rsid w:val="00117BF9"/>
    <w:rsid w:val="00117D89"/>
    <w:rsid w:val="00117E96"/>
    <w:rsid w:val="00120240"/>
    <w:rsid w:val="00120371"/>
    <w:rsid w:val="001207FE"/>
    <w:rsid w:val="00121D1C"/>
    <w:rsid w:val="001221F5"/>
    <w:rsid w:val="001223C4"/>
    <w:rsid w:val="00122B7C"/>
    <w:rsid w:val="00122F49"/>
    <w:rsid w:val="0012320C"/>
    <w:rsid w:val="001235AB"/>
    <w:rsid w:val="00123831"/>
    <w:rsid w:val="00123DCD"/>
    <w:rsid w:val="00123EE3"/>
    <w:rsid w:val="0012419D"/>
    <w:rsid w:val="0012435E"/>
    <w:rsid w:val="00125240"/>
    <w:rsid w:val="00125AF6"/>
    <w:rsid w:val="00125DD8"/>
    <w:rsid w:val="00126629"/>
    <w:rsid w:val="001270B7"/>
    <w:rsid w:val="0012710C"/>
    <w:rsid w:val="001275D4"/>
    <w:rsid w:val="00127A57"/>
    <w:rsid w:val="00127AA3"/>
    <w:rsid w:val="00127B37"/>
    <w:rsid w:val="00130778"/>
    <w:rsid w:val="00131464"/>
    <w:rsid w:val="00131AA9"/>
    <w:rsid w:val="001325E3"/>
    <w:rsid w:val="00133264"/>
    <w:rsid w:val="0013341E"/>
    <w:rsid w:val="00133477"/>
    <w:rsid w:val="00133B27"/>
    <w:rsid w:val="00133CAB"/>
    <w:rsid w:val="00135109"/>
    <w:rsid w:val="00135146"/>
    <w:rsid w:val="0013569B"/>
    <w:rsid w:val="00135D6F"/>
    <w:rsid w:val="0013615F"/>
    <w:rsid w:val="00136737"/>
    <w:rsid w:val="0013749A"/>
    <w:rsid w:val="0013763A"/>
    <w:rsid w:val="0013764C"/>
    <w:rsid w:val="00140C37"/>
    <w:rsid w:val="00140EBF"/>
    <w:rsid w:val="00141448"/>
    <w:rsid w:val="001416E8"/>
    <w:rsid w:val="001420F5"/>
    <w:rsid w:val="001426A5"/>
    <w:rsid w:val="001428EF"/>
    <w:rsid w:val="00142D89"/>
    <w:rsid w:val="0014314A"/>
    <w:rsid w:val="0014392E"/>
    <w:rsid w:val="00143AC2"/>
    <w:rsid w:val="00143D87"/>
    <w:rsid w:val="001442CC"/>
    <w:rsid w:val="001448E2"/>
    <w:rsid w:val="00144E50"/>
    <w:rsid w:val="00144EC8"/>
    <w:rsid w:val="00145213"/>
    <w:rsid w:val="00145364"/>
    <w:rsid w:val="00145B30"/>
    <w:rsid w:val="00146DBD"/>
    <w:rsid w:val="0014700C"/>
    <w:rsid w:val="001476D8"/>
    <w:rsid w:val="00147A3E"/>
    <w:rsid w:val="00147BCD"/>
    <w:rsid w:val="00147FAC"/>
    <w:rsid w:val="00150402"/>
    <w:rsid w:val="001522B1"/>
    <w:rsid w:val="001523F4"/>
    <w:rsid w:val="00152A0D"/>
    <w:rsid w:val="00153930"/>
    <w:rsid w:val="00153F2D"/>
    <w:rsid w:val="001541EE"/>
    <w:rsid w:val="00154A62"/>
    <w:rsid w:val="001558C6"/>
    <w:rsid w:val="00155BFC"/>
    <w:rsid w:val="00155F00"/>
    <w:rsid w:val="00156032"/>
    <w:rsid w:val="001564A0"/>
    <w:rsid w:val="001569D9"/>
    <w:rsid w:val="00156EF5"/>
    <w:rsid w:val="00157EB2"/>
    <w:rsid w:val="00157EC9"/>
    <w:rsid w:val="00160014"/>
    <w:rsid w:val="001605AA"/>
    <w:rsid w:val="001606BB"/>
    <w:rsid w:val="00160D4D"/>
    <w:rsid w:val="00160FA4"/>
    <w:rsid w:val="00161440"/>
    <w:rsid w:val="0016152E"/>
    <w:rsid w:val="00161B58"/>
    <w:rsid w:val="00161DD1"/>
    <w:rsid w:val="0016216D"/>
    <w:rsid w:val="00162824"/>
    <w:rsid w:val="00162A94"/>
    <w:rsid w:val="00163089"/>
    <w:rsid w:val="0016346F"/>
    <w:rsid w:val="00163780"/>
    <w:rsid w:val="00163A09"/>
    <w:rsid w:val="001647E3"/>
    <w:rsid w:val="001649EE"/>
    <w:rsid w:val="0016583F"/>
    <w:rsid w:val="00165AAB"/>
    <w:rsid w:val="00166268"/>
    <w:rsid w:val="00166F14"/>
    <w:rsid w:val="00167CEF"/>
    <w:rsid w:val="001709DE"/>
    <w:rsid w:val="00170BE6"/>
    <w:rsid w:val="00170E3C"/>
    <w:rsid w:val="00171620"/>
    <w:rsid w:val="00171B3F"/>
    <w:rsid w:val="00171EB7"/>
    <w:rsid w:val="00172D30"/>
    <w:rsid w:val="00172E8C"/>
    <w:rsid w:val="0017342F"/>
    <w:rsid w:val="0017390F"/>
    <w:rsid w:val="00173961"/>
    <w:rsid w:val="00173F02"/>
    <w:rsid w:val="00175007"/>
    <w:rsid w:val="00175291"/>
    <w:rsid w:val="0017536D"/>
    <w:rsid w:val="00175A41"/>
    <w:rsid w:val="00175AFE"/>
    <w:rsid w:val="00175D14"/>
    <w:rsid w:val="00175E4C"/>
    <w:rsid w:val="00176465"/>
    <w:rsid w:val="001768C3"/>
    <w:rsid w:val="00176DB0"/>
    <w:rsid w:val="00176E76"/>
    <w:rsid w:val="00177400"/>
    <w:rsid w:val="0017755E"/>
    <w:rsid w:val="00177801"/>
    <w:rsid w:val="00177DF2"/>
    <w:rsid w:val="00177DF5"/>
    <w:rsid w:val="00177F40"/>
    <w:rsid w:val="00180249"/>
    <w:rsid w:val="00180BFC"/>
    <w:rsid w:val="001819AA"/>
    <w:rsid w:val="00181B0B"/>
    <w:rsid w:val="0018232D"/>
    <w:rsid w:val="001823F6"/>
    <w:rsid w:val="00182522"/>
    <w:rsid w:val="00182612"/>
    <w:rsid w:val="00182844"/>
    <w:rsid w:val="00182B47"/>
    <w:rsid w:val="00183017"/>
    <w:rsid w:val="0018371B"/>
    <w:rsid w:val="0018399F"/>
    <w:rsid w:val="00183A9F"/>
    <w:rsid w:val="00184D5C"/>
    <w:rsid w:val="00184DAD"/>
    <w:rsid w:val="0018521C"/>
    <w:rsid w:val="0018525B"/>
    <w:rsid w:val="0018525E"/>
    <w:rsid w:val="001852D9"/>
    <w:rsid w:val="00185DBC"/>
    <w:rsid w:val="00186823"/>
    <w:rsid w:val="001868F9"/>
    <w:rsid w:val="00186B07"/>
    <w:rsid w:val="00187327"/>
    <w:rsid w:val="00187973"/>
    <w:rsid w:val="00190254"/>
    <w:rsid w:val="001908B2"/>
    <w:rsid w:val="00190964"/>
    <w:rsid w:val="00190D18"/>
    <w:rsid w:val="00190E77"/>
    <w:rsid w:val="00191118"/>
    <w:rsid w:val="0019162C"/>
    <w:rsid w:val="001927CD"/>
    <w:rsid w:val="001929C9"/>
    <w:rsid w:val="00192A7E"/>
    <w:rsid w:val="00192CBC"/>
    <w:rsid w:val="00192DDA"/>
    <w:rsid w:val="00193EA5"/>
    <w:rsid w:val="0019405A"/>
    <w:rsid w:val="001940B0"/>
    <w:rsid w:val="00194139"/>
    <w:rsid w:val="00194466"/>
    <w:rsid w:val="00194664"/>
    <w:rsid w:val="00194671"/>
    <w:rsid w:val="001950C9"/>
    <w:rsid w:val="00195205"/>
    <w:rsid w:val="00195324"/>
    <w:rsid w:val="00195401"/>
    <w:rsid w:val="0019549E"/>
    <w:rsid w:val="001957AC"/>
    <w:rsid w:val="00195854"/>
    <w:rsid w:val="00195F28"/>
    <w:rsid w:val="0019630B"/>
    <w:rsid w:val="00197429"/>
    <w:rsid w:val="001975C8"/>
    <w:rsid w:val="001976F9"/>
    <w:rsid w:val="001A049E"/>
    <w:rsid w:val="001A0731"/>
    <w:rsid w:val="001A0BBA"/>
    <w:rsid w:val="001A0F79"/>
    <w:rsid w:val="001A154D"/>
    <w:rsid w:val="001A15FF"/>
    <w:rsid w:val="001A16ED"/>
    <w:rsid w:val="001A180F"/>
    <w:rsid w:val="001A1815"/>
    <w:rsid w:val="001A1BDB"/>
    <w:rsid w:val="001A1F13"/>
    <w:rsid w:val="001A26C4"/>
    <w:rsid w:val="001A2EA3"/>
    <w:rsid w:val="001A2EC4"/>
    <w:rsid w:val="001A3F45"/>
    <w:rsid w:val="001A4799"/>
    <w:rsid w:val="001A59F8"/>
    <w:rsid w:val="001A5CDE"/>
    <w:rsid w:val="001A6DA9"/>
    <w:rsid w:val="001A6E61"/>
    <w:rsid w:val="001A72BD"/>
    <w:rsid w:val="001A7F12"/>
    <w:rsid w:val="001B0504"/>
    <w:rsid w:val="001B0771"/>
    <w:rsid w:val="001B0B8B"/>
    <w:rsid w:val="001B114B"/>
    <w:rsid w:val="001B159E"/>
    <w:rsid w:val="001B1672"/>
    <w:rsid w:val="001B1AEA"/>
    <w:rsid w:val="001B1CEA"/>
    <w:rsid w:val="001B1F38"/>
    <w:rsid w:val="001B1FAA"/>
    <w:rsid w:val="001B23E7"/>
    <w:rsid w:val="001B287E"/>
    <w:rsid w:val="001B28C1"/>
    <w:rsid w:val="001B2A24"/>
    <w:rsid w:val="001B2AD0"/>
    <w:rsid w:val="001B2C1A"/>
    <w:rsid w:val="001B3EB8"/>
    <w:rsid w:val="001B4845"/>
    <w:rsid w:val="001B49CA"/>
    <w:rsid w:val="001B4A84"/>
    <w:rsid w:val="001B4DFE"/>
    <w:rsid w:val="001B509B"/>
    <w:rsid w:val="001B50DB"/>
    <w:rsid w:val="001B5362"/>
    <w:rsid w:val="001B592B"/>
    <w:rsid w:val="001B6502"/>
    <w:rsid w:val="001B65D2"/>
    <w:rsid w:val="001B7175"/>
    <w:rsid w:val="001C00C8"/>
    <w:rsid w:val="001C0E0F"/>
    <w:rsid w:val="001C11F1"/>
    <w:rsid w:val="001C1CB4"/>
    <w:rsid w:val="001C2872"/>
    <w:rsid w:val="001C2A13"/>
    <w:rsid w:val="001C2A92"/>
    <w:rsid w:val="001C2E03"/>
    <w:rsid w:val="001C2E3E"/>
    <w:rsid w:val="001C3065"/>
    <w:rsid w:val="001C3253"/>
    <w:rsid w:val="001C3480"/>
    <w:rsid w:val="001C376B"/>
    <w:rsid w:val="001C3B1F"/>
    <w:rsid w:val="001C3FAB"/>
    <w:rsid w:val="001C47C7"/>
    <w:rsid w:val="001C545F"/>
    <w:rsid w:val="001C54F5"/>
    <w:rsid w:val="001C554B"/>
    <w:rsid w:val="001C57C0"/>
    <w:rsid w:val="001C5947"/>
    <w:rsid w:val="001C5A0E"/>
    <w:rsid w:val="001C5E07"/>
    <w:rsid w:val="001C61F4"/>
    <w:rsid w:val="001C6475"/>
    <w:rsid w:val="001C6BEF"/>
    <w:rsid w:val="001C6C24"/>
    <w:rsid w:val="001C7ABB"/>
    <w:rsid w:val="001C7E0E"/>
    <w:rsid w:val="001D05D8"/>
    <w:rsid w:val="001D080C"/>
    <w:rsid w:val="001D0F40"/>
    <w:rsid w:val="001D1188"/>
    <w:rsid w:val="001D123C"/>
    <w:rsid w:val="001D148E"/>
    <w:rsid w:val="001D1BC6"/>
    <w:rsid w:val="001D1CC3"/>
    <w:rsid w:val="001D1FD2"/>
    <w:rsid w:val="001D24BA"/>
    <w:rsid w:val="001D2AFF"/>
    <w:rsid w:val="001D2B09"/>
    <w:rsid w:val="001D2D53"/>
    <w:rsid w:val="001D33EF"/>
    <w:rsid w:val="001D354F"/>
    <w:rsid w:val="001D3744"/>
    <w:rsid w:val="001D37D9"/>
    <w:rsid w:val="001D4A69"/>
    <w:rsid w:val="001D55C2"/>
    <w:rsid w:val="001D55FA"/>
    <w:rsid w:val="001D6BB5"/>
    <w:rsid w:val="001D6FAA"/>
    <w:rsid w:val="001D716E"/>
    <w:rsid w:val="001D72F4"/>
    <w:rsid w:val="001D75DB"/>
    <w:rsid w:val="001D76CE"/>
    <w:rsid w:val="001D77C7"/>
    <w:rsid w:val="001D7894"/>
    <w:rsid w:val="001D7A73"/>
    <w:rsid w:val="001E00F5"/>
    <w:rsid w:val="001E1011"/>
    <w:rsid w:val="001E1237"/>
    <w:rsid w:val="001E14A1"/>
    <w:rsid w:val="001E1697"/>
    <w:rsid w:val="001E1B37"/>
    <w:rsid w:val="001E1B4E"/>
    <w:rsid w:val="001E1CAB"/>
    <w:rsid w:val="001E2390"/>
    <w:rsid w:val="001E4CB4"/>
    <w:rsid w:val="001E55C8"/>
    <w:rsid w:val="001E5631"/>
    <w:rsid w:val="001E5632"/>
    <w:rsid w:val="001E5673"/>
    <w:rsid w:val="001E5817"/>
    <w:rsid w:val="001E601A"/>
    <w:rsid w:val="001E6E14"/>
    <w:rsid w:val="001E73EE"/>
    <w:rsid w:val="001E7C46"/>
    <w:rsid w:val="001F0277"/>
    <w:rsid w:val="001F0721"/>
    <w:rsid w:val="001F0DF4"/>
    <w:rsid w:val="001F13F5"/>
    <w:rsid w:val="001F145D"/>
    <w:rsid w:val="001F22E6"/>
    <w:rsid w:val="001F2B2A"/>
    <w:rsid w:val="001F2E7C"/>
    <w:rsid w:val="001F395C"/>
    <w:rsid w:val="001F3D2C"/>
    <w:rsid w:val="001F4369"/>
    <w:rsid w:val="001F4A12"/>
    <w:rsid w:val="001F4A4C"/>
    <w:rsid w:val="001F4AD2"/>
    <w:rsid w:val="001F5097"/>
    <w:rsid w:val="001F524C"/>
    <w:rsid w:val="001F5678"/>
    <w:rsid w:val="001F5B7F"/>
    <w:rsid w:val="001F604F"/>
    <w:rsid w:val="001F60BC"/>
    <w:rsid w:val="001F6BAE"/>
    <w:rsid w:val="001F6D3B"/>
    <w:rsid w:val="001F6F0F"/>
    <w:rsid w:val="001F6F42"/>
    <w:rsid w:val="001F6FE5"/>
    <w:rsid w:val="001F79DB"/>
    <w:rsid w:val="001F7D61"/>
    <w:rsid w:val="00200061"/>
    <w:rsid w:val="002000C4"/>
    <w:rsid w:val="00200461"/>
    <w:rsid w:val="002007C0"/>
    <w:rsid w:val="0020088E"/>
    <w:rsid w:val="002015E7"/>
    <w:rsid w:val="002018F1"/>
    <w:rsid w:val="00201BF6"/>
    <w:rsid w:val="002030D5"/>
    <w:rsid w:val="00203890"/>
    <w:rsid w:val="00203BF1"/>
    <w:rsid w:val="002041DD"/>
    <w:rsid w:val="00204B40"/>
    <w:rsid w:val="00204CD8"/>
    <w:rsid w:val="00204E0C"/>
    <w:rsid w:val="00204E73"/>
    <w:rsid w:val="00204FAF"/>
    <w:rsid w:val="002053BF"/>
    <w:rsid w:val="002056FA"/>
    <w:rsid w:val="00205F6B"/>
    <w:rsid w:val="00205F78"/>
    <w:rsid w:val="00205FC8"/>
    <w:rsid w:val="0020707B"/>
    <w:rsid w:val="002070EE"/>
    <w:rsid w:val="002072E3"/>
    <w:rsid w:val="00207EAA"/>
    <w:rsid w:val="00207F5C"/>
    <w:rsid w:val="00210005"/>
    <w:rsid w:val="00210198"/>
    <w:rsid w:val="00210286"/>
    <w:rsid w:val="00210587"/>
    <w:rsid w:val="002108F4"/>
    <w:rsid w:val="00210DA0"/>
    <w:rsid w:val="00210FF3"/>
    <w:rsid w:val="002110F9"/>
    <w:rsid w:val="00211242"/>
    <w:rsid w:val="00211347"/>
    <w:rsid w:val="00211652"/>
    <w:rsid w:val="00211C08"/>
    <w:rsid w:val="002122E1"/>
    <w:rsid w:val="00212431"/>
    <w:rsid w:val="002125A7"/>
    <w:rsid w:val="00212AD4"/>
    <w:rsid w:val="00212F5F"/>
    <w:rsid w:val="00213EA3"/>
    <w:rsid w:val="002144CC"/>
    <w:rsid w:val="0021467B"/>
    <w:rsid w:val="00215DF4"/>
    <w:rsid w:val="00215E09"/>
    <w:rsid w:val="00215F21"/>
    <w:rsid w:val="0021633E"/>
    <w:rsid w:val="0021657B"/>
    <w:rsid w:val="00216B37"/>
    <w:rsid w:val="00216F04"/>
    <w:rsid w:val="00217552"/>
    <w:rsid w:val="002177B7"/>
    <w:rsid w:val="002177CF"/>
    <w:rsid w:val="00217ED4"/>
    <w:rsid w:val="00220168"/>
    <w:rsid w:val="002201B7"/>
    <w:rsid w:val="00221700"/>
    <w:rsid w:val="002217B5"/>
    <w:rsid w:val="0022203D"/>
    <w:rsid w:val="00222BEA"/>
    <w:rsid w:val="002230AC"/>
    <w:rsid w:val="00224258"/>
    <w:rsid w:val="00224797"/>
    <w:rsid w:val="00224823"/>
    <w:rsid w:val="00224A66"/>
    <w:rsid w:val="00224C15"/>
    <w:rsid w:val="00225746"/>
    <w:rsid w:val="00225972"/>
    <w:rsid w:val="00226B28"/>
    <w:rsid w:val="00226E6A"/>
    <w:rsid w:val="00226ECE"/>
    <w:rsid w:val="0022715F"/>
    <w:rsid w:val="00227BDC"/>
    <w:rsid w:val="00227F65"/>
    <w:rsid w:val="002302EA"/>
    <w:rsid w:val="00230585"/>
    <w:rsid w:val="002310BE"/>
    <w:rsid w:val="002310E2"/>
    <w:rsid w:val="00231323"/>
    <w:rsid w:val="00231BF1"/>
    <w:rsid w:val="00232036"/>
    <w:rsid w:val="002324CD"/>
    <w:rsid w:val="0023263E"/>
    <w:rsid w:val="00232B7C"/>
    <w:rsid w:val="0023331F"/>
    <w:rsid w:val="002339E5"/>
    <w:rsid w:val="0023459E"/>
    <w:rsid w:val="0023461A"/>
    <w:rsid w:val="0023465D"/>
    <w:rsid w:val="00234F73"/>
    <w:rsid w:val="002351DD"/>
    <w:rsid w:val="0023577E"/>
    <w:rsid w:val="00235C97"/>
    <w:rsid w:val="002363ED"/>
    <w:rsid w:val="00236845"/>
    <w:rsid w:val="00236A56"/>
    <w:rsid w:val="00236F45"/>
    <w:rsid w:val="002372ED"/>
    <w:rsid w:val="002373DA"/>
    <w:rsid w:val="00237639"/>
    <w:rsid w:val="0023780E"/>
    <w:rsid w:val="00237B8E"/>
    <w:rsid w:val="0024062C"/>
    <w:rsid w:val="00240C0D"/>
    <w:rsid w:val="00240C2B"/>
    <w:rsid w:val="00241377"/>
    <w:rsid w:val="002419FD"/>
    <w:rsid w:val="00241BB9"/>
    <w:rsid w:val="00242418"/>
    <w:rsid w:val="0024256D"/>
    <w:rsid w:val="00242596"/>
    <w:rsid w:val="00242ECE"/>
    <w:rsid w:val="002437E4"/>
    <w:rsid w:val="00243A30"/>
    <w:rsid w:val="00243E6E"/>
    <w:rsid w:val="00244CB4"/>
    <w:rsid w:val="00244D7E"/>
    <w:rsid w:val="002452FD"/>
    <w:rsid w:val="002453F3"/>
    <w:rsid w:val="00245EAF"/>
    <w:rsid w:val="00245F52"/>
    <w:rsid w:val="00246E76"/>
    <w:rsid w:val="00247624"/>
    <w:rsid w:val="00247B9F"/>
    <w:rsid w:val="00250507"/>
    <w:rsid w:val="00250E73"/>
    <w:rsid w:val="00251E82"/>
    <w:rsid w:val="0025210F"/>
    <w:rsid w:val="0025253B"/>
    <w:rsid w:val="002525E1"/>
    <w:rsid w:val="00252634"/>
    <w:rsid w:val="00252780"/>
    <w:rsid w:val="002527B1"/>
    <w:rsid w:val="00253042"/>
    <w:rsid w:val="002532A0"/>
    <w:rsid w:val="00253A9E"/>
    <w:rsid w:val="00253E49"/>
    <w:rsid w:val="00254858"/>
    <w:rsid w:val="00254B7A"/>
    <w:rsid w:val="00254C5C"/>
    <w:rsid w:val="002566A3"/>
    <w:rsid w:val="00256B05"/>
    <w:rsid w:val="00257B1F"/>
    <w:rsid w:val="0026009C"/>
    <w:rsid w:val="00261AF9"/>
    <w:rsid w:val="00261BF8"/>
    <w:rsid w:val="00262122"/>
    <w:rsid w:val="00262159"/>
    <w:rsid w:val="002629A7"/>
    <w:rsid w:val="00262C83"/>
    <w:rsid w:val="00262DE8"/>
    <w:rsid w:val="002631D4"/>
    <w:rsid w:val="00263523"/>
    <w:rsid w:val="00263B4F"/>
    <w:rsid w:val="00263DC0"/>
    <w:rsid w:val="0026587C"/>
    <w:rsid w:val="002659F6"/>
    <w:rsid w:val="00265C4C"/>
    <w:rsid w:val="00266279"/>
    <w:rsid w:val="002662CB"/>
    <w:rsid w:val="002670E3"/>
    <w:rsid w:val="00267B32"/>
    <w:rsid w:val="00267EC3"/>
    <w:rsid w:val="002705DA"/>
    <w:rsid w:val="002706FE"/>
    <w:rsid w:val="00270D82"/>
    <w:rsid w:val="00271601"/>
    <w:rsid w:val="00271C35"/>
    <w:rsid w:val="00271E3C"/>
    <w:rsid w:val="002729C5"/>
    <w:rsid w:val="00272BA6"/>
    <w:rsid w:val="00273D4D"/>
    <w:rsid w:val="0027456F"/>
    <w:rsid w:val="002747E3"/>
    <w:rsid w:val="00274E97"/>
    <w:rsid w:val="0027519F"/>
    <w:rsid w:val="00275231"/>
    <w:rsid w:val="00275DF9"/>
    <w:rsid w:val="00276188"/>
    <w:rsid w:val="002773BD"/>
    <w:rsid w:val="002777AE"/>
    <w:rsid w:val="00277AF9"/>
    <w:rsid w:val="00280014"/>
    <w:rsid w:val="0028013A"/>
    <w:rsid w:val="002802F2"/>
    <w:rsid w:val="002804A5"/>
    <w:rsid w:val="002807D4"/>
    <w:rsid w:val="00280C96"/>
    <w:rsid w:val="00280EDA"/>
    <w:rsid w:val="00280F1F"/>
    <w:rsid w:val="00280FFE"/>
    <w:rsid w:val="0028193F"/>
    <w:rsid w:val="00281F16"/>
    <w:rsid w:val="002820FE"/>
    <w:rsid w:val="0028299C"/>
    <w:rsid w:val="00282B68"/>
    <w:rsid w:val="00282DDA"/>
    <w:rsid w:val="002831DA"/>
    <w:rsid w:val="002833D4"/>
    <w:rsid w:val="00283FC5"/>
    <w:rsid w:val="00284B07"/>
    <w:rsid w:val="00284D12"/>
    <w:rsid w:val="00284E64"/>
    <w:rsid w:val="00285459"/>
    <w:rsid w:val="0028579C"/>
    <w:rsid w:val="00285809"/>
    <w:rsid w:val="00285DDD"/>
    <w:rsid w:val="00286275"/>
    <w:rsid w:val="00286353"/>
    <w:rsid w:val="0028659F"/>
    <w:rsid w:val="002868A7"/>
    <w:rsid w:val="0028696F"/>
    <w:rsid w:val="002870CA"/>
    <w:rsid w:val="0028771F"/>
    <w:rsid w:val="00287A78"/>
    <w:rsid w:val="00290AD3"/>
    <w:rsid w:val="00290B1B"/>
    <w:rsid w:val="00290C94"/>
    <w:rsid w:val="00290F9E"/>
    <w:rsid w:val="00291363"/>
    <w:rsid w:val="0029146D"/>
    <w:rsid w:val="00291EA9"/>
    <w:rsid w:val="0029221D"/>
    <w:rsid w:val="00292264"/>
    <w:rsid w:val="0029347F"/>
    <w:rsid w:val="002935A0"/>
    <w:rsid w:val="00293875"/>
    <w:rsid w:val="00293AD6"/>
    <w:rsid w:val="0029403D"/>
    <w:rsid w:val="0029488A"/>
    <w:rsid w:val="00294A8D"/>
    <w:rsid w:val="00294ADB"/>
    <w:rsid w:val="00294D51"/>
    <w:rsid w:val="00295B33"/>
    <w:rsid w:val="002966FD"/>
    <w:rsid w:val="002969B0"/>
    <w:rsid w:val="002969F6"/>
    <w:rsid w:val="00296DDC"/>
    <w:rsid w:val="002979B7"/>
    <w:rsid w:val="00297D1D"/>
    <w:rsid w:val="00297D6E"/>
    <w:rsid w:val="00297FC8"/>
    <w:rsid w:val="00297FD3"/>
    <w:rsid w:val="002A0210"/>
    <w:rsid w:val="002A03EF"/>
    <w:rsid w:val="002A0E1C"/>
    <w:rsid w:val="002A0EE6"/>
    <w:rsid w:val="002A2051"/>
    <w:rsid w:val="002A22F2"/>
    <w:rsid w:val="002A2C48"/>
    <w:rsid w:val="002A30E4"/>
    <w:rsid w:val="002A3115"/>
    <w:rsid w:val="002A359E"/>
    <w:rsid w:val="002A3A47"/>
    <w:rsid w:val="002A4076"/>
    <w:rsid w:val="002A441F"/>
    <w:rsid w:val="002A471F"/>
    <w:rsid w:val="002A47C3"/>
    <w:rsid w:val="002A4BA5"/>
    <w:rsid w:val="002A5544"/>
    <w:rsid w:val="002A6317"/>
    <w:rsid w:val="002A677D"/>
    <w:rsid w:val="002A67C4"/>
    <w:rsid w:val="002A6E0A"/>
    <w:rsid w:val="002A6EAC"/>
    <w:rsid w:val="002A6F77"/>
    <w:rsid w:val="002A74BC"/>
    <w:rsid w:val="002A7A0E"/>
    <w:rsid w:val="002A7F96"/>
    <w:rsid w:val="002B1460"/>
    <w:rsid w:val="002B16D9"/>
    <w:rsid w:val="002B21C0"/>
    <w:rsid w:val="002B24ED"/>
    <w:rsid w:val="002B260F"/>
    <w:rsid w:val="002B273C"/>
    <w:rsid w:val="002B2906"/>
    <w:rsid w:val="002B2950"/>
    <w:rsid w:val="002B30EF"/>
    <w:rsid w:val="002B3576"/>
    <w:rsid w:val="002B3E77"/>
    <w:rsid w:val="002B4D98"/>
    <w:rsid w:val="002B526F"/>
    <w:rsid w:val="002B53DE"/>
    <w:rsid w:val="002B55FD"/>
    <w:rsid w:val="002B5CDF"/>
    <w:rsid w:val="002B642F"/>
    <w:rsid w:val="002B664A"/>
    <w:rsid w:val="002B689D"/>
    <w:rsid w:val="002B6F4C"/>
    <w:rsid w:val="002B7405"/>
    <w:rsid w:val="002B760B"/>
    <w:rsid w:val="002B77B3"/>
    <w:rsid w:val="002C02A8"/>
    <w:rsid w:val="002C03C4"/>
    <w:rsid w:val="002C0409"/>
    <w:rsid w:val="002C3012"/>
    <w:rsid w:val="002C362A"/>
    <w:rsid w:val="002C4E00"/>
    <w:rsid w:val="002C523B"/>
    <w:rsid w:val="002C5A7E"/>
    <w:rsid w:val="002C5C61"/>
    <w:rsid w:val="002C67DB"/>
    <w:rsid w:val="002C6B55"/>
    <w:rsid w:val="002C6C54"/>
    <w:rsid w:val="002D041E"/>
    <w:rsid w:val="002D0462"/>
    <w:rsid w:val="002D04A8"/>
    <w:rsid w:val="002D0822"/>
    <w:rsid w:val="002D0BA3"/>
    <w:rsid w:val="002D11DB"/>
    <w:rsid w:val="002D1BA8"/>
    <w:rsid w:val="002D1BE1"/>
    <w:rsid w:val="002D21E1"/>
    <w:rsid w:val="002D22D7"/>
    <w:rsid w:val="002D22E4"/>
    <w:rsid w:val="002D3DD3"/>
    <w:rsid w:val="002D3ECF"/>
    <w:rsid w:val="002D4B41"/>
    <w:rsid w:val="002D5A7D"/>
    <w:rsid w:val="002D600E"/>
    <w:rsid w:val="002D6270"/>
    <w:rsid w:val="002D66C0"/>
    <w:rsid w:val="002D688B"/>
    <w:rsid w:val="002D6CE4"/>
    <w:rsid w:val="002D6D52"/>
    <w:rsid w:val="002D7123"/>
    <w:rsid w:val="002E0267"/>
    <w:rsid w:val="002E0F1A"/>
    <w:rsid w:val="002E223F"/>
    <w:rsid w:val="002E269A"/>
    <w:rsid w:val="002E287B"/>
    <w:rsid w:val="002E2B81"/>
    <w:rsid w:val="002E2E9C"/>
    <w:rsid w:val="002E2F52"/>
    <w:rsid w:val="002E3024"/>
    <w:rsid w:val="002E3142"/>
    <w:rsid w:val="002E3345"/>
    <w:rsid w:val="002E41A3"/>
    <w:rsid w:val="002E42FF"/>
    <w:rsid w:val="002E448D"/>
    <w:rsid w:val="002E4819"/>
    <w:rsid w:val="002E512A"/>
    <w:rsid w:val="002E5736"/>
    <w:rsid w:val="002E5EA7"/>
    <w:rsid w:val="002E636E"/>
    <w:rsid w:val="002E658B"/>
    <w:rsid w:val="002E763E"/>
    <w:rsid w:val="002E7792"/>
    <w:rsid w:val="002E77DB"/>
    <w:rsid w:val="002E7849"/>
    <w:rsid w:val="002F00CD"/>
    <w:rsid w:val="002F0298"/>
    <w:rsid w:val="002F044A"/>
    <w:rsid w:val="002F05CB"/>
    <w:rsid w:val="002F08C1"/>
    <w:rsid w:val="002F0E1A"/>
    <w:rsid w:val="002F1D68"/>
    <w:rsid w:val="002F1FC0"/>
    <w:rsid w:val="002F23F8"/>
    <w:rsid w:val="002F27F2"/>
    <w:rsid w:val="002F280E"/>
    <w:rsid w:val="002F281C"/>
    <w:rsid w:val="002F2FB1"/>
    <w:rsid w:val="002F312F"/>
    <w:rsid w:val="002F38D0"/>
    <w:rsid w:val="002F4A5F"/>
    <w:rsid w:val="002F4F5A"/>
    <w:rsid w:val="002F599D"/>
    <w:rsid w:val="002F6B74"/>
    <w:rsid w:val="002F6CD6"/>
    <w:rsid w:val="002F7017"/>
    <w:rsid w:val="002F70D4"/>
    <w:rsid w:val="002F744E"/>
    <w:rsid w:val="002F7BFA"/>
    <w:rsid w:val="00300031"/>
    <w:rsid w:val="00300A09"/>
    <w:rsid w:val="00300D54"/>
    <w:rsid w:val="00300DCA"/>
    <w:rsid w:val="00300EB2"/>
    <w:rsid w:val="003010C3"/>
    <w:rsid w:val="00301F0F"/>
    <w:rsid w:val="0030203C"/>
    <w:rsid w:val="00302756"/>
    <w:rsid w:val="003028B5"/>
    <w:rsid w:val="00303472"/>
    <w:rsid w:val="00303B5C"/>
    <w:rsid w:val="00303DD4"/>
    <w:rsid w:val="00304235"/>
    <w:rsid w:val="0030454B"/>
    <w:rsid w:val="00305800"/>
    <w:rsid w:val="003065B6"/>
    <w:rsid w:val="00306A77"/>
    <w:rsid w:val="00306E1B"/>
    <w:rsid w:val="00307178"/>
    <w:rsid w:val="00307426"/>
    <w:rsid w:val="003076D9"/>
    <w:rsid w:val="00307B55"/>
    <w:rsid w:val="00307DF2"/>
    <w:rsid w:val="00310054"/>
    <w:rsid w:val="00310434"/>
    <w:rsid w:val="003105F4"/>
    <w:rsid w:val="00310942"/>
    <w:rsid w:val="00310A15"/>
    <w:rsid w:val="003112F6"/>
    <w:rsid w:val="003114BA"/>
    <w:rsid w:val="00311A00"/>
    <w:rsid w:val="003123A7"/>
    <w:rsid w:val="00312873"/>
    <w:rsid w:val="00312913"/>
    <w:rsid w:val="003135DE"/>
    <w:rsid w:val="003145A6"/>
    <w:rsid w:val="003146C7"/>
    <w:rsid w:val="003147CD"/>
    <w:rsid w:val="00314971"/>
    <w:rsid w:val="00314D11"/>
    <w:rsid w:val="003151BF"/>
    <w:rsid w:val="00315F2E"/>
    <w:rsid w:val="003169A2"/>
    <w:rsid w:val="003169F0"/>
    <w:rsid w:val="00316A16"/>
    <w:rsid w:val="003171B0"/>
    <w:rsid w:val="00317E71"/>
    <w:rsid w:val="00317FF5"/>
    <w:rsid w:val="003200DB"/>
    <w:rsid w:val="00320339"/>
    <w:rsid w:val="00320523"/>
    <w:rsid w:val="003216EE"/>
    <w:rsid w:val="00321AD6"/>
    <w:rsid w:val="00321B48"/>
    <w:rsid w:val="00322566"/>
    <w:rsid w:val="003229A9"/>
    <w:rsid w:val="00322A09"/>
    <w:rsid w:val="00322EC0"/>
    <w:rsid w:val="00323C0A"/>
    <w:rsid w:val="00323F41"/>
    <w:rsid w:val="00324264"/>
    <w:rsid w:val="003248BF"/>
    <w:rsid w:val="003251C5"/>
    <w:rsid w:val="0032550D"/>
    <w:rsid w:val="00325646"/>
    <w:rsid w:val="00326BB7"/>
    <w:rsid w:val="00326DA0"/>
    <w:rsid w:val="00326EAD"/>
    <w:rsid w:val="00326F46"/>
    <w:rsid w:val="00327064"/>
    <w:rsid w:val="003303AC"/>
    <w:rsid w:val="003314B9"/>
    <w:rsid w:val="00332251"/>
    <w:rsid w:val="00332395"/>
    <w:rsid w:val="00332875"/>
    <w:rsid w:val="00333135"/>
    <w:rsid w:val="00333774"/>
    <w:rsid w:val="003339B5"/>
    <w:rsid w:val="003341D1"/>
    <w:rsid w:val="003345F2"/>
    <w:rsid w:val="00334A45"/>
    <w:rsid w:val="00334D0A"/>
    <w:rsid w:val="003359F3"/>
    <w:rsid w:val="00336A5C"/>
    <w:rsid w:val="00336CDA"/>
    <w:rsid w:val="003373F8"/>
    <w:rsid w:val="00337AC9"/>
    <w:rsid w:val="00337E84"/>
    <w:rsid w:val="003400ED"/>
    <w:rsid w:val="0034108F"/>
    <w:rsid w:val="00341E03"/>
    <w:rsid w:val="00342640"/>
    <w:rsid w:val="00342B27"/>
    <w:rsid w:val="00342F6D"/>
    <w:rsid w:val="00342FEA"/>
    <w:rsid w:val="003433C6"/>
    <w:rsid w:val="0034364A"/>
    <w:rsid w:val="00343685"/>
    <w:rsid w:val="00343E95"/>
    <w:rsid w:val="00343E98"/>
    <w:rsid w:val="0034457D"/>
    <w:rsid w:val="00344BCE"/>
    <w:rsid w:val="00345553"/>
    <w:rsid w:val="003465F4"/>
    <w:rsid w:val="003468F4"/>
    <w:rsid w:val="00346B81"/>
    <w:rsid w:val="00346D58"/>
    <w:rsid w:val="00346DDA"/>
    <w:rsid w:val="0034730F"/>
    <w:rsid w:val="00347574"/>
    <w:rsid w:val="00347632"/>
    <w:rsid w:val="003506C0"/>
    <w:rsid w:val="00350FE6"/>
    <w:rsid w:val="003512F6"/>
    <w:rsid w:val="00351481"/>
    <w:rsid w:val="00351547"/>
    <w:rsid w:val="00351609"/>
    <w:rsid w:val="00351628"/>
    <w:rsid w:val="00351A1F"/>
    <w:rsid w:val="003523C0"/>
    <w:rsid w:val="00352AFB"/>
    <w:rsid w:val="00352C25"/>
    <w:rsid w:val="00352E8A"/>
    <w:rsid w:val="003545BC"/>
    <w:rsid w:val="00354770"/>
    <w:rsid w:val="00354DBA"/>
    <w:rsid w:val="00354FEF"/>
    <w:rsid w:val="00355121"/>
    <w:rsid w:val="00355438"/>
    <w:rsid w:val="00355C3A"/>
    <w:rsid w:val="0035604D"/>
    <w:rsid w:val="00356E0E"/>
    <w:rsid w:val="0035712E"/>
    <w:rsid w:val="00357CA4"/>
    <w:rsid w:val="00357E07"/>
    <w:rsid w:val="00357E27"/>
    <w:rsid w:val="003606D2"/>
    <w:rsid w:val="003607A3"/>
    <w:rsid w:val="003608E6"/>
    <w:rsid w:val="003609A9"/>
    <w:rsid w:val="00360D4F"/>
    <w:rsid w:val="00361237"/>
    <w:rsid w:val="003612C2"/>
    <w:rsid w:val="00361CA1"/>
    <w:rsid w:val="00361E20"/>
    <w:rsid w:val="00361F22"/>
    <w:rsid w:val="00362843"/>
    <w:rsid w:val="00362848"/>
    <w:rsid w:val="00362B76"/>
    <w:rsid w:val="003633C8"/>
    <w:rsid w:val="00363405"/>
    <w:rsid w:val="003636C3"/>
    <w:rsid w:val="00363D16"/>
    <w:rsid w:val="00363FE0"/>
    <w:rsid w:val="0036417E"/>
    <w:rsid w:val="00364FAC"/>
    <w:rsid w:val="00365CBD"/>
    <w:rsid w:val="00365FFF"/>
    <w:rsid w:val="00366619"/>
    <w:rsid w:val="003668BF"/>
    <w:rsid w:val="003669E3"/>
    <w:rsid w:val="00366A2E"/>
    <w:rsid w:val="00366BC0"/>
    <w:rsid w:val="00367FE5"/>
    <w:rsid w:val="00367FEA"/>
    <w:rsid w:val="00370209"/>
    <w:rsid w:val="00370864"/>
    <w:rsid w:val="00370D11"/>
    <w:rsid w:val="00370F57"/>
    <w:rsid w:val="0037164C"/>
    <w:rsid w:val="003716E6"/>
    <w:rsid w:val="00371F7A"/>
    <w:rsid w:val="00371F92"/>
    <w:rsid w:val="003723F9"/>
    <w:rsid w:val="00372A9D"/>
    <w:rsid w:val="00372BE2"/>
    <w:rsid w:val="00372DDE"/>
    <w:rsid w:val="0037322D"/>
    <w:rsid w:val="00374068"/>
    <w:rsid w:val="00374BA1"/>
    <w:rsid w:val="003755A0"/>
    <w:rsid w:val="0037570E"/>
    <w:rsid w:val="003758E1"/>
    <w:rsid w:val="003758EC"/>
    <w:rsid w:val="00375A8A"/>
    <w:rsid w:val="00375EA5"/>
    <w:rsid w:val="00376559"/>
    <w:rsid w:val="0037696D"/>
    <w:rsid w:val="00376C8A"/>
    <w:rsid w:val="00377272"/>
    <w:rsid w:val="003774A8"/>
    <w:rsid w:val="00377520"/>
    <w:rsid w:val="003800E3"/>
    <w:rsid w:val="0038098D"/>
    <w:rsid w:val="00380A77"/>
    <w:rsid w:val="00380F8C"/>
    <w:rsid w:val="00381373"/>
    <w:rsid w:val="003817BC"/>
    <w:rsid w:val="0038185B"/>
    <w:rsid w:val="00381AA0"/>
    <w:rsid w:val="00382A2E"/>
    <w:rsid w:val="00383716"/>
    <w:rsid w:val="003846CE"/>
    <w:rsid w:val="00384706"/>
    <w:rsid w:val="00384881"/>
    <w:rsid w:val="00384D21"/>
    <w:rsid w:val="003856F6"/>
    <w:rsid w:val="003859E0"/>
    <w:rsid w:val="00385F9F"/>
    <w:rsid w:val="003860AD"/>
    <w:rsid w:val="003861EC"/>
    <w:rsid w:val="003864E5"/>
    <w:rsid w:val="00387D61"/>
    <w:rsid w:val="00387FA9"/>
    <w:rsid w:val="003903D3"/>
    <w:rsid w:val="00390846"/>
    <w:rsid w:val="00390A1E"/>
    <w:rsid w:val="00390DE6"/>
    <w:rsid w:val="00390ED0"/>
    <w:rsid w:val="00390EE6"/>
    <w:rsid w:val="00391ABB"/>
    <w:rsid w:val="00392367"/>
    <w:rsid w:val="00392B7C"/>
    <w:rsid w:val="00393515"/>
    <w:rsid w:val="00393963"/>
    <w:rsid w:val="00393A23"/>
    <w:rsid w:val="0039401D"/>
    <w:rsid w:val="003945AA"/>
    <w:rsid w:val="00394BF8"/>
    <w:rsid w:val="0039569F"/>
    <w:rsid w:val="00395964"/>
    <w:rsid w:val="0039639C"/>
    <w:rsid w:val="0039673F"/>
    <w:rsid w:val="00396CAB"/>
    <w:rsid w:val="00397B98"/>
    <w:rsid w:val="003A0044"/>
    <w:rsid w:val="003A0A02"/>
    <w:rsid w:val="003A0F61"/>
    <w:rsid w:val="003A10CB"/>
    <w:rsid w:val="003A178C"/>
    <w:rsid w:val="003A2112"/>
    <w:rsid w:val="003A2414"/>
    <w:rsid w:val="003A31E4"/>
    <w:rsid w:val="003A3B71"/>
    <w:rsid w:val="003A3BCE"/>
    <w:rsid w:val="003A42CC"/>
    <w:rsid w:val="003A4372"/>
    <w:rsid w:val="003A48C1"/>
    <w:rsid w:val="003A4B27"/>
    <w:rsid w:val="003A4D62"/>
    <w:rsid w:val="003A558D"/>
    <w:rsid w:val="003A5678"/>
    <w:rsid w:val="003A5B66"/>
    <w:rsid w:val="003A62E1"/>
    <w:rsid w:val="003A6390"/>
    <w:rsid w:val="003A67E6"/>
    <w:rsid w:val="003A7791"/>
    <w:rsid w:val="003A7E1C"/>
    <w:rsid w:val="003A7E75"/>
    <w:rsid w:val="003B07FC"/>
    <w:rsid w:val="003B089F"/>
    <w:rsid w:val="003B0BB0"/>
    <w:rsid w:val="003B1531"/>
    <w:rsid w:val="003B1878"/>
    <w:rsid w:val="003B35BE"/>
    <w:rsid w:val="003B3B42"/>
    <w:rsid w:val="003B440A"/>
    <w:rsid w:val="003B485C"/>
    <w:rsid w:val="003B5435"/>
    <w:rsid w:val="003B58BB"/>
    <w:rsid w:val="003B69C4"/>
    <w:rsid w:val="003B6A4F"/>
    <w:rsid w:val="003B6ADA"/>
    <w:rsid w:val="003B6E8F"/>
    <w:rsid w:val="003B712F"/>
    <w:rsid w:val="003B7BB2"/>
    <w:rsid w:val="003C08CE"/>
    <w:rsid w:val="003C092A"/>
    <w:rsid w:val="003C0B97"/>
    <w:rsid w:val="003C1335"/>
    <w:rsid w:val="003C143D"/>
    <w:rsid w:val="003C147E"/>
    <w:rsid w:val="003C1589"/>
    <w:rsid w:val="003C3AA6"/>
    <w:rsid w:val="003C3DBE"/>
    <w:rsid w:val="003C3E3A"/>
    <w:rsid w:val="003C53BC"/>
    <w:rsid w:val="003C5659"/>
    <w:rsid w:val="003C59AB"/>
    <w:rsid w:val="003C5A4E"/>
    <w:rsid w:val="003C600C"/>
    <w:rsid w:val="003C6066"/>
    <w:rsid w:val="003C67FD"/>
    <w:rsid w:val="003C6EA0"/>
    <w:rsid w:val="003C73BE"/>
    <w:rsid w:val="003D046E"/>
    <w:rsid w:val="003D0A31"/>
    <w:rsid w:val="003D0E53"/>
    <w:rsid w:val="003D12CB"/>
    <w:rsid w:val="003D1458"/>
    <w:rsid w:val="003D3668"/>
    <w:rsid w:val="003D3874"/>
    <w:rsid w:val="003D3D32"/>
    <w:rsid w:val="003D425F"/>
    <w:rsid w:val="003D4618"/>
    <w:rsid w:val="003D4675"/>
    <w:rsid w:val="003D4765"/>
    <w:rsid w:val="003D48BD"/>
    <w:rsid w:val="003D4EA5"/>
    <w:rsid w:val="003D5C75"/>
    <w:rsid w:val="003D5C9C"/>
    <w:rsid w:val="003D614B"/>
    <w:rsid w:val="003D67AF"/>
    <w:rsid w:val="003D75B3"/>
    <w:rsid w:val="003E005C"/>
    <w:rsid w:val="003E00A2"/>
    <w:rsid w:val="003E04C6"/>
    <w:rsid w:val="003E1133"/>
    <w:rsid w:val="003E1166"/>
    <w:rsid w:val="003E132D"/>
    <w:rsid w:val="003E13AD"/>
    <w:rsid w:val="003E1432"/>
    <w:rsid w:val="003E1BB4"/>
    <w:rsid w:val="003E2006"/>
    <w:rsid w:val="003E2147"/>
    <w:rsid w:val="003E22D3"/>
    <w:rsid w:val="003E26FE"/>
    <w:rsid w:val="003E298A"/>
    <w:rsid w:val="003E2B3F"/>
    <w:rsid w:val="003E2B9C"/>
    <w:rsid w:val="003E3363"/>
    <w:rsid w:val="003E3477"/>
    <w:rsid w:val="003E3F5D"/>
    <w:rsid w:val="003E3F76"/>
    <w:rsid w:val="003E4BE1"/>
    <w:rsid w:val="003E4DD5"/>
    <w:rsid w:val="003E52D5"/>
    <w:rsid w:val="003E5302"/>
    <w:rsid w:val="003E5D73"/>
    <w:rsid w:val="003E6B09"/>
    <w:rsid w:val="003E6B5D"/>
    <w:rsid w:val="003E6CBD"/>
    <w:rsid w:val="003E6DBC"/>
    <w:rsid w:val="003E76E4"/>
    <w:rsid w:val="003E78E6"/>
    <w:rsid w:val="003E7D12"/>
    <w:rsid w:val="003E7EC1"/>
    <w:rsid w:val="003F00BD"/>
    <w:rsid w:val="003F0629"/>
    <w:rsid w:val="003F0726"/>
    <w:rsid w:val="003F08DE"/>
    <w:rsid w:val="003F0B35"/>
    <w:rsid w:val="003F11B4"/>
    <w:rsid w:val="003F12BC"/>
    <w:rsid w:val="003F18FD"/>
    <w:rsid w:val="003F1903"/>
    <w:rsid w:val="003F196E"/>
    <w:rsid w:val="003F1D48"/>
    <w:rsid w:val="003F243D"/>
    <w:rsid w:val="003F2B88"/>
    <w:rsid w:val="003F2BCC"/>
    <w:rsid w:val="003F35A1"/>
    <w:rsid w:val="003F4856"/>
    <w:rsid w:val="003F4D22"/>
    <w:rsid w:val="003F5192"/>
    <w:rsid w:val="003F528E"/>
    <w:rsid w:val="003F583C"/>
    <w:rsid w:val="003F597D"/>
    <w:rsid w:val="003F5CB3"/>
    <w:rsid w:val="003F5D0B"/>
    <w:rsid w:val="003F5D8B"/>
    <w:rsid w:val="003F6323"/>
    <w:rsid w:val="003F683D"/>
    <w:rsid w:val="003F6BA3"/>
    <w:rsid w:val="003F6D99"/>
    <w:rsid w:val="003F6DFF"/>
    <w:rsid w:val="003F7237"/>
    <w:rsid w:val="003F7597"/>
    <w:rsid w:val="003F7A38"/>
    <w:rsid w:val="003F7EE4"/>
    <w:rsid w:val="004001F2"/>
    <w:rsid w:val="00400410"/>
    <w:rsid w:val="004005C5"/>
    <w:rsid w:val="00400EA8"/>
    <w:rsid w:val="0040100A"/>
    <w:rsid w:val="00401CDE"/>
    <w:rsid w:val="00402288"/>
    <w:rsid w:val="00402429"/>
    <w:rsid w:val="0040275A"/>
    <w:rsid w:val="00403E12"/>
    <w:rsid w:val="004040B8"/>
    <w:rsid w:val="0040492D"/>
    <w:rsid w:val="00404EA0"/>
    <w:rsid w:val="00404EF6"/>
    <w:rsid w:val="00404FC7"/>
    <w:rsid w:val="00405B39"/>
    <w:rsid w:val="00406A21"/>
    <w:rsid w:val="00406D84"/>
    <w:rsid w:val="00406F6D"/>
    <w:rsid w:val="004075F5"/>
    <w:rsid w:val="00407D7D"/>
    <w:rsid w:val="00407E96"/>
    <w:rsid w:val="00407F09"/>
    <w:rsid w:val="00410851"/>
    <w:rsid w:val="0041085C"/>
    <w:rsid w:val="004112A7"/>
    <w:rsid w:val="00411A8B"/>
    <w:rsid w:val="00411C15"/>
    <w:rsid w:val="00411DF9"/>
    <w:rsid w:val="00411F4D"/>
    <w:rsid w:val="00412568"/>
    <w:rsid w:val="004125AF"/>
    <w:rsid w:val="004125E0"/>
    <w:rsid w:val="0041291A"/>
    <w:rsid w:val="004132A5"/>
    <w:rsid w:val="0041332D"/>
    <w:rsid w:val="004143F4"/>
    <w:rsid w:val="004147B7"/>
    <w:rsid w:val="004147CE"/>
    <w:rsid w:val="004157DC"/>
    <w:rsid w:val="004157F8"/>
    <w:rsid w:val="0041610E"/>
    <w:rsid w:val="004165A4"/>
    <w:rsid w:val="004165FD"/>
    <w:rsid w:val="00416FAC"/>
    <w:rsid w:val="00417027"/>
    <w:rsid w:val="00417F1B"/>
    <w:rsid w:val="004207B0"/>
    <w:rsid w:val="00420BE4"/>
    <w:rsid w:val="00421490"/>
    <w:rsid w:val="00421530"/>
    <w:rsid w:val="00422AF0"/>
    <w:rsid w:val="00422FC2"/>
    <w:rsid w:val="004230ED"/>
    <w:rsid w:val="00423255"/>
    <w:rsid w:val="004250DA"/>
    <w:rsid w:val="00425AF8"/>
    <w:rsid w:val="004263BC"/>
    <w:rsid w:val="004263EA"/>
    <w:rsid w:val="00426980"/>
    <w:rsid w:val="00426B00"/>
    <w:rsid w:val="00426CD8"/>
    <w:rsid w:val="00427948"/>
    <w:rsid w:val="00427EC0"/>
    <w:rsid w:val="00430870"/>
    <w:rsid w:val="00430C35"/>
    <w:rsid w:val="00430EBE"/>
    <w:rsid w:val="00431AA7"/>
    <w:rsid w:val="00431CF5"/>
    <w:rsid w:val="00431E6E"/>
    <w:rsid w:val="004324D0"/>
    <w:rsid w:val="00433613"/>
    <w:rsid w:val="0043472F"/>
    <w:rsid w:val="0043499A"/>
    <w:rsid w:val="00434F15"/>
    <w:rsid w:val="0043557A"/>
    <w:rsid w:val="004356D2"/>
    <w:rsid w:val="004359A9"/>
    <w:rsid w:val="00436009"/>
    <w:rsid w:val="00436685"/>
    <w:rsid w:val="00436FF3"/>
    <w:rsid w:val="0043711F"/>
    <w:rsid w:val="00437121"/>
    <w:rsid w:val="004372B6"/>
    <w:rsid w:val="004372FC"/>
    <w:rsid w:val="00437A0B"/>
    <w:rsid w:val="00437B71"/>
    <w:rsid w:val="00437C63"/>
    <w:rsid w:val="00437DDF"/>
    <w:rsid w:val="00437F38"/>
    <w:rsid w:val="00440387"/>
    <w:rsid w:val="00440626"/>
    <w:rsid w:val="0044076E"/>
    <w:rsid w:val="004416BB"/>
    <w:rsid w:val="0044177F"/>
    <w:rsid w:val="004418DD"/>
    <w:rsid w:val="00441D14"/>
    <w:rsid w:val="004422BE"/>
    <w:rsid w:val="00442E77"/>
    <w:rsid w:val="004437CF"/>
    <w:rsid w:val="004439E8"/>
    <w:rsid w:val="00443F42"/>
    <w:rsid w:val="004448E7"/>
    <w:rsid w:val="00444EE4"/>
    <w:rsid w:val="00445106"/>
    <w:rsid w:val="0044573E"/>
    <w:rsid w:val="00445D4A"/>
    <w:rsid w:val="004462E1"/>
    <w:rsid w:val="00446D9B"/>
    <w:rsid w:val="00447005"/>
    <w:rsid w:val="00447C66"/>
    <w:rsid w:val="00450FDA"/>
    <w:rsid w:val="004514D3"/>
    <w:rsid w:val="0045166E"/>
    <w:rsid w:val="00451A13"/>
    <w:rsid w:val="004520BE"/>
    <w:rsid w:val="0045261E"/>
    <w:rsid w:val="00452636"/>
    <w:rsid w:val="004527B3"/>
    <w:rsid w:val="00452BB7"/>
    <w:rsid w:val="004538EE"/>
    <w:rsid w:val="004539D5"/>
    <w:rsid w:val="00453B0B"/>
    <w:rsid w:val="00453E2F"/>
    <w:rsid w:val="00453F47"/>
    <w:rsid w:val="00454859"/>
    <w:rsid w:val="00454CFD"/>
    <w:rsid w:val="00455203"/>
    <w:rsid w:val="00455A5E"/>
    <w:rsid w:val="0045673A"/>
    <w:rsid w:val="0045675D"/>
    <w:rsid w:val="00456C85"/>
    <w:rsid w:val="00456D17"/>
    <w:rsid w:val="0045715D"/>
    <w:rsid w:val="00457742"/>
    <w:rsid w:val="004577F6"/>
    <w:rsid w:val="004579C9"/>
    <w:rsid w:val="00457A8D"/>
    <w:rsid w:val="00457D05"/>
    <w:rsid w:val="0046034A"/>
    <w:rsid w:val="00460F78"/>
    <w:rsid w:val="0046119F"/>
    <w:rsid w:val="0046151D"/>
    <w:rsid w:val="00461C53"/>
    <w:rsid w:val="00462162"/>
    <w:rsid w:val="00462990"/>
    <w:rsid w:val="00462AEC"/>
    <w:rsid w:val="00462D6C"/>
    <w:rsid w:val="00462EA4"/>
    <w:rsid w:val="00463062"/>
    <w:rsid w:val="00463680"/>
    <w:rsid w:val="00463B0D"/>
    <w:rsid w:val="00463B3F"/>
    <w:rsid w:val="004648CA"/>
    <w:rsid w:val="00465B72"/>
    <w:rsid w:val="00465F27"/>
    <w:rsid w:val="004669C1"/>
    <w:rsid w:val="00466BD7"/>
    <w:rsid w:val="00466C22"/>
    <w:rsid w:val="00466C71"/>
    <w:rsid w:val="004673FD"/>
    <w:rsid w:val="00467620"/>
    <w:rsid w:val="004679E5"/>
    <w:rsid w:val="00470718"/>
    <w:rsid w:val="00470BCF"/>
    <w:rsid w:val="004710F2"/>
    <w:rsid w:val="004711DF"/>
    <w:rsid w:val="00471488"/>
    <w:rsid w:val="00471D8A"/>
    <w:rsid w:val="0047209C"/>
    <w:rsid w:val="00472B4D"/>
    <w:rsid w:val="00472F4B"/>
    <w:rsid w:val="004731A0"/>
    <w:rsid w:val="004733FA"/>
    <w:rsid w:val="00473604"/>
    <w:rsid w:val="00473681"/>
    <w:rsid w:val="004736E3"/>
    <w:rsid w:val="0047425C"/>
    <w:rsid w:val="004745B7"/>
    <w:rsid w:val="0047515B"/>
    <w:rsid w:val="00475536"/>
    <w:rsid w:val="004759B9"/>
    <w:rsid w:val="00475AF4"/>
    <w:rsid w:val="00475D46"/>
    <w:rsid w:val="00476315"/>
    <w:rsid w:val="00476618"/>
    <w:rsid w:val="00476D5F"/>
    <w:rsid w:val="00476F1F"/>
    <w:rsid w:val="00477287"/>
    <w:rsid w:val="00477867"/>
    <w:rsid w:val="00477C5B"/>
    <w:rsid w:val="00477DF9"/>
    <w:rsid w:val="00477E13"/>
    <w:rsid w:val="00480142"/>
    <w:rsid w:val="0048095A"/>
    <w:rsid w:val="00480B35"/>
    <w:rsid w:val="00480BFB"/>
    <w:rsid w:val="00480ECF"/>
    <w:rsid w:val="00481634"/>
    <w:rsid w:val="00481D68"/>
    <w:rsid w:val="004824D5"/>
    <w:rsid w:val="004827F6"/>
    <w:rsid w:val="00482C7B"/>
    <w:rsid w:val="0048333C"/>
    <w:rsid w:val="00483C6D"/>
    <w:rsid w:val="00483F6C"/>
    <w:rsid w:val="00484098"/>
    <w:rsid w:val="0048459E"/>
    <w:rsid w:val="00484BE4"/>
    <w:rsid w:val="00485146"/>
    <w:rsid w:val="00485302"/>
    <w:rsid w:val="00485367"/>
    <w:rsid w:val="0048568B"/>
    <w:rsid w:val="0048593B"/>
    <w:rsid w:val="004859B1"/>
    <w:rsid w:val="00485D1E"/>
    <w:rsid w:val="00486EB7"/>
    <w:rsid w:val="00487020"/>
    <w:rsid w:val="00487320"/>
    <w:rsid w:val="00487344"/>
    <w:rsid w:val="00487D60"/>
    <w:rsid w:val="00487E41"/>
    <w:rsid w:val="004906B3"/>
    <w:rsid w:val="004909D3"/>
    <w:rsid w:val="00491057"/>
    <w:rsid w:val="004913A8"/>
    <w:rsid w:val="0049199A"/>
    <w:rsid w:val="004920B7"/>
    <w:rsid w:val="00492152"/>
    <w:rsid w:val="00492541"/>
    <w:rsid w:val="00492FB4"/>
    <w:rsid w:val="004936EC"/>
    <w:rsid w:val="00493A37"/>
    <w:rsid w:val="00493A84"/>
    <w:rsid w:val="00493DAB"/>
    <w:rsid w:val="00493F1B"/>
    <w:rsid w:val="00493F69"/>
    <w:rsid w:val="00494868"/>
    <w:rsid w:val="00494D35"/>
    <w:rsid w:val="004951F3"/>
    <w:rsid w:val="0049540F"/>
    <w:rsid w:val="00495673"/>
    <w:rsid w:val="0049581C"/>
    <w:rsid w:val="00495E00"/>
    <w:rsid w:val="004961BA"/>
    <w:rsid w:val="004963D4"/>
    <w:rsid w:val="004966FF"/>
    <w:rsid w:val="00496EB3"/>
    <w:rsid w:val="00496FBE"/>
    <w:rsid w:val="00497394"/>
    <w:rsid w:val="00497564"/>
    <w:rsid w:val="00497EE9"/>
    <w:rsid w:val="004A01B3"/>
    <w:rsid w:val="004A0382"/>
    <w:rsid w:val="004A1321"/>
    <w:rsid w:val="004A191D"/>
    <w:rsid w:val="004A1B54"/>
    <w:rsid w:val="004A2406"/>
    <w:rsid w:val="004A2CE7"/>
    <w:rsid w:val="004A2F2B"/>
    <w:rsid w:val="004A2FC6"/>
    <w:rsid w:val="004A447B"/>
    <w:rsid w:val="004A45F4"/>
    <w:rsid w:val="004A48D6"/>
    <w:rsid w:val="004A513B"/>
    <w:rsid w:val="004A5EDD"/>
    <w:rsid w:val="004A5F1D"/>
    <w:rsid w:val="004A5FAD"/>
    <w:rsid w:val="004A5FCD"/>
    <w:rsid w:val="004A600B"/>
    <w:rsid w:val="004A6270"/>
    <w:rsid w:val="004A65F5"/>
    <w:rsid w:val="004A6EC1"/>
    <w:rsid w:val="004A7477"/>
    <w:rsid w:val="004B0BE8"/>
    <w:rsid w:val="004B0D82"/>
    <w:rsid w:val="004B0E3A"/>
    <w:rsid w:val="004B1215"/>
    <w:rsid w:val="004B13AF"/>
    <w:rsid w:val="004B1AB4"/>
    <w:rsid w:val="004B2473"/>
    <w:rsid w:val="004B2510"/>
    <w:rsid w:val="004B2A25"/>
    <w:rsid w:val="004B2C4B"/>
    <w:rsid w:val="004B30C8"/>
    <w:rsid w:val="004B30EC"/>
    <w:rsid w:val="004B3202"/>
    <w:rsid w:val="004B35A2"/>
    <w:rsid w:val="004B39AE"/>
    <w:rsid w:val="004B3AAC"/>
    <w:rsid w:val="004B3BF4"/>
    <w:rsid w:val="004B40B4"/>
    <w:rsid w:val="004B481A"/>
    <w:rsid w:val="004B48B9"/>
    <w:rsid w:val="004B4BC4"/>
    <w:rsid w:val="004B4BEF"/>
    <w:rsid w:val="004B58A0"/>
    <w:rsid w:val="004B601E"/>
    <w:rsid w:val="004B6396"/>
    <w:rsid w:val="004B6868"/>
    <w:rsid w:val="004B69C0"/>
    <w:rsid w:val="004B6A5F"/>
    <w:rsid w:val="004B6B31"/>
    <w:rsid w:val="004B702E"/>
    <w:rsid w:val="004B763B"/>
    <w:rsid w:val="004B767F"/>
    <w:rsid w:val="004B78F8"/>
    <w:rsid w:val="004B79D7"/>
    <w:rsid w:val="004B7B3A"/>
    <w:rsid w:val="004C1D22"/>
    <w:rsid w:val="004C1E93"/>
    <w:rsid w:val="004C22C6"/>
    <w:rsid w:val="004C3067"/>
    <w:rsid w:val="004C3D05"/>
    <w:rsid w:val="004C4DF2"/>
    <w:rsid w:val="004C5DEA"/>
    <w:rsid w:val="004C5EAE"/>
    <w:rsid w:val="004C5F06"/>
    <w:rsid w:val="004C60FC"/>
    <w:rsid w:val="004C6B1C"/>
    <w:rsid w:val="004C6C4C"/>
    <w:rsid w:val="004C7587"/>
    <w:rsid w:val="004C7800"/>
    <w:rsid w:val="004C7E54"/>
    <w:rsid w:val="004D00B9"/>
    <w:rsid w:val="004D1B48"/>
    <w:rsid w:val="004D23B2"/>
    <w:rsid w:val="004D338E"/>
    <w:rsid w:val="004D36FE"/>
    <w:rsid w:val="004D42FD"/>
    <w:rsid w:val="004D4AA1"/>
    <w:rsid w:val="004D4EF0"/>
    <w:rsid w:val="004D52FB"/>
    <w:rsid w:val="004D55DA"/>
    <w:rsid w:val="004D55E3"/>
    <w:rsid w:val="004D5FC5"/>
    <w:rsid w:val="004D623E"/>
    <w:rsid w:val="004D6D01"/>
    <w:rsid w:val="004D748A"/>
    <w:rsid w:val="004D7542"/>
    <w:rsid w:val="004D761D"/>
    <w:rsid w:val="004D7DA2"/>
    <w:rsid w:val="004E0040"/>
    <w:rsid w:val="004E04BB"/>
    <w:rsid w:val="004E05F0"/>
    <w:rsid w:val="004E06F8"/>
    <w:rsid w:val="004E099F"/>
    <w:rsid w:val="004E0F15"/>
    <w:rsid w:val="004E21CE"/>
    <w:rsid w:val="004E22A3"/>
    <w:rsid w:val="004E2522"/>
    <w:rsid w:val="004E2B4F"/>
    <w:rsid w:val="004E337A"/>
    <w:rsid w:val="004E3F38"/>
    <w:rsid w:val="004E3FCD"/>
    <w:rsid w:val="004E444F"/>
    <w:rsid w:val="004E4864"/>
    <w:rsid w:val="004E5529"/>
    <w:rsid w:val="004E5FB7"/>
    <w:rsid w:val="004E6868"/>
    <w:rsid w:val="004E68A3"/>
    <w:rsid w:val="004E6E41"/>
    <w:rsid w:val="004E6EDE"/>
    <w:rsid w:val="004E70B8"/>
    <w:rsid w:val="004E7BB0"/>
    <w:rsid w:val="004E7DA0"/>
    <w:rsid w:val="004F06B9"/>
    <w:rsid w:val="004F0724"/>
    <w:rsid w:val="004F0728"/>
    <w:rsid w:val="004F0931"/>
    <w:rsid w:val="004F0B33"/>
    <w:rsid w:val="004F0BB6"/>
    <w:rsid w:val="004F0E51"/>
    <w:rsid w:val="004F10F5"/>
    <w:rsid w:val="004F17FF"/>
    <w:rsid w:val="004F18F9"/>
    <w:rsid w:val="004F1A2A"/>
    <w:rsid w:val="004F1ACD"/>
    <w:rsid w:val="004F1E2F"/>
    <w:rsid w:val="004F22D4"/>
    <w:rsid w:val="004F23C2"/>
    <w:rsid w:val="004F4590"/>
    <w:rsid w:val="004F5CBB"/>
    <w:rsid w:val="004F5FB0"/>
    <w:rsid w:val="004F6476"/>
    <w:rsid w:val="004F7123"/>
    <w:rsid w:val="004F74E6"/>
    <w:rsid w:val="004F76FC"/>
    <w:rsid w:val="004F7FE7"/>
    <w:rsid w:val="00500F23"/>
    <w:rsid w:val="00502021"/>
    <w:rsid w:val="00502122"/>
    <w:rsid w:val="00502263"/>
    <w:rsid w:val="005025E2"/>
    <w:rsid w:val="005028CD"/>
    <w:rsid w:val="00502B0E"/>
    <w:rsid w:val="00502B8E"/>
    <w:rsid w:val="00503357"/>
    <w:rsid w:val="005037CB"/>
    <w:rsid w:val="00503EEE"/>
    <w:rsid w:val="005047B2"/>
    <w:rsid w:val="0050583C"/>
    <w:rsid w:val="00505B6F"/>
    <w:rsid w:val="00505C38"/>
    <w:rsid w:val="005067ED"/>
    <w:rsid w:val="0050690B"/>
    <w:rsid w:val="00507041"/>
    <w:rsid w:val="00510390"/>
    <w:rsid w:val="00510410"/>
    <w:rsid w:val="00511BC9"/>
    <w:rsid w:val="0051231F"/>
    <w:rsid w:val="0051279C"/>
    <w:rsid w:val="0051375D"/>
    <w:rsid w:val="005139AC"/>
    <w:rsid w:val="00513A2E"/>
    <w:rsid w:val="005142A4"/>
    <w:rsid w:val="005142C7"/>
    <w:rsid w:val="00514BE1"/>
    <w:rsid w:val="00514E82"/>
    <w:rsid w:val="00515085"/>
    <w:rsid w:val="005151D2"/>
    <w:rsid w:val="0051533E"/>
    <w:rsid w:val="00515714"/>
    <w:rsid w:val="00515731"/>
    <w:rsid w:val="00515CDE"/>
    <w:rsid w:val="00516617"/>
    <w:rsid w:val="0051669E"/>
    <w:rsid w:val="00516F26"/>
    <w:rsid w:val="00516F7B"/>
    <w:rsid w:val="00517464"/>
    <w:rsid w:val="005175B9"/>
    <w:rsid w:val="00517AE6"/>
    <w:rsid w:val="00517CCF"/>
    <w:rsid w:val="0052013A"/>
    <w:rsid w:val="005211B1"/>
    <w:rsid w:val="00522E28"/>
    <w:rsid w:val="00523BA2"/>
    <w:rsid w:val="00523C49"/>
    <w:rsid w:val="005240E4"/>
    <w:rsid w:val="00524D1B"/>
    <w:rsid w:val="00524ED3"/>
    <w:rsid w:val="00525814"/>
    <w:rsid w:val="00525A70"/>
    <w:rsid w:val="00525CC5"/>
    <w:rsid w:val="00526BF3"/>
    <w:rsid w:val="00526D20"/>
    <w:rsid w:val="005271EE"/>
    <w:rsid w:val="00527656"/>
    <w:rsid w:val="00527D7F"/>
    <w:rsid w:val="0053002F"/>
    <w:rsid w:val="005302DC"/>
    <w:rsid w:val="005304B8"/>
    <w:rsid w:val="005304D7"/>
    <w:rsid w:val="00530509"/>
    <w:rsid w:val="005311DC"/>
    <w:rsid w:val="00531315"/>
    <w:rsid w:val="00531C4C"/>
    <w:rsid w:val="005323B6"/>
    <w:rsid w:val="0053248E"/>
    <w:rsid w:val="00532BF8"/>
    <w:rsid w:val="0053316A"/>
    <w:rsid w:val="00533412"/>
    <w:rsid w:val="00533A55"/>
    <w:rsid w:val="00533DC8"/>
    <w:rsid w:val="0053461A"/>
    <w:rsid w:val="00534D83"/>
    <w:rsid w:val="0053564E"/>
    <w:rsid w:val="005368C5"/>
    <w:rsid w:val="005369D7"/>
    <w:rsid w:val="00537016"/>
    <w:rsid w:val="0053719A"/>
    <w:rsid w:val="00537467"/>
    <w:rsid w:val="0054023D"/>
    <w:rsid w:val="00540542"/>
    <w:rsid w:val="00540B85"/>
    <w:rsid w:val="00541F45"/>
    <w:rsid w:val="00542808"/>
    <w:rsid w:val="00542D61"/>
    <w:rsid w:val="0054341E"/>
    <w:rsid w:val="0054392B"/>
    <w:rsid w:val="0054394C"/>
    <w:rsid w:val="00543C4A"/>
    <w:rsid w:val="00544723"/>
    <w:rsid w:val="005447E7"/>
    <w:rsid w:val="005455A7"/>
    <w:rsid w:val="005458AC"/>
    <w:rsid w:val="00546B96"/>
    <w:rsid w:val="00546BD5"/>
    <w:rsid w:val="00546CAB"/>
    <w:rsid w:val="00547466"/>
    <w:rsid w:val="00547A01"/>
    <w:rsid w:val="00547E8A"/>
    <w:rsid w:val="005515A5"/>
    <w:rsid w:val="00551FB3"/>
    <w:rsid w:val="0055216E"/>
    <w:rsid w:val="00552390"/>
    <w:rsid w:val="0055324C"/>
    <w:rsid w:val="00553563"/>
    <w:rsid w:val="0055357D"/>
    <w:rsid w:val="005535AF"/>
    <w:rsid w:val="00553C42"/>
    <w:rsid w:val="005547ED"/>
    <w:rsid w:val="005549BF"/>
    <w:rsid w:val="00554C7D"/>
    <w:rsid w:val="005554AE"/>
    <w:rsid w:val="005559A0"/>
    <w:rsid w:val="00555D07"/>
    <w:rsid w:val="00555EA9"/>
    <w:rsid w:val="00556E94"/>
    <w:rsid w:val="00557BA3"/>
    <w:rsid w:val="0056012A"/>
    <w:rsid w:val="0056054E"/>
    <w:rsid w:val="00561C59"/>
    <w:rsid w:val="005621BD"/>
    <w:rsid w:val="00562423"/>
    <w:rsid w:val="0056260C"/>
    <w:rsid w:val="005627A8"/>
    <w:rsid w:val="00562B14"/>
    <w:rsid w:val="00563D67"/>
    <w:rsid w:val="0056438C"/>
    <w:rsid w:val="00564501"/>
    <w:rsid w:val="0056459B"/>
    <w:rsid w:val="005654FF"/>
    <w:rsid w:val="005657A4"/>
    <w:rsid w:val="005657FA"/>
    <w:rsid w:val="00565822"/>
    <w:rsid w:val="00565C11"/>
    <w:rsid w:val="00565FAA"/>
    <w:rsid w:val="00565FBC"/>
    <w:rsid w:val="0056615C"/>
    <w:rsid w:val="00566507"/>
    <w:rsid w:val="005666FC"/>
    <w:rsid w:val="005668DA"/>
    <w:rsid w:val="005671E4"/>
    <w:rsid w:val="00567843"/>
    <w:rsid w:val="00567945"/>
    <w:rsid w:val="0057019B"/>
    <w:rsid w:val="00570CEA"/>
    <w:rsid w:val="00570DFE"/>
    <w:rsid w:val="0057102F"/>
    <w:rsid w:val="005710A1"/>
    <w:rsid w:val="005715E9"/>
    <w:rsid w:val="00571DD5"/>
    <w:rsid w:val="00571E6B"/>
    <w:rsid w:val="00572007"/>
    <w:rsid w:val="0057242E"/>
    <w:rsid w:val="00572FCC"/>
    <w:rsid w:val="005731EC"/>
    <w:rsid w:val="00573A0C"/>
    <w:rsid w:val="0057455F"/>
    <w:rsid w:val="00574983"/>
    <w:rsid w:val="005749DA"/>
    <w:rsid w:val="00574A2F"/>
    <w:rsid w:val="00574F93"/>
    <w:rsid w:val="00575076"/>
    <w:rsid w:val="005753E8"/>
    <w:rsid w:val="00575F70"/>
    <w:rsid w:val="0057649F"/>
    <w:rsid w:val="00576BE1"/>
    <w:rsid w:val="00577E2B"/>
    <w:rsid w:val="00577E80"/>
    <w:rsid w:val="00580A07"/>
    <w:rsid w:val="00580B8C"/>
    <w:rsid w:val="00580F6A"/>
    <w:rsid w:val="0058204F"/>
    <w:rsid w:val="00582D75"/>
    <w:rsid w:val="0058305F"/>
    <w:rsid w:val="00583434"/>
    <w:rsid w:val="0058350F"/>
    <w:rsid w:val="00583526"/>
    <w:rsid w:val="0058352F"/>
    <w:rsid w:val="00583736"/>
    <w:rsid w:val="0058399E"/>
    <w:rsid w:val="00584779"/>
    <w:rsid w:val="00584A95"/>
    <w:rsid w:val="00584B6D"/>
    <w:rsid w:val="00584B6E"/>
    <w:rsid w:val="00584BC4"/>
    <w:rsid w:val="00585043"/>
    <w:rsid w:val="00585986"/>
    <w:rsid w:val="00586272"/>
    <w:rsid w:val="005862C9"/>
    <w:rsid w:val="00586663"/>
    <w:rsid w:val="00586B2B"/>
    <w:rsid w:val="0058701C"/>
    <w:rsid w:val="005873F1"/>
    <w:rsid w:val="00587501"/>
    <w:rsid w:val="005876DD"/>
    <w:rsid w:val="0059031B"/>
    <w:rsid w:val="005906B9"/>
    <w:rsid w:val="0059071B"/>
    <w:rsid w:val="00590BE3"/>
    <w:rsid w:val="00590C5F"/>
    <w:rsid w:val="00590D63"/>
    <w:rsid w:val="00590F54"/>
    <w:rsid w:val="00590F76"/>
    <w:rsid w:val="005914B0"/>
    <w:rsid w:val="00592099"/>
    <w:rsid w:val="005922A3"/>
    <w:rsid w:val="00592485"/>
    <w:rsid w:val="00592C62"/>
    <w:rsid w:val="005930E2"/>
    <w:rsid w:val="0059332D"/>
    <w:rsid w:val="00593A68"/>
    <w:rsid w:val="0059418F"/>
    <w:rsid w:val="005943BE"/>
    <w:rsid w:val="005944FD"/>
    <w:rsid w:val="00594816"/>
    <w:rsid w:val="00594926"/>
    <w:rsid w:val="00594E74"/>
    <w:rsid w:val="00596736"/>
    <w:rsid w:val="00596B1E"/>
    <w:rsid w:val="00596C6C"/>
    <w:rsid w:val="00596D2F"/>
    <w:rsid w:val="005972B2"/>
    <w:rsid w:val="005976DB"/>
    <w:rsid w:val="00597738"/>
    <w:rsid w:val="00597920"/>
    <w:rsid w:val="00597A07"/>
    <w:rsid w:val="00597CA8"/>
    <w:rsid w:val="005A038C"/>
    <w:rsid w:val="005A097E"/>
    <w:rsid w:val="005A108A"/>
    <w:rsid w:val="005A1803"/>
    <w:rsid w:val="005A28C0"/>
    <w:rsid w:val="005A303A"/>
    <w:rsid w:val="005A3054"/>
    <w:rsid w:val="005A33C3"/>
    <w:rsid w:val="005A3AC8"/>
    <w:rsid w:val="005A3F1B"/>
    <w:rsid w:val="005A40C4"/>
    <w:rsid w:val="005A467E"/>
    <w:rsid w:val="005A470B"/>
    <w:rsid w:val="005A4938"/>
    <w:rsid w:val="005A4C07"/>
    <w:rsid w:val="005A5257"/>
    <w:rsid w:val="005A586E"/>
    <w:rsid w:val="005A603F"/>
    <w:rsid w:val="005A6189"/>
    <w:rsid w:val="005A649B"/>
    <w:rsid w:val="005A69D0"/>
    <w:rsid w:val="005A6EAA"/>
    <w:rsid w:val="005A7098"/>
    <w:rsid w:val="005A72F2"/>
    <w:rsid w:val="005A7DA9"/>
    <w:rsid w:val="005A7E3C"/>
    <w:rsid w:val="005A7FEB"/>
    <w:rsid w:val="005B016B"/>
    <w:rsid w:val="005B0309"/>
    <w:rsid w:val="005B08DE"/>
    <w:rsid w:val="005B0D0C"/>
    <w:rsid w:val="005B10A5"/>
    <w:rsid w:val="005B10FD"/>
    <w:rsid w:val="005B142B"/>
    <w:rsid w:val="005B1597"/>
    <w:rsid w:val="005B1B61"/>
    <w:rsid w:val="005B21B1"/>
    <w:rsid w:val="005B2961"/>
    <w:rsid w:val="005B3122"/>
    <w:rsid w:val="005B34E2"/>
    <w:rsid w:val="005B3A58"/>
    <w:rsid w:val="005B3FB2"/>
    <w:rsid w:val="005B40E3"/>
    <w:rsid w:val="005B429F"/>
    <w:rsid w:val="005B438A"/>
    <w:rsid w:val="005B4527"/>
    <w:rsid w:val="005B48CA"/>
    <w:rsid w:val="005B4B76"/>
    <w:rsid w:val="005B5300"/>
    <w:rsid w:val="005B577A"/>
    <w:rsid w:val="005B5CE1"/>
    <w:rsid w:val="005B60B8"/>
    <w:rsid w:val="005B6195"/>
    <w:rsid w:val="005B64FE"/>
    <w:rsid w:val="005B6C95"/>
    <w:rsid w:val="005B7BAE"/>
    <w:rsid w:val="005C00C2"/>
    <w:rsid w:val="005C0B97"/>
    <w:rsid w:val="005C12C2"/>
    <w:rsid w:val="005C1CA3"/>
    <w:rsid w:val="005C1CFE"/>
    <w:rsid w:val="005C235D"/>
    <w:rsid w:val="005C2AF0"/>
    <w:rsid w:val="005C2C07"/>
    <w:rsid w:val="005C2C48"/>
    <w:rsid w:val="005C2EC9"/>
    <w:rsid w:val="005C42A3"/>
    <w:rsid w:val="005C5BC1"/>
    <w:rsid w:val="005C5D06"/>
    <w:rsid w:val="005C5FAA"/>
    <w:rsid w:val="005C6420"/>
    <w:rsid w:val="005C6670"/>
    <w:rsid w:val="005C6A01"/>
    <w:rsid w:val="005C6F78"/>
    <w:rsid w:val="005C6FEC"/>
    <w:rsid w:val="005C73DF"/>
    <w:rsid w:val="005C74B2"/>
    <w:rsid w:val="005C777B"/>
    <w:rsid w:val="005C7A06"/>
    <w:rsid w:val="005D0070"/>
    <w:rsid w:val="005D01E3"/>
    <w:rsid w:val="005D03B0"/>
    <w:rsid w:val="005D0B21"/>
    <w:rsid w:val="005D1981"/>
    <w:rsid w:val="005D1DE6"/>
    <w:rsid w:val="005D24C8"/>
    <w:rsid w:val="005D2B3F"/>
    <w:rsid w:val="005D2BAD"/>
    <w:rsid w:val="005D2BE8"/>
    <w:rsid w:val="005D2FB6"/>
    <w:rsid w:val="005D344F"/>
    <w:rsid w:val="005D3463"/>
    <w:rsid w:val="005D37E6"/>
    <w:rsid w:val="005D3E8C"/>
    <w:rsid w:val="005D46D1"/>
    <w:rsid w:val="005D5011"/>
    <w:rsid w:val="005D5B20"/>
    <w:rsid w:val="005D6E5D"/>
    <w:rsid w:val="005D6FD5"/>
    <w:rsid w:val="005D75A7"/>
    <w:rsid w:val="005D7D14"/>
    <w:rsid w:val="005D7E32"/>
    <w:rsid w:val="005E08F7"/>
    <w:rsid w:val="005E11E9"/>
    <w:rsid w:val="005E1310"/>
    <w:rsid w:val="005E17AD"/>
    <w:rsid w:val="005E1EC4"/>
    <w:rsid w:val="005E1F25"/>
    <w:rsid w:val="005E2E78"/>
    <w:rsid w:val="005E329D"/>
    <w:rsid w:val="005E3CD6"/>
    <w:rsid w:val="005E4113"/>
    <w:rsid w:val="005E4884"/>
    <w:rsid w:val="005E4B3A"/>
    <w:rsid w:val="005E53C5"/>
    <w:rsid w:val="005E583E"/>
    <w:rsid w:val="005E5A69"/>
    <w:rsid w:val="005E5A94"/>
    <w:rsid w:val="005E5FC7"/>
    <w:rsid w:val="005E62E9"/>
    <w:rsid w:val="005E6319"/>
    <w:rsid w:val="005E65ED"/>
    <w:rsid w:val="005E6839"/>
    <w:rsid w:val="005E6C50"/>
    <w:rsid w:val="005E6CCC"/>
    <w:rsid w:val="005E7055"/>
    <w:rsid w:val="005E75F7"/>
    <w:rsid w:val="005F02D7"/>
    <w:rsid w:val="005F0C92"/>
    <w:rsid w:val="005F0D57"/>
    <w:rsid w:val="005F0E77"/>
    <w:rsid w:val="005F11F5"/>
    <w:rsid w:val="005F174C"/>
    <w:rsid w:val="005F18FA"/>
    <w:rsid w:val="005F238D"/>
    <w:rsid w:val="005F26AE"/>
    <w:rsid w:val="005F278D"/>
    <w:rsid w:val="005F2944"/>
    <w:rsid w:val="005F2C93"/>
    <w:rsid w:val="005F2D31"/>
    <w:rsid w:val="005F2F22"/>
    <w:rsid w:val="005F2F8B"/>
    <w:rsid w:val="005F31DB"/>
    <w:rsid w:val="005F31DD"/>
    <w:rsid w:val="005F3357"/>
    <w:rsid w:val="005F3390"/>
    <w:rsid w:val="005F3A70"/>
    <w:rsid w:val="005F3DDC"/>
    <w:rsid w:val="005F4697"/>
    <w:rsid w:val="005F4F94"/>
    <w:rsid w:val="005F609C"/>
    <w:rsid w:val="005F7080"/>
    <w:rsid w:val="005F787A"/>
    <w:rsid w:val="005F7954"/>
    <w:rsid w:val="005F7CA5"/>
    <w:rsid w:val="0060016C"/>
    <w:rsid w:val="0060037A"/>
    <w:rsid w:val="006003D1"/>
    <w:rsid w:val="006006E5"/>
    <w:rsid w:val="0060123B"/>
    <w:rsid w:val="0060126C"/>
    <w:rsid w:val="00601620"/>
    <w:rsid w:val="0060178A"/>
    <w:rsid w:val="00601978"/>
    <w:rsid w:val="00601CFF"/>
    <w:rsid w:val="00602120"/>
    <w:rsid w:val="00602330"/>
    <w:rsid w:val="00602D4F"/>
    <w:rsid w:val="00602FA6"/>
    <w:rsid w:val="006033B1"/>
    <w:rsid w:val="0060397A"/>
    <w:rsid w:val="00603AC1"/>
    <w:rsid w:val="00603BC5"/>
    <w:rsid w:val="00603F0D"/>
    <w:rsid w:val="006042C5"/>
    <w:rsid w:val="006043CD"/>
    <w:rsid w:val="00604EAC"/>
    <w:rsid w:val="00604F87"/>
    <w:rsid w:val="0060531F"/>
    <w:rsid w:val="006055C4"/>
    <w:rsid w:val="0060594F"/>
    <w:rsid w:val="00605EE0"/>
    <w:rsid w:val="00605EF5"/>
    <w:rsid w:val="00605F03"/>
    <w:rsid w:val="006061CA"/>
    <w:rsid w:val="00610271"/>
    <w:rsid w:val="00610566"/>
    <w:rsid w:val="00610C87"/>
    <w:rsid w:val="006117A9"/>
    <w:rsid w:val="006118EB"/>
    <w:rsid w:val="0061227E"/>
    <w:rsid w:val="006122A2"/>
    <w:rsid w:val="006128C6"/>
    <w:rsid w:val="006129B2"/>
    <w:rsid w:val="00612D98"/>
    <w:rsid w:val="00613023"/>
    <w:rsid w:val="00613400"/>
    <w:rsid w:val="00613866"/>
    <w:rsid w:val="006139DF"/>
    <w:rsid w:val="00613EC4"/>
    <w:rsid w:val="00614773"/>
    <w:rsid w:val="00614FAA"/>
    <w:rsid w:val="00615005"/>
    <w:rsid w:val="00615780"/>
    <w:rsid w:val="00615BE6"/>
    <w:rsid w:val="00615F5F"/>
    <w:rsid w:val="00615FFC"/>
    <w:rsid w:val="006167CA"/>
    <w:rsid w:val="00616F1B"/>
    <w:rsid w:val="00617443"/>
    <w:rsid w:val="006176F4"/>
    <w:rsid w:val="006177F5"/>
    <w:rsid w:val="0061786E"/>
    <w:rsid w:val="0061794C"/>
    <w:rsid w:val="00617A0D"/>
    <w:rsid w:val="00617DA7"/>
    <w:rsid w:val="00621774"/>
    <w:rsid w:val="00621F3F"/>
    <w:rsid w:val="0062466B"/>
    <w:rsid w:val="00624C36"/>
    <w:rsid w:val="00625080"/>
    <w:rsid w:val="00625117"/>
    <w:rsid w:val="006253F2"/>
    <w:rsid w:val="00625454"/>
    <w:rsid w:val="00625B19"/>
    <w:rsid w:val="00625F60"/>
    <w:rsid w:val="00625FE2"/>
    <w:rsid w:val="00625FED"/>
    <w:rsid w:val="00626315"/>
    <w:rsid w:val="00627067"/>
    <w:rsid w:val="0062722A"/>
    <w:rsid w:val="00627EB3"/>
    <w:rsid w:val="00627FE7"/>
    <w:rsid w:val="00630730"/>
    <w:rsid w:val="00630DB3"/>
    <w:rsid w:val="00630E22"/>
    <w:rsid w:val="00631374"/>
    <w:rsid w:val="00631697"/>
    <w:rsid w:val="0063204D"/>
    <w:rsid w:val="00632A00"/>
    <w:rsid w:val="00632C62"/>
    <w:rsid w:val="0063398D"/>
    <w:rsid w:val="00633B61"/>
    <w:rsid w:val="00633C9A"/>
    <w:rsid w:val="00634526"/>
    <w:rsid w:val="006346B5"/>
    <w:rsid w:val="00635052"/>
    <w:rsid w:val="006352E0"/>
    <w:rsid w:val="00635944"/>
    <w:rsid w:val="00636107"/>
    <w:rsid w:val="00636291"/>
    <w:rsid w:val="0063670F"/>
    <w:rsid w:val="00636A73"/>
    <w:rsid w:val="0063743A"/>
    <w:rsid w:val="006376E7"/>
    <w:rsid w:val="006378AB"/>
    <w:rsid w:val="00637BA4"/>
    <w:rsid w:val="00637BCC"/>
    <w:rsid w:val="00640A6A"/>
    <w:rsid w:val="00640D23"/>
    <w:rsid w:val="00640F45"/>
    <w:rsid w:val="006415BB"/>
    <w:rsid w:val="00642AAF"/>
    <w:rsid w:val="00642C48"/>
    <w:rsid w:val="00642E27"/>
    <w:rsid w:val="00642EC2"/>
    <w:rsid w:val="00643209"/>
    <w:rsid w:val="00645DC2"/>
    <w:rsid w:val="006460AB"/>
    <w:rsid w:val="0064654A"/>
    <w:rsid w:val="006466F2"/>
    <w:rsid w:val="00646968"/>
    <w:rsid w:val="00646BFF"/>
    <w:rsid w:val="0064712F"/>
    <w:rsid w:val="00647B53"/>
    <w:rsid w:val="00647F9C"/>
    <w:rsid w:val="00650052"/>
    <w:rsid w:val="006501F6"/>
    <w:rsid w:val="006503BD"/>
    <w:rsid w:val="0065161B"/>
    <w:rsid w:val="006516E4"/>
    <w:rsid w:val="006519A0"/>
    <w:rsid w:val="00651BB6"/>
    <w:rsid w:val="0065292A"/>
    <w:rsid w:val="0065357A"/>
    <w:rsid w:val="00653A73"/>
    <w:rsid w:val="006548D5"/>
    <w:rsid w:val="00654CE5"/>
    <w:rsid w:val="006552C0"/>
    <w:rsid w:val="006554DC"/>
    <w:rsid w:val="00655B78"/>
    <w:rsid w:val="006563AB"/>
    <w:rsid w:val="006567BA"/>
    <w:rsid w:val="006567CC"/>
    <w:rsid w:val="0065691F"/>
    <w:rsid w:val="006570F4"/>
    <w:rsid w:val="006579EE"/>
    <w:rsid w:val="00657DC1"/>
    <w:rsid w:val="00657E0E"/>
    <w:rsid w:val="00657EE8"/>
    <w:rsid w:val="00660378"/>
    <w:rsid w:val="00660CC5"/>
    <w:rsid w:val="00660F45"/>
    <w:rsid w:val="0066107F"/>
    <w:rsid w:val="00661AE4"/>
    <w:rsid w:val="006620C4"/>
    <w:rsid w:val="006628D7"/>
    <w:rsid w:val="0066317D"/>
    <w:rsid w:val="006635C1"/>
    <w:rsid w:val="00663BA7"/>
    <w:rsid w:val="00663D70"/>
    <w:rsid w:val="00663DD7"/>
    <w:rsid w:val="006641E3"/>
    <w:rsid w:val="006642D1"/>
    <w:rsid w:val="006654AD"/>
    <w:rsid w:val="00666C18"/>
    <w:rsid w:val="00667070"/>
    <w:rsid w:val="00667838"/>
    <w:rsid w:val="00667B70"/>
    <w:rsid w:val="00667D68"/>
    <w:rsid w:val="00667DF3"/>
    <w:rsid w:val="00667E15"/>
    <w:rsid w:val="006705E4"/>
    <w:rsid w:val="00670E35"/>
    <w:rsid w:val="006712C4"/>
    <w:rsid w:val="00671B59"/>
    <w:rsid w:val="00671D19"/>
    <w:rsid w:val="00671D91"/>
    <w:rsid w:val="00671E63"/>
    <w:rsid w:val="0067234F"/>
    <w:rsid w:val="00672B3E"/>
    <w:rsid w:val="006734FD"/>
    <w:rsid w:val="00674530"/>
    <w:rsid w:val="00674918"/>
    <w:rsid w:val="00674C5B"/>
    <w:rsid w:val="00674FDF"/>
    <w:rsid w:val="006750A0"/>
    <w:rsid w:val="0067513E"/>
    <w:rsid w:val="00675A72"/>
    <w:rsid w:val="00675FB0"/>
    <w:rsid w:val="006767D8"/>
    <w:rsid w:val="00676BE4"/>
    <w:rsid w:val="00676C4A"/>
    <w:rsid w:val="00677C49"/>
    <w:rsid w:val="00677ED4"/>
    <w:rsid w:val="00681030"/>
    <w:rsid w:val="006817B8"/>
    <w:rsid w:val="00682012"/>
    <w:rsid w:val="00682154"/>
    <w:rsid w:val="0068218A"/>
    <w:rsid w:val="0068289D"/>
    <w:rsid w:val="00682C69"/>
    <w:rsid w:val="00683A65"/>
    <w:rsid w:val="00684C3E"/>
    <w:rsid w:val="00685C1B"/>
    <w:rsid w:val="00685DA0"/>
    <w:rsid w:val="006860B5"/>
    <w:rsid w:val="0068613E"/>
    <w:rsid w:val="0068660E"/>
    <w:rsid w:val="00686DCA"/>
    <w:rsid w:val="00687475"/>
    <w:rsid w:val="006878DD"/>
    <w:rsid w:val="00690435"/>
    <w:rsid w:val="006905A4"/>
    <w:rsid w:val="0069063D"/>
    <w:rsid w:val="00690A0B"/>
    <w:rsid w:val="00691788"/>
    <w:rsid w:val="00691AFF"/>
    <w:rsid w:val="006929A0"/>
    <w:rsid w:val="00692AE7"/>
    <w:rsid w:val="00693176"/>
    <w:rsid w:val="006937B5"/>
    <w:rsid w:val="00693D6E"/>
    <w:rsid w:val="006942F6"/>
    <w:rsid w:val="006948DD"/>
    <w:rsid w:val="0069499E"/>
    <w:rsid w:val="006949B7"/>
    <w:rsid w:val="00695F25"/>
    <w:rsid w:val="00696131"/>
    <w:rsid w:val="0069639A"/>
    <w:rsid w:val="0069658F"/>
    <w:rsid w:val="0069661F"/>
    <w:rsid w:val="0069682B"/>
    <w:rsid w:val="00696949"/>
    <w:rsid w:val="00696D2D"/>
    <w:rsid w:val="0069739C"/>
    <w:rsid w:val="006A0109"/>
    <w:rsid w:val="006A0D1B"/>
    <w:rsid w:val="006A1427"/>
    <w:rsid w:val="006A1533"/>
    <w:rsid w:val="006A175A"/>
    <w:rsid w:val="006A182C"/>
    <w:rsid w:val="006A1CC2"/>
    <w:rsid w:val="006A1CC6"/>
    <w:rsid w:val="006A2052"/>
    <w:rsid w:val="006A25E3"/>
    <w:rsid w:val="006A2D9D"/>
    <w:rsid w:val="006A3853"/>
    <w:rsid w:val="006A3968"/>
    <w:rsid w:val="006A3B39"/>
    <w:rsid w:val="006A3B52"/>
    <w:rsid w:val="006A3F90"/>
    <w:rsid w:val="006A4339"/>
    <w:rsid w:val="006A48CA"/>
    <w:rsid w:val="006A4FEF"/>
    <w:rsid w:val="006A5341"/>
    <w:rsid w:val="006A5B86"/>
    <w:rsid w:val="006A5D22"/>
    <w:rsid w:val="006A6380"/>
    <w:rsid w:val="006A6764"/>
    <w:rsid w:val="006A6944"/>
    <w:rsid w:val="006A740E"/>
    <w:rsid w:val="006A7DFD"/>
    <w:rsid w:val="006B00EA"/>
    <w:rsid w:val="006B04B9"/>
    <w:rsid w:val="006B055E"/>
    <w:rsid w:val="006B0D08"/>
    <w:rsid w:val="006B172D"/>
    <w:rsid w:val="006B1922"/>
    <w:rsid w:val="006B1EC1"/>
    <w:rsid w:val="006B21D8"/>
    <w:rsid w:val="006B24E9"/>
    <w:rsid w:val="006B2609"/>
    <w:rsid w:val="006B289A"/>
    <w:rsid w:val="006B2AF2"/>
    <w:rsid w:val="006B2BE7"/>
    <w:rsid w:val="006B2CE8"/>
    <w:rsid w:val="006B2D99"/>
    <w:rsid w:val="006B2EF2"/>
    <w:rsid w:val="006B2F46"/>
    <w:rsid w:val="006B4150"/>
    <w:rsid w:val="006B47AA"/>
    <w:rsid w:val="006B4D3E"/>
    <w:rsid w:val="006B4D9A"/>
    <w:rsid w:val="006B5466"/>
    <w:rsid w:val="006B54AD"/>
    <w:rsid w:val="006B55C5"/>
    <w:rsid w:val="006B5757"/>
    <w:rsid w:val="006B57DC"/>
    <w:rsid w:val="006B5EF9"/>
    <w:rsid w:val="006B6620"/>
    <w:rsid w:val="006B67A7"/>
    <w:rsid w:val="006B6CC8"/>
    <w:rsid w:val="006B6EEC"/>
    <w:rsid w:val="006B7114"/>
    <w:rsid w:val="006B7406"/>
    <w:rsid w:val="006B77CE"/>
    <w:rsid w:val="006B7924"/>
    <w:rsid w:val="006B79D4"/>
    <w:rsid w:val="006B7ACE"/>
    <w:rsid w:val="006B7B32"/>
    <w:rsid w:val="006B7B9F"/>
    <w:rsid w:val="006B7CA7"/>
    <w:rsid w:val="006C028C"/>
    <w:rsid w:val="006C06EE"/>
    <w:rsid w:val="006C148D"/>
    <w:rsid w:val="006C16A5"/>
    <w:rsid w:val="006C16C6"/>
    <w:rsid w:val="006C1E3D"/>
    <w:rsid w:val="006C2C7E"/>
    <w:rsid w:val="006C3032"/>
    <w:rsid w:val="006C36F8"/>
    <w:rsid w:val="006C39BA"/>
    <w:rsid w:val="006C3A61"/>
    <w:rsid w:val="006C3FA8"/>
    <w:rsid w:val="006C4322"/>
    <w:rsid w:val="006C4977"/>
    <w:rsid w:val="006C4DEC"/>
    <w:rsid w:val="006C574D"/>
    <w:rsid w:val="006C5EDF"/>
    <w:rsid w:val="006C74AF"/>
    <w:rsid w:val="006C74F6"/>
    <w:rsid w:val="006C75FB"/>
    <w:rsid w:val="006D03F3"/>
    <w:rsid w:val="006D060D"/>
    <w:rsid w:val="006D1CBC"/>
    <w:rsid w:val="006D2173"/>
    <w:rsid w:val="006D2316"/>
    <w:rsid w:val="006D2A98"/>
    <w:rsid w:val="006D2B5E"/>
    <w:rsid w:val="006D2BC5"/>
    <w:rsid w:val="006D32ED"/>
    <w:rsid w:val="006D3931"/>
    <w:rsid w:val="006D406D"/>
    <w:rsid w:val="006D540D"/>
    <w:rsid w:val="006D568C"/>
    <w:rsid w:val="006D5727"/>
    <w:rsid w:val="006D5968"/>
    <w:rsid w:val="006D5EBC"/>
    <w:rsid w:val="006D62C7"/>
    <w:rsid w:val="006D6379"/>
    <w:rsid w:val="006D658D"/>
    <w:rsid w:val="006D7773"/>
    <w:rsid w:val="006E0B03"/>
    <w:rsid w:val="006E0D0C"/>
    <w:rsid w:val="006E1613"/>
    <w:rsid w:val="006E1657"/>
    <w:rsid w:val="006E1F57"/>
    <w:rsid w:val="006E3071"/>
    <w:rsid w:val="006E3184"/>
    <w:rsid w:val="006E41D7"/>
    <w:rsid w:val="006E4595"/>
    <w:rsid w:val="006E4B4D"/>
    <w:rsid w:val="006E4CA6"/>
    <w:rsid w:val="006E5B27"/>
    <w:rsid w:val="006E5D8B"/>
    <w:rsid w:val="006E5E77"/>
    <w:rsid w:val="006E5E8F"/>
    <w:rsid w:val="006E5FBB"/>
    <w:rsid w:val="006E60B0"/>
    <w:rsid w:val="006E6460"/>
    <w:rsid w:val="006E6868"/>
    <w:rsid w:val="006E6EA3"/>
    <w:rsid w:val="006E776B"/>
    <w:rsid w:val="006E7F58"/>
    <w:rsid w:val="006F07C7"/>
    <w:rsid w:val="006F0CD4"/>
    <w:rsid w:val="006F1365"/>
    <w:rsid w:val="006F14DB"/>
    <w:rsid w:val="006F1B1A"/>
    <w:rsid w:val="006F1BF3"/>
    <w:rsid w:val="006F2FA6"/>
    <w:rsid w:val="006F3096"/>
    <w:rsid w:val="006F3548"/>
    <w:rsid w:val="006F3C16"/>
    <w:rsid w:val="006F3FD4"/>
    <w:rsid w:val="006F4AC1"/>
    <w:rsid w:val="006F5251"/>
    <w:rsid w:val="006F530E"/>
    <w:rsid w:val="006F5448"/>
    <w:rsid w:val="006F56D4"/>
    <w:rsid w:val="006F6005"/>
    <w:rsid w:val="006F61D0"/>
    <w:rsid w:val="006F66C9"/>
    <w:rsid w:val="006F66DD"/>
    <w:rsid w:val="006F6797"/>
    <w:rsid w:val="006F6B13"/>
    <w:rsid w:val="006F6E94"/>
    <w:rsid w:val="006F7318"/>
    <w:rsid w:val="006F7439"/>
    <w:rsid w:val="006F7DF3"/>
    <w:rsid w:val="0070004A"/>
    <w:rsid w:val="0070026C"/>
    <w:rsid w:val="0070036E"/>
    <w:rsid w:val="007003C2"/>
    <w:rsid w:val="00702073"/>
    <w:rsid w:val="007021CA"/>
    <w:rsid w:val="00702833"/>
    <w:rsid w:val="007031FE"/>
    <w:rsid w:val="0070332F"/>
    <w:rsid w:val="00703650"/>
    <w:rsid w:val="00703A29"/>
    <w:rsid w:val="00703A51"/>
    <w:rsid w:val="007043EE"/>
    <w:rsid w:val="007046A5"/>
    <w:rsid w:val="007047CE"/>
    <w:rsid w:val="007051BD"/>
    <w:rsid w:val="00705740"/>
    <w:rsid w:val="007057E6"/>
    <w:rsid w:val="00705986"/>
    <w:rsid w:val="00705991"/>
    <w:rsid w:val="00705C41"/>
    <w:rsid w:val="007068D3"/>
    <w:rsid w:val="00706BA0"/>
    <w:rsid w:val="00706C05"/>
    <w:rsid w:val="007113E4"/>
    <w:rsid w:val="007130A4"/>
    <w:rsid w:val="00713356"/>
    <w:rsid w:val="007139D8"/>
    <w:rsid w:val="00713FE9"/>
    <w:rsid w:val="0071403C"/>
    <w:rsid w:val="0071423B"/>
    <w:rsid w:val="0071429B"/>
    <w:rsid w:val="0071483B"/>
    <w:rsid w:val="00714E41"/>
    <w:rsid w:val="00715972"/>
    <w:rsid w:val="00715DE7"/>
    <w:rsid w:val="007162DC"/>
    <w:rsid w:val="007163BA"/>
    <w:rsid w:val="007167C7"/>
    <w:rsid w:val="0071691B"/>
    <w:rsid w:val="00717B23"/>
    <w:rsid w:val="00717DEE"/>
    <w:rsid w:val="00720291"/>
    <w:rsid w:val="00720480"/>
    <w:rsid w:val="00720AD0"/>
    <w:rsid w:val="00720E85"/>
    <w:rsid w:val="00721485"/>
    <w:rsid w:val="00722C5B"/>
    <w:rsid w:val="00722E90"/>
    <w:rsid w:val="00723089"/>
    <w:rsid w:val="0072386E"/>
    <w:rsid w:val="00723AEE"/>
    <w:rsid w:val="00723B7B"/>
    <w:rsid w:val="00723B80"/>
    <w:rsid w:val="00723C60"/>
    <w:rsid w:val="0072419A"/>
    <w:rsid w:val="00724564"/>
    <w:rsid w:val="00724825"/>
    <w:rsid w:val="00724F3B"/>
    <w:rsid w:val="00725604"/>
    <w:rsid w:val="00725C7E"/>
    <w:rsid w:val="007260AB"/>
    <w:rsid w:val="00726136"/>
    <w:rsid w:val="007265AD"/>
    <w:rsid w:val="00726638"/>
    <w:rsid w:val="00726DFB"/>
    <w:rsid w:val="00726F71"/>
    <w:rsid w:val="00727041"/>
    <w:rsid w:val="0072733A"/>
    <w:rsid w:val="00727CC6"/>
    <w:rsid w:val="007301D0"/>
    <w:rsid w:val="007305B4"/>
    <w:rsid w:val="00730D1B"/>
    <w:rsid w:val="00730DFC"/>
    <w:rsid w:val="00731280"/>
    <w:rsid w:val="00732728"/>
    <w:rsid w:val="007327EF"/>
    <w:rsid w:val="00732B55"/>
    <w:rsid w:val="00732D00"/>
    <w:rsid w:val="00732E56"/>
    <w:rsid w:val="0073334C"/>
    <w:rsid w:val="00733891"/>
    <w:rsid w:val="0073398E"/>
    <w:rsid w:val="00733A97"/>
    <w:rsid w:val="0073439E"/>
    <w:rsid w:val="007344E9"/>
    <w:rsid w:val="00735D30"/>
    <w:rsid w:val="00735F0E"/>
    <w:rsid w:val="0073694A"/>
    <w:rsid w:val="0073698D"/>
    <w:rsid w:val="00736C3D"/>
    <w:rsid w:val="0073737F"/>
    <w:rsid w:val="007375AD"/>
    <w:rsid w:val="00737DE7"/>
    <w:rsid w:val="00740A7F"/>
    <w:rsid w:val="00740EBF"/>
    <w:rsid w:val="00741665"/>
    <w:rsid w:val="00741732"/>
    <w:rsid w:val="00741A5D"/>
    <w:rsid w:val="00741AAD"/>
    <w:rsid w:val="00741F12"/>
    <w:rsid w:val="00741F5E"/>
    <w:rsid w:val="00742168"/>
    <w:rsid w:val="0074239B"/>
    <w:rsid w:val="0074293D"/>
    <w:rsid w:val="00742DA1"/>
    <w:rsid w:val="00743063"/>
    <w:rsid w:val="00743C4E"/>
    <w:rsid w:val="007441A8"/>
    <w:rsid w:val="0074436C"/>
    <w:rsid w:val="0074446B"/>
    <w:rsid w:val="00745BDD"/>
    <w:rsid w:val="00746EE0"/>
    <w:rsid w:val="00747690"/>
    <w:rsid w:val="00747765"/>
    <w:rsid w:val="007478F1"/>
    <w:rsid w:val="00750A53"/>
    <w:rsid w:val="0075106D"/>
    <w:rsid w:val="007515F1"/>
    <w:rsid w:val="00751D75"/>
    <w:rsid w:val="00752785"/>
    <w:rsid w:val="00752863"/>
    <w:rsid w:val="007529C1"/>
    <w:rsid w:val="00752B33"/>
    <w:rsid w:val="007535FA"/>
    <w:rsid w:val="007551B9"/>
    <w:rsid w:val="00756519"/>
    <w:rsid w:val="00756737"/>
    <w:rsid w:val="007579FD"/>
    <w:rsid w:val="00757F8B"/>
    <w:rsid w:val="007601D2"/>
    <w:rsid w:val="0076032D"/>
    <w:rsid w:val="0076082F"/>
    <w:rsid w:val="00760E9C"/>
    <w:rsid w:val="00760F6A"/>
    <w:rsid w:val="0076149B"/>
    <w:rsid w:val="00761EB8"/>
    <w:rsid w:val="0076202A"/>
    <w:rsid w:val="007621B3"/>
    <w:rsid w:val="00762213"/>
    <w:rsid w:val="0076248D"/>
    <w:rsid w:val="007624EA"/>
    <w:rsid w:val="0076268E"/>
    <w:rsid w:val="00762C09"/>
    <w:rsid w:val="00762EE3"/>
    <w:rsid w:val="00763707"/>
    <w:rsid w:val="0076370E"/>
    <w:rsid w:val="00764081"/>
    <w:rsid w:val="0076464D"/>
    <w:rsid w:val="00764D40"/>
    <w:rsid w:val="00765048"/>
    <w:rsid w:val="00765F04"/>
    <w:rsid w:val="00766113"/>
    <w:rsid w:val="007713C5"/>
    <w:rsid w:val="007717BA"/>
    <w:rsid w:val="00771BF4"/>
    <w:rsid w:val="0077254A"/>
    <w:rsid w:val="00772D8E"/>
    <w:rsid w:val="00774585"/>
    <w:rsid w:val="007745A1"/>
    <w:rsid w:val="007747CB"/>
    <w:rsid w:val="00774A8F"/>
    <w:rsid w:val="0077550C"/>
    <w:rsid w:val="007765BB"/>
    <w:rsid w:val="007768A9"/>
    <w:rsid w:val="007769DD"/>
    <w:rsid w:val="0077727B"/>
    <w:rsid w:val="0077753D"/>
    <w:rsid w:val="0077797F"/>
    <w:rsid w:val="00777A2B"/>
    <w:rsid w:val="00777B7B"/>
    <w:rsid w:val="00780265"/>
    <w:rsid w:val="00780289"/>
    <w:rsid w:val="00780BBB"/>
    <w:rsid w:val="007812CC"/>
    <w:rsid w:val="00781ADE"/>
    <w:rsid w:val="00781E9D"/>
    <w:rsid w:val="00782466"/>
    <w:rsid w:val="00782576"/>
    <w:rsid w:val="007825EA"/>
    <w:rsid w:val="0078272C"/>
    <w:rsid w:val="007828B0"/>
    <w:rsid w:val="00782D72"/>
    <w:rsid w:val="00782E11"/>
    <w:rsid w:val="00782E6E"/>
    <w:rsid w:val="00783A23"/>
    <w:rsid w:val="00783D87"/>
    <w:rsid w:val="007841EB"/>
    <w:rsid w:val="0078466B"/>
    <w:rsid w:val="007847D7"/>
    <w:rsid w:val="00785095"/>
    <w:rsid w:val="00785689"/>
    <w:rsid w:val="007857FC"/>
    <w:rsid w:val="00786429"/>
    <w:rsid w:val="0078654C"/>
    <w:rsid w:val="007869D4"/>
    <w:rsid w:val="00786C93"/>
    <w:rsid w:val="00786F3D"/>
    <w:rsid w:val="00787018"/>
    <w:rsid w:val="007900FE"/>
    <w:rsid w:val="007908DF"/>
    <w:rsid w:val="00791798"/>
    <w:rsid w:val="00791AD3"/>
    <w:rsid w:val="00791D8C"/>
    <w:rsid w:val="00792106"/>
    <w:rsid w:val="007924B7"/>
    <w:rsid w:val="00792502"/>
    <w:rsid w:val="00792558"/>
    <w:rsid w:val="007928C5"/>
    <w:rsid w:val="00792EEC"/>
    <w:rsid w:val="00793335"/>
    <w:rsid w:val="007934CD"/>
    <w:rsid w:val="00793E21"/>
    <w:rsid w:val="00793FA2"/>
    <w:rsid w:val="007940E8"/>
    <w:rsid w:val="00794707"/>
    <w:rsid w:val="00794EBC"/>
    <w:rsid w:val="00795294"/>
    <w:rsid w:val="00795879"/>
    <w:rsid w:val="00795A3D"/>
    <w:rsid w:val="00795BE7"/>
    <w:rsid w:val="00796551"/>
    <w:rsid w:val="0079679A"/>
    <w:rsid w:val="007967D5"/>
    <w:rsid w:val="0079757B"/>
    <w:rsid w:val="007977C4"/>
    <w:rsid w:val="007A0A2B"/>
    <w:rsid w:val="007A0A6D"/>
    <w:rsid w:val="007A0CA8"/>
    <w:rsid w:val="007A1FA8"/>
    <w:rsid w:val="007A26CD"/>
    <w:rsid w:val="007A271E"/>
    <w:rsid w:val="007A281B"/>
    <w:rsid w:val="007A3D76"/>
    <w:rsid w:val="007A3E28"/>
    <w:rsid w:val="007A425C"/>
    <w:rsid w:val="007A4928"/>
    <w:rsid w:val="007A497C"/>
    <w:rsid w:val="007A4A5A"/>
    <w:rsid w:val="007A53DE"/>
    <w:rsid w:val="007A57D5"/>
    <w:rsid w:val="007A59AC"/>
    <w:rsid w:val="007A5AEB"/>
    <w:rsid w:val="007A5B96"/>
    <w:rsid w:val="007A654D"/>
    <w:rsid w:val="007A7032"/>
    <w:rsid w:val="007B083E"/>
    <w:rsid w:val="007B0FF7"/>
    <w:rsid w:val="007B1D60"/>
    <w:rsid w:val="007B2567"/>
    <w:rsid w:val="007B2623"/>
    <w:rsid w:val="007B2A1B"/>
    <w:rsid w:val="007B35A0"/>
    <w:rsid w:val="007B4CFD"/>
    <w:rsid w:val="007B4FFC"/>
    <w:rsid w:val="007B5325"/>
    <w:rsid w:val="007B5C78"/>
    <w:rsid w:val="007B5DED"/>
    <w:rsid w:val="007B5F72"/>
    <w:rsid w:val="007B6415"/>
    <w:rsid w:val="007C00BD"/>
    <w:rsid w:val="007C04B5"/>
    <w:rsid w:val="007C0747"/>
    <w:rsid w:val="007C0824"/>
    <w:rsid w:val="007C128E"/>
    <w:rsid w:val="007C2A55"/>
    <w:rsid w:val="007C2B19"/>
    <w:rsid w:val="007C3511"/>
    <w:rsid w:val="007C3BA4"/>
    <w:rsid w:val="007C408E"/>
    <w:rsid w:val="007C4B24"/>
    <w:rsid w:val="007C4B4A"/>
    <w:rsid w:val="007C568D"/>
    <w:rsid w:val="007C5B63"/>
    <w:rsid w:val="007C5B70"/>
    <w:rsid w:val="007C5BEB"/>
    <w:rsid w:val="007C6074"/>
    <w:rsid w:val="007C6163"/>
    <w:rsid w:val="007C6670"/>
    <w:rsid w:val="007C677E"/>
    <w:rsid w:val="007C6E02"/>
    <w:rsid w:val="007C73EB"/>
    <w:rsid w:val="007C768E"/>
    <w:rsid w:val="007C7B7F"/>
    <w:rsid w:val="007D0517"/>
    <w:rsid w:val="007D0664"/>
    <w:rsid w:val="007D09FB"/>
    <w:rsid w:val="007D0EB4"/>
    <w:rsid w:val="007D2106"/>
    <w:rsid w:val="007D254F"/>
    <w:rsid w:val="007D2BA9"/>
    <w:rsid w:val="007D2DD6"/>
    <w:rsid w:val="007D31F8"/>
    <w:rsid w:val="007D366A"/>
    <w:rsid w:val="007D4293"/>
    <w:rsid w:val="007D4714"/>
    <w:rsid w:val="007D5E2E"/>
    <w:rsid w:val="007D5EF7"/>
    <w:rsid w:val="007D6273"/>
    <w:rsid w:val="007D6947"/>
    <w:rsid w:val="007D6A03"/>
    <w:rsid w:val="007D7312"/>
    <w:rsid w:val="007D777F"/>
    <w:rsid w:val="007D7787"/>
    <w:rsid w:val="007D7CCB"/>
    <w:rsid w:val="007E02A5"/>
    <w:rsid w:val="007E0E63"/>
    <w:rsid w:val="007E14C7"/>
    <w:rsid w:val="007E2764"/>
    <w:rsid w:val="007E27D2"/>
    <w:rsid w:val="007E2CBE"/>
    <w:rsid w:val="007E34C7"/>
    <w:rsid w:val="007E4188"/>
    <w:rsid w:val="007E4659"/>
    <w:rsid w:val="007E4FC9"/>
    <w:rsid w:val="007E5B6B"/>
    <w:rsid w:val="007E5F0B"/>
    <w:rsid w:val="007E5F93"/>
    <w:rsid w:val="007E6D67"/>
    <w:rsid w:val="007E77F3"/>
    <w:rsid w:val="007F06B2"/>
    <w:rsid w:val="007F0C58"/>
    <w:rsid w:val="007F0E59"/>
    <w:rsid w:val="007F1047"/>
    <w:rsid w:val="007F12F6"/>
    <w:rsid w:val="007F19FA"/>
    <w:rsid w:val="007F19FF"/>
    <w:rsid w:val="007F1E74"/>
    <w:rsid w:val="007F2382"/>
    <w:rsid w:val="007F25C7"/>
    <w:rsid w:val="007F2D14"/>
    <w:rsid w:val="007F2EF4"/>
    <w:rsid w:val="007F4657"/>
    <w:rsid w:val="007F4B30"/>
    <w:rsid w:val="007F529E"/>
    <w:rsid w:val="007F552E"/>
    <w:rsid w:val="007F5A08"/>
    <w:rsid w:val="007F63F9"/>
    <w:rsid w:val="007F6625"/>
    <w:rsid w:val="007F67BD"/>
    <w:rsid w:val="007F686A"/>
    <w:rsid w:val="007F69F3"/>
    <w:rsid w:val="007F7047"/>
    <w:rsid w:val="007F76C6"/>
    <w:rsid w:val="007F76CC"/>
    <w:rsid w:val="007F7859"/>
    <w:rsid w:val="007F7A73"/>
    <w:rsid w:val="00800334"/>
    <w:rsid w:val="0080071C"/>
    <w:rsid w:val="00800B08"/>
    <w:rsid w:val="008015DD"/>
    <w:rsid w:val="00801B06"/>
    <w:rsid w:val="00802603"/>
    <w:rsid w:val="008026E3"/>
    <w:rsid w:val="00802996"/>
    <w:rsid w:val="00802AED"/>
    <w:rsid w:val="00802CBC"/>
    <w:rsid w:val="008030AA"/>
    <w:rsid w:val="008030FE"/>
    <w:rsid w:val="00803A06"/>
    <w:rsid w:val="00803CB4"/>
    <w:rsid w:val="00803ED1"/>
    <w:rsid w:val="00804236"/>
    <w:rsid w:val="00804973"/>
    <w:rsid w:val="0080498C"/>
    <w:rsid w:val="00805979"/>
    <w:rsid w:val="00805B98"/>
    <w:rsid w:val="00805CB6"/>
    <w:rsid w:val="008063E6"/>
    <w:rsid w:val="0080692A"/>
    <w:rsid w:val="00806C7A"/>
    <w:rsid w:val="00807B50"/>
    <w:rsid w:val="00807B91"/>
    <w:rsid w:val="00807D23"/>
    <w:rsid w:val="00807DED"/>
    <w:rsid w:val="00807F46"/>
    <w:rsid w:val="00807FA6"/>
    <w:rsid w:val="0081061A"/>
    <w:rsid w:val="00810758"/>
    <w:rsid w:val="00810BAA"/>
    <w:rsid w:val="00811414"/>
    <w:rsid w:val="00811984"/>
    <w:rsid w:val="00811B5C"/>
    <w:rsid w:val="00811DA2"/>
    <w:rsid w:val="00811FFF"/>
    <w:rsid w:val="00812754"/>
    <w:rsid w:val="00813643"/>
    <w:rsid w:val="00813BB9"/>
    <w:rsid w:val="00813C66"/>
    <w:rsid w:val="00813F0B"/>
    <w:rsid w:val="00814838"/>
    <w:rsid w:val="008148E8"/>
    <w:rsid w:val="00814AF2"/>
    <w:rsid w:val="00815801"/>
    <w:rsid w:val="00815F98"/>
    <w:rsid w:val="008164C1"/>
    <w:rsid w:val="008165B8"/>
    <w:rsid w:val="00816911"/>
    <w:rsid w:val="00816CD7"/>
    <w:rsid w:val="00817ACA"/>
    <w:rsid w:val="00817B22"/>
    <w:rsid w:val="00817D9D"/>
    <w:rsid w:val="00817DE0"/>
    <w:rsid w:val="008200E5"/>
    <w:rsid w:val="00820144"/>
    <w:rsid w:val="00820436"/>
    <w:rsid w:val="0082099E"/>
    <w:rsid w:val="008215E5"/>
    <w:rsid w:val="00821BB8"/>
    <w:rsid w:val="00821E48"/>
    <w:rsid w:val="008222E2"/>
    <w:rsid w:val="00823007"/>
    <w:rsid w:val="00823249"/>
    <w:rsid w:val="0082335F"/>
    <w:rsid w:val="00823EBF"/>
    <w:rsid w:val="0082418A"/>
    <w:rsid w:val="008257DE"/>
    <w:rsid w:val="00825BA6"/>
    <w:rsid w:val="00825E73"/>
    <w:rsid w:val="0082609C"/>
    <w:rsid w:val="00826215"/>
    <w:rsid w:val="00826C81"/>
    <w:rsid w:val="00827212"/>
    <w:rsid w:val="00827750"/>
    <w:rsid w:val="00830894"/>
    <w:rsid w:val="008309CB"/>
    <w:rsid w:val="00831072"/>
    <w:rsid w:val="00831417"/>
    <w:rsid w:val="00831786"/>
    <w:rsid w:val="00831910"/>
    <w:rsid w:val="0083277A"/>
    <w:rsid w:val="00832EEE"/>
    <w:rsid w:val="008337EC"/>
    <w:rsid w:val="008338A0"/>
    <w:rsid w:val="00834339"/>
    <w:rsid w:val="008345E5"/>
    <w:rsid w:val="00834A86"/>
    <w:rsid w:val="00834C8D"/>
    <w:rsid w:val="00835173"/>
    <w:rsid w:val="00835366"/>
    <w:rsid w:val="008355FC"/>
    <w:rsid w:val="008357EE"/>
    <w:rsid w:val="00835EB8"/>
    <w:rsid w:val="0083651E"/>
    <w:rsid w:val="008369F9"/>
    <w:rsid w:val="00837DCC"/>
    <w:rsid w:val="00840A41"/>
    <w:rsid w:val="00840A42"/>
    <w:rsid w:val="00840BCA"/>
    <w:rsid w:val="00840C2A"/>
    <w:rsid w:val="008417F4"/>
    <w:rsid w:val="00842941"/>
    <w:rsid w:val="00842E7F"/>
    <w:rsid w:val="00843FC7"/>
    <w:rsid w:val="00844037"/>
    <w:rsid w:val="008445C4"/>
    <w:rsid w:val="0084469E"/>
    <w:rsid w:val="00844ADA"/>
    <w:rsid w:val="00845859"/>
    <w:rsid w:val="00845883"/>
    <w:rsid w:val="008462D2"/>
    <w:rsid w:val="0084658B"/>
    <w:rsid w:val="00846967"/>
    <w:rsid w:val="00846D6D"/>
    <w:rsid w:val="00846E03"/>
    <w:rsid w:val="008470F1"/>
    <w:rsid w:val="008475CE"/>
    <w:rsid w:val="00847A00"/>
    <w:rsid w:val="00851508"/>
    <w:rsid w:val="0085156A"/>
    <w:rsid w:val="00851E39"/>
    <w:rsid w:val="0085254C"/>
    <w:rsid w:val="008526F4"/>
    <w:rsid w:val="00853268"/>
    <w:rsid w:val="008539F1"/>
    <w:rsid w:val="00854B3A"/>
    <w:rsid w:val="00854F81"/>
    <w:rsid w:val="0085580B"/>
    <w:rsid w:val="00855E39"/>
    <w:rsid w:val="008566BD"/>
    <w:rsid w:val="0085695A"/>
    <w:rsid w:val="008569F3"/>
    <w:rsid w:val="00857007"/>
    <w:rsid w:val="008573E6"/>
    <w:rsid w:val="00857482"/>
    <w:rsid w:val="00857793"/>
    <w:rsid w:val="00857D5A"/>
    <w:rsid w:val="00860675"/>
    <w:rsid w:val="00860DB2"/>
    <w:rsid w:val="00860FBE"/>
    <w:rsid w:val="00861284"/>
    <w:rsid w:val="008612DA"/>
    <w:rsid w:val="008612EC"/>
    <w:rsid w:val="00861DB3"/>
    <w:rsid w:val="0086208A"/>
    <w:rsid w:val="008624DE"/>
    <w:rsid w:val="00862617"/>
    <w:rsid w:val="00863523"/>
    <w:rsid w:val="008639B3"/>
    <w:rsid w:val="00863AE7"/>
    <w:rsid w:val="00863E09"/>
    <w:rsid w:val="008644A2"/>
    <w:rsid w:val="008647D5"/>
    <w:rsid w:val="00865408"/>
    <w:rsid w:val="00865602"/>
    <w:rsid w:val="00865676"/>
    <w:rsid w:val="00865F8B"/>
    <w:rsid w:val="008661B3"/>
    <w:rsid w:val="00866710"/>
    <w:rsid w:val="00866DA8"/>
    <w:rsid w:val="00866FE1"/>
    <w:rsid w:val="008678B3"/>
    <w:rsid w:val="00870110"/>
    <w:rsid w:val="00870A0A"/>
    <w:rsid w:val="00870EB6"/>
    <w:rsid w:val="00870F1C"/>
    <w:rsid w:val="00871026"/>
    <w:rsid w:val="00871038"/>
    <w:rsid w:val="0087143D"/>
    <w:rsid w:val="00871B0B"/>
    <w:rsid w:val="008729A4"/>
    <w:rsid w:val="00872C74"/>
    <w:rsid w:val="008732B9"/>
    <w:rsid w:val="00873609"/>
    <w:rsid w:val="00873FD5"/>
    <w:rsid w:val="0087478E"/>
    <w:rsid w:val="008772C9"/>
    <w:rsid w:val="008773AE"/>
    <w:rsid w:val="0087750F"/>
    <w:rsid w:val="008776F8"/>
    <w:rsid w:val="008779A6"/>
    <w:rsid w:val="00877BE8"/>
    <w:rsid w:val="00877EC8"/>
    <w:rsid w:val="00880C07"/>
    <w:rsid w:val="00880EA9"/>
    <w:rsid w:val="00881098"/>
    <w:rsid w:val="0088119B"/>
    <w:rsid w:val="0088184D"/>
    <w:rsid w:val="00881981"/>
    <w:rsid w:val="00881CC3"/>
    <w:rsid w:val="008824BE"/>
    <w:rsid w:val="00882799"/>
    <w:rsid w:val="00882C56"/>
    <w:rsid w:val="00882CFC"/>
    <w:rsid w:val="00884083"/>
    <w:rsid w:val="008842A4"/>
    <w:rsid w:val="00884DD6"/>
    <w:rsid w:val="0088554A"/>
    <w:rsid w:val="00885630"/>
    <w:rsid w:val="0088614A"/>
    <w:rsid w:val="00886678"/>
    <w:rsid w:val="00887A76"/>
    <w:rsid w:val="008901FC"/>
    <w:rsid w:val="00890456"/>
    <w:rsid w:val="008907CD"/>
    <w:rsid w:val="00890FD3"/>
    <w:rsid w:val="008910B2"/>
    <w:rsid w:val="008914ED"/>
    <w:rsid w:val="00891A46"/>
    <w:rsid w:val="008922E5"/>
    <w:rsid w:val="00892336"/>
    <w:rsid w:val="00892394"/>
    <w:rsid w:val="0089244A"/>
    <w:rsid w:val="00893BDF"/>
    <w:rsid w:val="00893C3C"/>
    <w:rsid w:val="00893E4A"/>
    <w:rsid w:val="008942F5"/>
    <w:rsid w:val="00894394"/>
    <w:rsid w:val="008943B1"/>
    <w:rsid w:val="008957BC"/>
    <w:rsid w:val="0089597E"/>
    <w:rsid w:val="008966CC"/>
    <w:rsid w:val="00896C3D"/>
    <w:rsid w:val="00896EB4"/>
    <w:rsid w:val="0089707F"/>
    <w:rsid w:val="008971B1"/>
    <w:rsid w:val="008A02F4"/>
    <w:rsid w:val="008A0816"/>
    <w:rsid w:val="008A0EC1"/>
    <w:rsid w:val="008A26BF"/>
    <w:rsid w:val="008A2967"/>
    <w:rsid w:val="008A3532"/>
    <w:rsid w:val="008A391E"/>
    <w:rsid w:val="008A4950"/>
    <w:rsid w:val="008A4CB1"/>
    <w:rsid w:val="008A4E03"/>
    <w:rsid w:val="008A6B82"/>
    <w:rsid w:val="008A7DD0"/>
    <w:rsid w:val="008B1113"/>
    <w:rsid w:val="008B1A0F"/>
    <w:rsid w:val="008B1CA9"/>
    <w:rsid w:val="008B1E70"/>
    <w:rsid w:val="008B21E3"/>
    <w:rsid w:val="008B25FD"/>
    <w:rsid w:val="008B2BBA"/>
    <w:rsid w:val="008B2C6A"/>
    <w:rsid w:val="008B2E38"/>
    <w:rsid w:val="008B3166"/>
    <w:rsid w:val="008B3B0E"/>
    <w:rsid w:val="008B4324"/>
    <w:rsid w:val="008B437B"/>
    <w:rsid w:val="008B49F1"/>
    <w:rsid w:val="008B4F9E"/>
    <w:rsid w:val="008B5190"/>
    <w:rsid w:val="008B51DE"/>
    <w:rsid w:val="008B5A4F"/>
    <w:rsid w:val="008B5D7E"/>
    <w:rsid w:val="008B5F6A"/>
    <w:rsid w:val="008B5F73"/>
    <w:rsid w:val="008B69D5"/>
    <w:rsid w:val="008B7376"/>
    <w:rsid w:val="008B7B38"/>
    <w:rsid w:val="008B7C4A"/>
    <w:rsid w:val="008B7CB3"/>
    <w:rsid w:val="008B7CC7"/>
    <w:rsid w:val="008B7D41"/>
    <w:rsid w:val="008C0EF5"/>
    <w:rsid w:val="008C1897"/>
    <w:rsid w:val="008C1A27"/>
    <w:rsid w:val="008C253D"/>
    <w:rsid w:val="008C25A5"/>
    <w:rsid w:val="008C2B82"/>
    <w:rsid w:val="008C2D9E"/>
    <w:rsid w:val="008C2DC6"/>
    <w:rsid w:val="008C3480"/>
    <w:rsid w:val="008C385A"/>
    <w:rsid w:val="008C3878"/>
    <w:rsid w:val="008C3DDC"/>
    <w:rsid w:val="008C47E5"/>
    <w:rsid w:val="008C5171"/>
    <w:rsid w:val="008C57FD"/>
    <w:rsid w:val="008C5A8F"/>
    <w:rsid w:val="008C5D8B"/>
    <w:rsid w:val="008C67D7"/>
    <w:rsid w:val="008C69F5"/>
    <w:rsid w:val="008C6A15"/>
    <w:rsid w:val="008C6AE3"/>
    <w:rsid w:val="008C7637"/>
    <w:rsid w:val="008C7D8B"/>
    <w:rsid w:val="008C7E38"/>
    <w:rsid w:val="008D0681"/>
    <w:rsid w:val="008D06C3"/>
    <w:rsid w:val="008D0FB0"/>
    <w:rsid w:val="008D1013"/>
    <w:rsid w:val="008D1E5B"/>
    <w:rsid w:val="008D1EA5"/>
    <w:rsid w:val="008D2843"/>
    <w:rsid w:val="008D2EE7"/>
    <w:rsid w:val="008D3240"/>
    <w:rsid w:val="008D3CE2"/>
    <w:rsid w:val="008D3F4C"/>
    <w:rsid w:val="008D4160"/>
    <w:rsid w:val="008D42F7"/>
    <w:rsid w:val="008D4A4B"/>
    <w:rsid w:val="008D538F"/>
    <w:rsid w:val="008D58ED"/>
    <w:rsid w:val="008D611D"/>
    <w:rsid w:val="008D7EB3"/>
    <w:rsid w:val="008E21EF"/>
    <w:rsid w:val="008E28EC"/>
    <w:rsid w:val="008E2C61"/>
    <w:rsid w:val="008E2EB7"/>
    <w:rsid w:val="008E31EE"/>
    <w:rsid w:val="008E3631"/>
    <w:rsid w:val="008E3E27"/>
    <w:rsid w:val="008E3F0B"/>
    <w:rsid w:val="008E4036"/>
    <w:rsid w:val="008E59BC"/>
    <w:rsid w:val="008E5A7C"/>
    <w:rsid w:val="008E5B07"/>
    <w:rsid w:val="008E5CFD"/>
    <w:rsid w:val="008E5E31"/>
    <w:rsid w:val="008E67DF"/>
    <w:rsid w:val="008E7237"/>
    <w:rsid w:val="008E73B1"/>
    <w:rsid w:val="008E7E3B"/>
    <w:rsid w:val="008E7F85"/>
    <w:rsid w:val="008F0298"/>
    <w:rsid w:val="008F093D"/>
    <w:rsid w:val="008F09E7"/>
    <w:rsid w:val="008F0A0F"/>
    <w:rsid w:val="008F0E76"/>
    <w:rsid w:val="008F10B7"/>
    <w:rsid w:val="008F147A"/>
    <w:rsid w:val="008F17B1"/>
    <w:rsid w:val="008F192C"/>
    <w:rsid w:val="008F21D5"/>
    <w:rsid w:val="008F2CA7"/>
    <w:rsid w:val="008F3109"/>
    <w:rsid w:val="008F33D3"/>
    <w:rsid w:val="008F4963"/>
    <w:rsid w:val="008F51A9"/>
    <w:rsid w:val="008F52A7"/>
    <w:rsid w:val="008F52C7"/>
    <w:rsid w:val="008F5354"/>
    <w:rsid w:val="008F5533"/>
    <w:rsid w:val="008F56FF"/>
    <w:rsid w:val="008F570C"/>
    <w:rsid w:val="008F5DA0"/>
    <w:rsid w:val="008F60F5"/>
    <w:rsid w:val="008F6238"/>
    <w:rsid w:val="008F6C05"/>
    <w:rsid w:val="008F6E94"/>
    <w:rsid w:val="008F774F"/>
    <w:rsid w:val="0090246D"/>
    <w:rsid w:val="009029BA"/>
    <w:rsid w:val="00902ADB"/>
    <w:rsid w:val="00902AF3"/>
    <w:rsid w:val="00902FDA"/>
    <w:rsid w:val="009033AB"/>
    <w:rsid w:val="00903572"/>
    <w:rsid w:val="00903838"/>
    <w:rsid w:val="00903E3D"/>
    <w:rsid w:val="009041CF"/>
    <w:rsid w:val="0090477C"/>
    <w:rsid w:val="00904F37"/>
    <w:rsid w:val="0090534F"/>
    <w:rsid w:val="00905354"/>
    <w:rsid w:val="00905F38"/>
    <w:rsid w:val="009063F1"/>
    <w:rsid w:val="00906C9B"/>
    <w:rsid w:val="00907042"/>
    <w:rsid w:val="00907579"/>
    <w:rsid w:val="00907618"/>
    <w:rsid w:val="009077EE"/>
    <w:rsid w:val="00907C53"/>
    <w:rsid w:val="00910040"/>
    <w:rsid w:val="00910636"/>
    <w:rsid w:val="00910707"/>
    <w:rsid w:val="00911120"/>
    <w:rsid w:val="00911773"/>
    <w:rsid w:val="009118CD"/>
    <w:rsid w:val="00911B7D"/>
    <w:rsid w:val="00911C21"/>
    <w:rsid w:val="00912027"/>
    <w:rsid w:val="009122B8"/>
    <w:rsid w:val="0091329B"/>
    <w:rsid w:val="0091367C"/>
    <w:rsid w:val="009145E3"/>
    <w:rsid w:val="00915132"/>
    <w:rsid w:val="0091536C"/>
    <w:rsid w:val="0091586A"/>
    <w:rsid w:val="00915C8C"/>
    <w:rsid w:val="009164A7"/>
    <w:rsid w:val="0091668A"/>
    <w:rsid w:val="009167DC"/>
    <w:rsid w:val="00916E92"/>
    <w:rsid w:val="0091722B"/>
    <w:rsid w:val="00917A06"/>
    <w:rsid w:val="00920076"/>
    <w:rsid w:val="0092010E"/>
    <w:rsid w:val="009206A5"/>
    <w:rsid w:val="009206FB"/>
    <w:rsid w:val="00920939"/>
    <w:rsid w:val="00920965"/>
    <w:rsid w:val="00920CE5"/>
    <w:rsid w:val="00920DC3"/>
    <w:rsid w:val="00920E2E"/>
    <w:rsid w:val="009212D5"/>
    <w:rsid w:val="00921BC9"/>
    <w:rsid w:val="00921E8F"/>
    <w:rsid w:val="00921FFF"/>
    <w:rsid w:val="009221C8"/>
    <w:rsid w:val="00922B16"/>
    <w:rsid w:val="0092374E"/>
    <w:rsid w:val="00925358"/>
    <w:rsid w:val="009253BF"/>
    <w:rsid w:val="0092734B"/>
    <w:rsid w:val="00927C06"/>
    <w:rsid w:val="009300E1"/>
    <w:rsid w:val="0093028C"/>
    <w:rsid w:val="00930384"/>
    <w:rsid w:val="00930418"/>
    <w:rsid w:val="00931AF9"/>
    <w:rsid w:val="00931B73"/>
    <w:rsid w:val="00931D7D"/>
    <w:rsid w:val="0093269F"/>
    <w:rsid w:val="0093279A"/>
    <w:rsid w:val="00932B37"/>
    <w:rsid w:val="00932D73"/>
    <w:rsid w:val="00932DD7"/>
    <w:rsid w:val="0093334F"/>
    <w:rsid w:val="0093415D"/>
    <w:rsid w:val="0093449F"/>
    <w:rsid w:val="00934986"/>
    <w:rsid w:val="00934E2C"/>
    <w:rsid w:val="009353E7"/>
    <w:rsid w:val="00935B4E"/>
    <w:rsid w:val="00936C35"/>
    <w:rsid w:val="00936D49"/>
    <w:rsid w:val="00936EAE"/>
    <w:rsid w:val="00936F2C"/>
    <w:rsid w:val="0093756A"/>
    <w:rsid w:val="00937ED8"/>
    <w:rsid w:val="0094022A"/>
    <w:rsid w:val="00940269"/>
    <w:rsid w:val="00940657"/>
    <w:rsid w:val="00940B7E"/>
    <w:rsid w:val="00940CFA"/>
    <w:rsid w:val="00940EF8"/>
    <w:rsid w:val="00941016"/>
    <w:rsid w:val="0094138A"/>
    <w:rsid w:val="00941414"/>
    <w:rsid w:val="00941C5D"/>
    <w:rsid w:val="00941CDC"/>
    <w:rsid w:val="0094209A"/>
    <w:rsid w:val="00942532"/>
    <w:rsid w:val="00943040"/>
    <w:rsid w:val="00943FC1"/>
    <w:rsid w:val="00943FC3"/>
    <w:rsid w:val="00944601"/>
    <w:rsid w:val="009449E4"/>
    <w:rsid w:val="00945A18"/>
    <w:rsid w:val="00945A62"/>
    <w:rsid w:val="00945E0C"/>
    <w:rsid w:val="0094639B"/>
    <w:rsid w:val="00946E10"/>
    <w:rsid w:val="00947694"/>
    <w:rsid w:val="00947824"/>
    <w:rsid w:val="00947C05"/>
    <w:rsid w:val="00947C54"/>
    <w:rsid w:val="0095079D"/>
    <w:rsid w:val="0095086C"/>
    <w:rsid w:val="009508D9"/>
    <w:rsid w:val="00950FBE"/>
    <w:rsid w:val="00951067"/>
    <w:rsid w:val="009514BB"/>
    <w:rsid w:val="0095173D"/>
    <w:rsid w:val="00951DB5"/>
    <w:rsid w:val="00951ECA"/>
    <w:rsid w:val="009523B1"/>
    <w:rsid w:val="009536D5"/>
    <w:rsid w:val="009542C7"/>
    <w:rsid w:val="0095432E"/>
    <w:rsid w:val="00954786"/>
    <w:rsid w:val="00954A9C"/>
    <w:rsid w:val="00954EFE"/>
    <w:rsid w:val="0095557B"/>
    <w:rsid w:val="00955B03"/>
    <w:rsid w:val="00956704"/>
    <w:rsid w:val="00956C06"/>
    <w:rsid w:val="00957503"/>
    <w:rsid w:val="00957A72"/>
    <w:rsid w:val="00957C0E"/>
    <w:rsid w:val="00960557"/>
    <w:rsid w:val="00960AEC"/>
    <w:rsid w:val="00960AF5"/>
    <w:rsid w:val="0096248D"/>
    <w:rsid w:val="009627AE"/>
    <w:rsid w:val="00962D2B"/>
    <w:rsid w:val="00963071"/>
    <w:rsid w:val="0096342A"/>
    <w:rsid w:val="00963878"/>
    <w:rsid w:val="00963A33"/>
    <w:rsid w:val="00963FD8"/>
    <w:rsid w:val="00964552"/>
    <w:rsid w:val="009646D4"/>
    <w:rsid w:val="00964817"/>
    <w:rsid w:val="009649A4"/>
    <w:rsid w:val="00964B82"/>
    <w:rsid w:val="00965AEE"/>
    <w:rsid w:val="00966094"/>
    <w:rsid w:val="009676AD"/>
    <w:rsid w:val="009676C3"/>
    <w:rsid w:val="0097020D"/>
    <w:rsid w:val="00970CB0"/>
    <w:rsid w:val="0097105F"/>
    <w:rsid w:val="00971A10"/>
    <w:rsid w:val="00973429"/>
    <w:rsid w:val="009737D7"/>
    <w:rsid w:val="0097412B"/>
    <w:rsid w:val="00974816"/>
    <w:rsid w:val="009757AA"/>
    <w:rsid w:val="00975EF7"/>
    <w:rsid w:val="00976D3A"/>
    <w:rsid w:val="00976DFF"/>
    <w:rsid w:val="00977EB0"/>
    <w:rsid w:val="00980420"/>
    <w:rsid w:val="009804CC"/>
    <w:rsid w:val="009813F5"/>
    <w:rsid w:val="009816A8"/>
    <w:rsid w:val="00981771"/>
    <w:rsid w:val="009818D0"/>
    <w:rsid w:val="00981AB1"/>
    <w:rsid w:val="00981DB0"/>
    <w:rsid w:val="009821F1"/>
    <w:rsid w:val="00982668"/>
    <w:rsid w:val="00983183"/>
    <w:rsid w:val="00983C39"/>
    <w:rsid w:val="00983EEE"/>
    <w:rsid w:val="0098419E"/>
    <w:rsid w:val="00984AFD"/>
    <w:rsid w:val="00984C19"/>
    <w:rsid w:val="00984EB2"/>
    <w:rsid w:val="00985341"/>
    <w:rsid w:val="009859B7"/>
    <w:rsid w:val="00986812"/>
    <w:rsid w:val="00987141"/>
    <w:rsid w:val="00987199"/>
    <w:rsid w:val="00987466"/>
    <w:rsid w:val="00987827"/>
    <w:rsid w:val="00987BB2"/>
    <w:rsid w:val="00987DF5"/>
    <w:rsid w:val="00990B6F"/>
    <w:rsid w:val="00990D2D"/>
    <w:rsid w:val="0099118E"/>
    <w:rsid w:val="0099200C"/>
    <w:rsid w:val="0099293E"/>
    <w:rsid w:val="0099300B"/>
    <w:rsid w:val="00993699"/>
    <w:rsid w:val="00993740"/>
    <w:rsid w:val="00993DD6"/>
    <w:rsid w:val="00994AA7"/>
    <w:rsid w:val="0099570B"/>
    <w:rsid w:val="00996298"/>
    <w:rsid w:val="00996370"/>
    <w:rsid w:val="009965CD"/>
    <w:rsid w:val="00996CC4"/>
    <w:rsid w:val="00996D32"/>
    <w:rsid w:val="00996DCE"/>
    <w:rsid w:val="00997554"/>
    <w:rsid w:val="009A1146"/>
    <w:rsid w:val="009A1645"/>
    <w:rsid w:val="009A166C"/>
    <w:rsid w:val="009A175C"/>
    <w:rsid w:val="009A1A93"/>
    <w:rsid w:val="009A1E36"/>
    <w:rsid w:val="009A2D3D"/>
    <w:rsid w:val="009A2F85"/>
    <w:rsid w:val="009A3001"/>
    <w:rsid w:val="009A41A3"/>
    <w:rsid w:val="009A42B9"/>
    <w:rsid w:val="009A49A9"/>
    <w:rsid w:val="009A5D24"/>
    <w:rsid w:val="009A5FD1"/>
    <w:rsid w:val="009A6DCB"/>
    <w:rsid w:val="009A6EB9"/>
    <w:rsid w:val="009A7541"/>
    <w:rsid w:val="009A7587"/>
    <w:rsid w:val="009A79A9"/>
    <w:rsid w:val="009A7BFF"/>
    <w:rsid w:val="009B1339"/>
    <w:rsid w:val="009B2B49"/>
    <w:rsid w:val="009B2B73"/>
    <w:rsid w:val="009B2BB8"/>
    <w:rsid w:val="009B2FBA"/>
    <w:rsid w:val="009B33F9"/>
    <w:rsid w:val="009B34DC"/>
    <w:rsid w:val="009B3781"/>
    <w:rsid w:val="009B416F"/>
    <w:rsid w:val="009B41A1"/>
    <w:rsid w:val="009B4327"/>
    <w:rsid w:val="009B43AF"/>
    <w:rsid w:val="009B4E6C"/>
    <w:rsid w:val="009B599B"/>
    <w:rsid w:val="009B61B1"/>
    <w:rsid w:val="009B645B"/>
    <w:rsid w:val="009B66E0"/>
    <w:rsid w:val="009B68B9"/>
    <w:rsid w:val="009B7120"/>
    <w:rsid w:val="009B7306"/>
    <w:rsid w:val="009B7882"/>
    <w:rsid w:val="009C0390"/>
    <w:rsid w:val="009C06EA"/>
    <w:rsid w:val="009C173B"/>
    <w:rsid w:val="009C1785"/>
    <w:rsid w:val="009C195D"/>
    <w:rsid w:val="009C19FA"/>
    <w:rsid w:val="009C1A2E"/>
    <w:rsid w:val="009C1A39"/>
    <w:rsid w:val="009C1ADE"/>
    <w:rsid w:val="009C1D13"/>
    <w:rsid w:val="009C1F8D"/>
    <w:rsid w:val="009C20BE"/>
    <w:rsid w:val="009C24BD"/>
    <w:rsid w:val="009C2676"/>
    <w:rsid w:val="009C3248"/>
    <w:rsid w:val="009C341C"/>
    <w:rsid w:val="009C448B"/>
    <w:rsid w:val="009C4B40"/>
    <w:rsid w:val="009C4CB8"/>
    <w:rsid w:val="009C50D0"/>
    <w:rsid w:val="009C5D41"/>
    <w:rsid w:val="009C5E8D"/>
    <w:rsid w:val="009C64F9"/>
    <w:rsid w:val="009C66A8"/>
    <w:rsid w:val="009C6DDF"/>
    <w:rsid w:val="009C7103"/>
    <w:rsid w:val="009C7156"/>
    <w:rsid w:val="009C73F4"/>
    <w:rsid w:val="009C78ED"/>
    <w:rsid w:val="009C79FF"/>
    <w:rsid w:val="009C7D77"/>
    <w:rsid w:val="009D0557"/>
    <w:rsid w:val="009D088F"/>
    <w:rsid w:val="009D0908"/>
    <w:rsid w:val="009D0A0D"/>
    <w:rsid w:val="009D0ACA"/>
    <w:rsid w:val="009D0E1F"/>
    <w:rsid w:val="009D1046"/>
    <w:rsid w:val="009D12FD"/>
    <w:rsid w:val="009D1390"/>
    <w:rsid w:val="009D1796"/>
    <w:rsid w:val="009D1852"/>
    <w:rsid w:val="009D1FB3"/>
    <w:rsid w:val="009D22D5"/>
    <w:rsid w:val="009D305F"/>
    <w:rsid w:val="009D3640"/>
    <w:rsid w:val="009D37E4"/>
    <w:rsid w:val="009D3E02"/>
    <w:rsid w:val="009D3F6E"/>
    <w:rsid w:val="009D46A4"/>
    <w:rsid w:val="009D46B1"/>
    <w:rsid w:val="009D4878"/>
    <w:rsid w:val="009D4CBD"/>
    <w:rsid w:val="009D5149"/>
    <w:rsid w:val="009D539E"/>
    <w:rsid w:val="009D5411"/>
    <w:rsid w:val="009D59E8"/>
    <w:rsid w:val="009D5E23"/>
    <w:rsid w:val="009D5E52"/>
    <w:rsid w:val="009D618F"/>
    <w:rsid w:val="009D7515"/>
    <w:rsid w:val="009D79D6"/>
    <w:rsid w:val="009D7BD9"/>
    <w:rsid w:val="009D7BF8"/>
    <w:rsid w:val="009D7F48"/>
    <w:rsid w:val="009E0560"/>
    <w:rsid w:val="009E0AD6"/>
    <w:rsid w:val="009E0BDA"/>
    <w:rsid w:val="009E0CCE"/>
    <w:rsid w:val="009E17D7"/>
    <w:rsid w:val="009E1A81"/>
    <w:rsid w:val="009E1ADB"/>
    <w:rsid w:val="009E1DE6"/>
    <w:rsid w:val="009E21E5"/>
    <w:rsid w:val="009E28C4"/>
    <w:rsid w:val="009E3740"/>
    <w:rsid w:val="009E4BA7"/>
    <w:rsid w:val="009E4DF1"/>
    <w:rsid w:val="009E557F"/>
    <w:rsid w:val="009E5984"/>
    <w:rsid w:val="009E5C26"/>
    <w:rsid w:val="009E5DA9"/>
    <w:rsid w:val="009E6B7A"/>
    <w:rsid w:val="009E7A54"/>
    <w:rsid w:val="009F00FB"/>
    <w:rsid w:val="009F05DD"/>
    <w:rsid w:val="009F0868"/>
    <w:rsid w:val="009F086C"/>
    <w:rsid w:val="009F0E17"/>
    <w:rsid w:val="009F12BD"/>
    <w:rsid w:val="009F2639"/>
    <w:rsid w:val="009F2864"/>
    <w:rsid w:val="009F3B02"/>
    <w:rsid w:val="009F4052"/>
    <w:rsid w:val="009F4602"/>
    <w:rsid w:val="009F47F1"/>
    <w:rsid w:val="009F4992"/>
    <w:rsid w:val="009F4F6C"/>
    <w:rsid w:val="009F4F9F"/>
    <w:rsid w:val="009F5C9D"/>
    <w:rsid w:val="009F67BF"/>
    <w:rsid w:val="009F71B5"/>
    <w:rsid w:val="009F7283"/>
    <w:rsid w:val="009F7342"/>
    <w:rsid w:val="009F7622"/>
    <w:rsid w:val="009F77A5"/>
    <w:rsid w:val="009F77D5"/>
    <w:rsid w:val="009F78D4"/>
    <w:rsid w:val="00A0010A"/>
    <w:rsid w:val="00A0030E"/>
    <w:rsid w:val="00A00DA5"/>
    <w:rsid w:val="00A01D9F"/>
    <w:rsid w:val="00A02372"/>
    <w:rsid w:val="00A02BE6"/>
    <w:rsid w:val="00A0333E"/>
    <w:rsid w:val="00A0342C"/>
    <w:rsid w:val="00A035CB"/>
    <w:rsid w:val="00A03693"/>
    <w:rsid w:val="00A03F29"/>
    <w:rsid w:val="00A04373"/>
    <w:rsid w:val="00A04D04"/>
    <w:rsid w:val="00A04EBB"/>
    <w:rsid w:val="00A06075"/>
    <w:rsid w:val="00A06E38"/>
    <w:rsid w:val="00A072A0"/>
    <w:rsid w:val="00A072D0"/>
    <w:rsid w:val="00A0792D"/>
    <w:rsid w:val="00A1002A"/>
    <w:rsid w:val="00A104EB"/>
    <w:rsid w:val="00A11202"/>
    <w:rsid w:val="00A114CD"/>
    <w:rsid w:val="00A11BE7"/>
    <w:rsid w:val="00A11C4E"/>
    <w:rsid w:val="00A12097"/>
    <w:rsid w:val="00A12406"/>
    <w:rsid w:val="00A1255E"/>
    <w:rsid w:val="00A12818"/>
    <w:rsid w:val="00A12874"/>
    <w:rsid w:val="00A12A2F"/>
    <w:rsid w:val="00A12B18"/>
    <w:rsid w:val="00A12BA7"/>
    <w:rsid w:val="00A12F74"/>
    <w:rsid w:val="00A1312D"/>
    <w:rsid w:val="00A1444F"/>
    <w:rsid w:val="00A16339"/>
    <w:rsid w:val="00A16974"/>
    <w:rsid w:val="00A16F47"/>
    <w:rsid w:val="00A17351"/>
    <w:rsid w:val="00A17B61"/>
    <w:rsid w:val="00A20435"/>
    <w:rsid w:val="00A20479"/>
    <w:rsid w:val="00A2089D"/>
    <w:rsid w:val="00A20D8C"/>
    <w:rsid w:val="00A21611"/>
    <w:rsid w:val="00A21A52"/>
    <w:rsid w:val="00A21B86"/>
    <w:rsid w:val="00A21CC6"/>
    <w:rsid w:val="00A2289B"/>
    <w:rsid w:val="00A22C8E"/>
    <w:rsid w:val="00A22CC8"/>
    <w:rsid w:val="00A230E6"/>
    <w:rsid w:val="00A23301"/>
    <w:rsid w:val="00A23A85"/>
    <w:rsid w:val="00A24046"/>
    <w:rsid w:val="00A249A3"/>
    <w:rsid w:val="00A2629D"/>
    <w:rsid w:val="00A26EEE"/>
    <w:rsid w:val="00A27293"/>
    <w:rsid w:val="00A27D84"/>
    <w:rsid w:val="00A3055B"/>
    <w:rsid w:val="00A305AC"/>
    <w:rsid w:val="00A30CB8"/>
    <w:rsid w:val="00A319CE"/>
    <w:rsid w:val="00A3215F"/>
    <w:rsid w:val="00A3318D"/>
    <w:rsid w:val="00A331C8"/>
    <w:rsid w:val="00A33548"/>
    <w:rsid w:val="00A34AEC"/>
    <w:rsid w:val="00A34B67"/>
    <w:rsid w:val="00A34D2B"/>
    <w:rsid w:val="00A34F99"/>
    <w:rsid w:val="00A35163"/>
    <w:rsid w:val="00A35A05"/>
    <w:rsid w:val="00A35D73"/>
    <w:rsid w:val="00A3628A"/>
    <w:rsid w:val="00A3657D"/>
    <w:rsid w:val="00A36D21"/>
    <w:rsid w:val="00A40356"/>
    <w:rsid w:val="00A40D40"/>
    <w:rsid w:val="00A41BC0"/>
    <w:rsid w:val="00A41CAD"/>
    <w:rsid w:val="00A42193"/>
    <w:rsid w:val="00A42345"/>
    <w:rsid w:val="00A423DF"/>
    <w:rsid w:val="00A4258E"/>
    <w:rsid w:val="00A42919"/>
    <w:rsid w:val="00A42A75"/>
    <w:rsid w:val="00A42ACE"/>
    <w:rsid w:val="00A42B72"/>
    <w:rsid w:val="00A42C2A"/>
    <w:rsid w:val="00A42D59"/>
    <w:rsid w:val="00A43F98"/>
    <w:rsid w:val="00A449FE"/>
    <w:rsid w:val="00A44F20"/>
    <w:rsid w:val="00A4552F"/>
    <w:rsid w:val="00A45F18"/>
    <w:rsid w:val="00A46506"/>
    <w:rsid w:val="00A467E6"/>
    <w:rsid w:val="00A470E9"/>
    <w:rsid w:val="00A47C91"/>
    <w:rsid w:val="00A47F41"/>
    <w:rsid w:val="00A5094B"/>
    <w:rsid w:val="00A50CA5"/>
    <w:rsid w:val="00A50E48"/>
    <w:rsid w:val="00A5103F"/>
    <w:rsid w:val="00A512D2"/>
    <w:rsid w:val="00A51394"/>
    <w:rsid w:val="00A517F3"/>
    <w:rsid w:val="00A5197C"/>
    <w:rsid w:val="00A51B4F"/>
    <w:rsid w:val="00A51C19"/>
    <w:rsid w:val="00A51F83"/>
    <w:rsid w:val="00A52161"/>
    <w:rsid w:val="00A52A2D"/>
    <w:rsid w:val="00A53659"/>
    <w:rsid w:val="00A53835"/>
    <w:rsid w:val="00A53D7A"/>
    <w:rsid w:val="00A54AAE"/>
    <w:rsid w:val="00A54D16"/>
    <w:rsid w:val="00A54ECE"/>
    <w:rsid w:val="00A54F7B"/>
    <w:rsid w:val="00A55C5C"/>
    <w:rsid w:val="00A55C69"/>
    <w:rsid w:val="00A562D0"/>
    <w:rsid w:val="00A566ED"/>
    <w:rsid w:val="00A56CC5"/>
    <w:rsid w:val="00A57024"/>
    <w:rsid w:val="00A57556"/>
    <w:rsid w:val="00A57CAF"/>
    <w:rsid w:val="00A57CEC"/>
    <w:rsid w:val="00A6093B"/>
    <w:rsid w:val="00A60D52"/>
    <w:rsid w:val="00A610B9"/>
    <w:rsid w:val="00A61DEE"/>
    <w:rsid w:val="00A620D0"/>
    <w:rsid w:val="00A62200"/>
    <w:rsid w:val="00A62615"/>
    <w:rsid w:val="00A627FC"/>
    <w:rsid w:val="00A62836"/>
    <w:rsid w:val="00A62D8B"/>
    <w:rsid w:val="00A62F7A"/>
    <w:rsid w:val="00A63812"/>
    <w:rsid w:val="00A63A79"/>
    <w:rsid w:val="00A642E6"/>
    <w:rsid w:val="00A64678"/>
    <w:rsid w:val="00A6489B"/>
    <w:rsid w:val="00A65013"/>
    <w:rsid w:val="00A6512A"/>
    <w:rsid w:val="00A65DB2"/>
    <w:rsid w:val="00A65EE5"/>
    <w:rsid w:val="00A65F3A"/>
    <w:rsid w:val="00A65F46"/>
    <w:rsid w:val="00A66B29"/>
    <w:rsid w:val="00A67E1D"/>
    <w:rsid w:val="00A70117"/>
    <w:rsid w:val="00A7095F"/>
    <w:rsid w:val="00A709CD"/>
    <w:rsid w:val="00A711D6"/>
    <w:rsid w:val="00A715FC"/>
    <w:rsid w:val="00A716A5"/>
    <w:rsid w:val="00A71FA6"/>
    <w:rsid w:val="00A72CB7"/>
    <w:rsid w:val="00A73BB0"/>
    <w:rsid w:val="00A7444A"/>
    <w:rsid w:val="00A74F8B"/>
    <w:rsid w:val="00A75101"/>
    <w:rsid w:val="00A753C0"/>
    <w:rsid w:val="00A7556C"/>
    <w:rsid w:val="00A757B8"/>
    <w:rsid w:val="00A759F2"/>
    <w:rsid w:val="00A7631F"/>
    <w:rsid w:val="00A768F1"/>
    <w:rsid w:val="00A76A6D"/>
    <w:rsid w:val="00A76ED4"/>
    <w:rsid w:val="00A76F75"/>
    <w:rsid w:val="00A76FCE"/>
    <w:rsid w:val="00A7728D"/>
    <w:rsid w:val="00A77306"/>
    <w:rsid w:val="00A77895"/>
    <w:rsid w:val="00A779FB"/>
    <w:rsid w:val="00A77A7C"/>
    <w:rsid w:val="00A80145"/>
    <w:rsid w:val="00A808C1"/>
    <w:rsid w:val="00A80958"/>
    <w:rsid w:val="00A80DC9"/>
    <w:rsid w:val="00A81257"/>
    <w:rsid w:val="00A812B7"/>
    <w:rsid w:val="00A81581"/>
    <w:rsid w:val="00A81596"/>
    <w:rsid w:val="00A81776"/>
    <w:rsid w:val="00A81BB4"/>
    <w:rsid w:val="00A82084"/>
    <w:rsid w:val="00A824C0"/>
    <w:rsid w:val="00A82745"/>
    <w:rsid w:val="00A82B83"/>
    <w:rsid w:val="00A82ED0"/>
    <w:rsid w:val="00A8369C"/>
    <w:rsid w:val="00A84799"/>
    <w:rsid w:val="00A847B0"/>
    <w:rsid w:val="00A84811"/>
    <w:rsid w:val="00A850D8"/>
    <w:rsid w:val="00A851CB"/>
    <w:rsid w:val="00A85CA2"/>
    <w:rsid w:val="00A8645E"/>
    <w:rsid w:val="00A87F90"/>
    <w:rsid w:val="00A87FFD"/>
    <w:rsid w:val="00A905A9"/>
    <w:rsid w:val="00A905B9"/>
    <w:rsid w:val="00A907C4"/>
    <w:rsid w:val="00A90997"/>
    <w:rsid w:val="00A913C5"/>
    <w:rsid w:val="00A9148A"/>
    <w:rsid w:val="00A92010"/>
    <w:rsid w:val="00A92953"/>
    <w:rsid w:val="00A92A00"/>
    <w:rsid w:val="00A944D2"/>
    <w:rsid w:val="00A9456E"/>
    <w:rsid w:val="00A945B7"/>
    <w:rsid w:val="00A94952"/>
    <w:rsid w:val="00A950CB"/>
    <w:rsid w:val="00A95B1C"/>
    <w:rsid w:val="00A95C36"/>
    <w:rsid w:val="00A96906"/>
    <w:rsid w:val="00A96CF0"/>
    <w:rsid w:val="00A97072"/>
    <w:rsid w:val="00A970F6"/>
    <w:rsid w:val="00A97124"/>
    <w:rsid w:val="00A97C3D"/>
    <w:rsid w:val="00A97F96"/>
    <w:rsid w:val="00AA00D7"/>
    <w:rsid w:val="00AA0D7F"/>
    <w:rsid w:val="00AA13C1"/>
    <w:rsid w:val="00AA181D"/>
    <w:rsid w:val="00AA236D"/>
    <w:rsid w:val="00AA2F54"/>
    <w:rsid w:val="00AA3060"/>
    <w:rsid w:val="00AA4921"/>
    <w:rsid w:val="00AA4963"/>
    <w:rsid w:val="00AA54FC"/>
    <w:rsid w:val="00AA56F1"/>
    <w:rsid w:val="00AA63BA"/>
    <w:rsid w:val="00AA6512"/>
    <w:rsid w:val="00AA6CF8"/>
    <w:rsid w:val="00AA7BA5"/>
    <w:rsid w:val="00AB0C56"/>
    <w:rsid w:val="00AB19CB"/>
    <w:rsid w:val="00AB1ACB"/>
    <w:rsid w:val="00AB1DE0"/>
    <w:rsid w:val="00AB2123"/>
    <w:rsid w:val="00AB21A2"/>
    <w:rsid w:val="00AB22A0"/>
    <w:rsid w:val="00AB2A6E"/>
    <w:rsid w:val="00AB2DFE"/>
    <w:rsid w:val="00AB35CB"/>
    <w:rsid w:val="00AB35F6"/>
    <w:rsid w:val="00AB40BA"/>
    <w:rsid w:val="00AB46EE"/>
    <w:rsid w:val="00AB4AB7"/>
    <w:rsid w:val="00AB5174"/>
    <w:rsid w:val="00AB59D1"/>
    <w:rsid w:val="00AB711E"/>
    <w:rsid w:val="00AC0431"/>
    <w:rsid w:val="00AC08C6"/>
    <w:rsid w:val="00AC0D26"/>
    <w:rsid w:val="00AC0E55"/>
    <w:rsid w:val="00AC0EF0"/>
    <w:rsid w:val="00AC0F36"/>
    <w:rsid w:val="00AC1505"/>
    <w:rsid w:val="00AC1632"/>
    <w:rsid w:val="00AC1B5F"/>
    <w:rsid w:val="00AC1D2E"/>
    <w:rsid w:val="00AC2F05"/>
    <w:rsid w:val="00AC3BFF"/>
    <w:rsid w:val="00AC3CD3"/>
    <w:rsid w:val="00AC4192"/>
    <w:rsid w:val="00AC4AA1"/>
    <w:rsid w:val="00AC51A1"/>
    <w:rsid w:val="00AC5574"/>
    <w:rsid w:val="00AC6BA5"/>
    <w:rsid w:val="00AC6CEA"/>
    <w:rsid w:val="00AC6DA2"/>
    <w:rsid w:val="00AC71CA"/>
    <w:rsid w:val="00AC7B4C"/>
    <w:rsid w:val="00AC7B56"/>
    <w:rsid w:val="00AD01FD"/>
    <w:rsid w:val="00AD0205"/>
    <w:rsid w:val="00AD05FF"/>
    <w:rsid w:val="00AD0686"/>
    <w:rsid w:val="00AD06B3"/>
    <w:rsid w:val="00AD0D6E"/>
    <w:rsid w:val="00AD1325"/>
    <w:rsid w:val="00AD13B2"/>
    <w:rsid w:val="00AD1799"/>
    <w:rsid w:val="00AD1A9A"/>
    <w:rsid w:val="00AD1AFE"/>
    <w:rsid w:val="00AD26D6"/>
    <w:rsid w:val="00AD2ECA"/>
    <w:rsid w:val="00AD32DB"/>
    <w:rsid w:val="00AD331C"/>
    <w:rsid w:val="00AD4165"/>
    <w:rsid w:val="00AD4DE6"/>
    <w:rsid w:val="00AD4E14"/>
    <w:rsid w:val="00AD558C"/>
    <w:rsid w:val="00AD56B3"/>
    <w:rsid w:val="00AD5F48"/>
    <w:rsid w:val="00AD607A"/>
    <w:rsid w:val="00AD61A5"/>
    <w:rsid w:val="00AD64C3"/>
    <w:rsid w:val="00AD65E3"/>
    <w:rsid w:val="00AD68DE"/>
    <w:rsid w:val="00AD6B16"/>
    <w:rsid w:val="00AD7B03"/>
    <w:rsid w:val="00AD7D3A"/>
    <w:rsid w:val="00AD7F64"/>
    <w:rsid w:val="00AE046A"/>
    <w:rsid w:val="00AE08FC"/>
    <w:rsid w:val="00AE097F"/>
    <w:rsid w:val="00AE09A9"/>
    <w:rsid w:val="00AE0AC4"/>
    <w:rsid w:val="00AE1AE2"/>
    <w:rsid w:val="00AE1EFB"/>
    <w:rsid w:val="00AE2D6F"/>
    <w:rsid w:val="00AE3008"/>
    <w:rsid w:val="00AE3965"/>
    <w:rsid w:val="00AE3AFA"/>
    <w:rsid w:val="00AE3BCA"/>
    <w:rsid w:val="00AE3E67"/>
    <w:rsid w:val="00AE422C"/>
    <w:rsid w:val="00AE43B6"/>
    <w:rsid w:val="00AE43FB"/>
    <w:rsid w:val="00AE48C7"/>
    <w:rsid w:val="00AE49E0"/>
    <w:rsid w:val="00AE54B8"/>
    <w:rsid w:val="00AE5802"/>
    <w:rsid w:val="00AE5EE2"/>
    <w:rsid w:val="00AE6638"/>
    <w:rsid w:val="00AE69F7"/>
    <w:rsid w:val="00AE6B6D"/>
    <w:rsid w:val="00AE736F"/>
    <w:rsid w:val="00AE79FC"/>
    <w:rsid w:val="00AF0080"/>
    <w:rsid w:val="00AF05AA"/>
    <w:rsid w:val="00AF0825"/>
    <w:rsid w:val="00AF0C0C"/>
    <w:rsid w:val="00AF1054"/>
    <w:rsid w:val="00AF1377"/>
    <w:rsid w:val="00AF183A"/>
    <w:rsid w:val="00AF1F11"/>
    <w:rsid w:val="00AF2436"/>
    <w:rsid w:val="00AF273E"/>
    <w:rsid w:val="00AF2D48"/>
    <w:rsid w:val="00AF2E93"/>
    <w:rsid w:val="00AF3913"/>
    <w:rsid w:val="00AF4DCD"/>
    <w:rsid w:val="00AF514E"/>
    <w:rsid w:val="00AF51E0"/>
    <w:rsid w:val="00AF55FC"/>
    <w:rsid w:val="00AF5B2B"/>
    <w:rsid w:val="00AF5E1F"/>
    <w:rsid w:val="00AF5F43"/>
    <w:rsid w:val="00AF603A"/>
    <w:rsid w:val="00AF6055"/>
    <w:rsid w:val="00AF6C9E"/>
    <w:rsid w:val="00AF79BB"/>
    <w:rsid w:val="00AF7A38"/>
    <w:rsid w:val="00AF7FAB"/>
    <w:rsid w:val="00B0016A"/>
    <w:rsid w:val="00B00E3F"/>
    <w:rsid w:val="00B00EFD"/>
    <w:rsid w:val="00B02812"/>
    <w:rsid w:val="00B02C35"/>
    <w:rsid w:val="00B02C78"/>
    <w:rsid w:val="00B0360D"/>
    <w:rsid w:val="00B0368F"/>
    <w:rsid w:val="00B03790"/>
    <w:rsid w:val="00B0399F"/>
    <w:rsid w:val="00B040E9"/>
    <w:rsid w:val="00B041A0"/>
    <w:rsid w:val="00B04ECD"/>
    <w:rsid w:val="00B04F4C"/>
    <w:rsid w:val="00B04FEC"/>
    <w:rsid w:val="00B05987"/>
    <w:rsid w:val="00B05F80"/>
    <w:rsid w:val="00B060A0"/>
    <w:rsid w:val="00B06171"/>
    <w:rsid w:val="00B067BA"/>
    <w:rsid w:val="00B06F8E"/>
    <w:rsid w:val="00B078AF"/>
    <w:rsid w:val="00B079AE"/>
    <w:rsid w:val="00B07AC9"/>
    <w:rsid w:val="00B11287"/>
    <w:rsid w:val="00B11461"/>
    <w:rsid w:val="00B117E3"/>
    <w:rsid w:val="00B1182E"/>
    <w:rsid w:val="00B11D79"/>
    <w:rsid w:val="00B11E22"/>
    <w:rsid w:val="00B11F42"/>
    <w:rsid w:val="00B12172"/>
    <w:rsid w:val="00B12628"/>
    <w:rsid w:val="00B13669"/>
    <w:rsid w:val="00B13966"/>
    <w:rsid w:val="00B13DC7"/>
    <w:rsid w:val="00B13FAF"/>
    <w:rsid w:val="00B13FDB"/>
    <w:rsid w:val="00B15685"/>
    <w:rsid w:val="00B15D32"/>
    <w:rsid w:val="00B162B3"/>
    <w:rsid w:val="00B168C9"/>
    <w:rsid w:val="00B172DF"/>
    <w:rsid w:val="00B1781F"/>
    <w:rsid w:val="00B17D50"/>
    <w:rsid w:val="00B20077"/>
    <w:rsid w:val="00B20520"/>
    <w:rsid w:val="00B209F4"/>
    <w:rsid w:val="00B2102A"/>
    <w:rsid w:val="00B21957"/>
    <w:rsid w:val="00B21B9C"/>
    <w:rsid w:val="00B21ED3"/>
    <w:rsid w:val="00B21FA3"/>
    <w:rsid w:val="00B22C60"/>
    <w:rsid w:val="00B22D96"/>
    <w:rsid w:val="00B23904"/>
    <w:rsid w:val="00B23BC0"/>
    <w:rsid w:val="00B2413F"/>
    <w:rsid w:val="00B24FE8"/>
    <w:rsid w:val="00B2572B"/>
    <w:rsid w:val="00B25951"/>
    <w:rsid w:val="00B259C8"/>
    <w:rsid w:val="00B259E4"/>
    <w:rsid w:val="00B25B67"/>
    <w:rsid w:val="00B26995"/>
    <w:rsid w:val="00B26C90"/>
    <w:rsid w:val="00B2749D"/>
    <w:rsid w:val="00B30B09"/>
    <w:rsid w:val="00B30C57"/>
    <w:rsid w:val="00B30E40"/>
    <w:rsid w:val="00B316C0"/>
    <w:rsid w:val="00B32508"/>
    <w:rsid w:val="00B327AE"/>
    <w:rsid w:val="00B32A64"/>
    <w:rsid w:val="00B32A81"/>
    <w:rsid w:val="00B32BDA"/>
    <w:rsid w:val="00B332B5"/>
    <w:rsid w:val="00B332F2"/>
    <w:rsid w:val="00B3340C"/>
    <w:rsid w:val="00B33470"/>
    <w:rsid w:val="00B33856"/>
    <w:rsid w:val="00B3390C"/>
    <w:rsid w:val="00B33E6D"/>
    <w:rsid w:val="00B33E71"/>
    <w:rsid w:val="00B3490C"/>
    <w:rsid w:val="00B34C2D"/>
    <w:rsid w:val="00B359CC"/>
    <w:rsid w:val="00B35BD9"/>
    <w:rsid w:val="00B35F2B"/>
    <w:rsid w:val="00B36BCB"/>
    <w:rsid w:val="00B36CE1"/>
    <w:rsid w:val="00B36FB0"/>
    <w:rsid w:val="00B37398"/>
    <w:rsid w:val="00B400A7"/>
    <w:rsid w:val="00B402D7"/>
    <w:rsid w:val="00B407FB"/>
    <w:rsid w:val="00B40BEE"/>
    <w:rsid w:val="00B40C98"/>
    <w:rsid w:val="00B41242"/>
    <w:rsid w:val="00B4174F"/>
    <w:rsid w:val="00B41893"/>
    <w:rsid w:val="00B41D58"/>
    <w:rsid w:val="00B4237A"/>
    <w:rsid w:val="00B42449"/>
    <w:rsid w:val="00B4291D"/>
    <w:rsid w:val="00B43481"/>
    <w:rsid w:val="00B43E3F"/>
    <w:rsid w:val="00B44026"/>
    <w:rsid w:val="00B4415E"/>
    <w:rsid w:val="00B443A5"/>
    <w:rsid w:val="00B44563"/>
    <w:rsid w:val="00B44B20"/>
    <w:rsid w:val="00B457E5"/>
    <w:rsid w:val="00B45868"/>
    <w:rsid w:val="00B46806"/>
    <w:rsid w:val="00B46C1F"/>
    <w:rsid w:val="00B46D55"/>
    <w:rsid w:val="00B478CC"/>
    <w:rsid w:val="00B47EA0"/>
    <w:rsid w:val="00B47F23"/>
    <w:rsid w:val="00B503D9"/>
    <w:rsid w:val="00B50422"/>
    <w:rsid w:val="00B504CA"/>
    <w:rsid w:val="00B50691"/>
    <w:rsid w:val="00B50789"/>
    <w:rsid w:val="00B5104A"/>
    <w:rsid w:val="00B5175B"/>
    <w:rsid w:val="00B51C2A"/>
    <w:rsid w:val="00B5408C"/>
    <w:rsid w:val="00B5410F"/>
    <w:rsid w:val="00B54A5F"/>
    <w:rsid w:val="00B54D8A"/>
    <w:rsid w:val="00B55089"/>
    <w:rsid w:val="00B55185"/>
    <w:rsid w:val="00B5524D"/>
    <w:rsid w:val="00B552CD"/>
    <w:rsid w:val="00B5571E"/>
    <w:rsid w:val="00B559B5"/>
    <w:rsid w:val="00B56488"/>
    <w:rsid w:val="00B5665D"/>
    <w:rsid w:val="00B567B9"/>
    <w:rsid w:val="00B568C5"/>
    <w:rsid w:val="00B56DCB"/>
    <w:rsid w:val="00B573D7"/>
    <w:rsid w:val="00B57461"/>
    <w:rsid w:val="00B57820"/>
    <w:rsid w:val="00B57980"/>
    <w:rsid w:val="00B57DA8"/>
    <w:rsid w:val="00B606C4"/>
    <w:rsid w:val="00B607BF"/>
    <w:rsid w:val="00B60BEB"/>
    <w:rsid w:val="00B610D3"/>
    <w:rsid w:val="00B612B7"/>
    <w:rsid w:val="00B6156C"/>
    <w:rsid w:val="00B61737"/>
    <w:rsid w:val="00B62539"/>
    <w:rsid w:val="00B62E3E"/>
    <w:rsid w:val="00B63501"/>
    <w:rsid w:val="00B63571"/>
    <w:rsid w:val="00B641D8"/>
    <w:rsid w:val="00B646D3"/>
    <w:rsid w:val="00B647DC"/>
    <w:rsid w:val="00B64C54"/>
    <w:rsid w:val="00B64EC0"/>
    <w:rsid w:val="00B65EAA"/>
    <w:rsid w:val="00B666C3"/>
    <w:rsid w:val="00B66872"/>
    <w:rsid w:val="00B66931"/>
    <w:rsid w:val="00B67273"/>
    <w:rsid w:val="00B677CF"/>
    <w:rsid w:val="00B67F0A"/>
    <w:rsid w:val="00B705A0"/>
    <w:rsid w:val="00B707B8"/>
    <w:rsid w:val="00B71495"/>
    <w:rsid w:val="00B720E1"/>
    <w:rsid w:val="00B72BFA"/>
    <w:rsid w:val="00B732AE"/>
    <w:rsid w:val="00B736E3"/>
    <w:rsid w:val="00B747CB"/>
    <w:rsid w:val="00B7489D"/>
    <w:rsid w:val="00B7598C"/>
    <w:rsid w:val="00B765B9"/>
    <w:rsid w:val="00B7668C"/>
    <w:rsid w:val="00B77B9C"/>
    <w:rsid w:val="00B812B0"/>
    <w:rsid w:val="00B81939"/>
    <w:rsid w:val="00B81FC6"/>
    <w:rsid w:val="00B8240B"/>
    <w:rsid w:val="00B8243A"/>
    <w:rsid w:val="00B82F49"/>
    <w:rsid w:val="00B83DB1"/>
    <w:rsid w:val="00B83DC6"/>
    <w:rsid w:val="00B83E6E"/>
    <w:rsid w:val="00B83F32"/>
    <w:rsid w:val="00B84464"/>
    <w:rsid w:val="00B8479A"/>
    <w:rsid w:val="00B85182"/>
    <w:rsid w:val="00B85860"/>
    <w:rsid w:val="00B85863"/>
    <w:rsid w:val="00B85973"/>
    <w:rsid w:val="00B85A85"/>
    <w:rsid w:val="00B85CAB"/>
    <w:rsid w:val="00B86834"/>
    <w:rsid w:val="00B86843"/>
    <w:rsid w:val="00B870F0"/>
    <w:rsid w:val="00B872BA"/>
    <w:rsid w:val="00B8737B"/>
    <w:rsid w:val="00B8783A"/>
    <w:rsid w:val="00B879B4"/>
    <w:rsid w:val="00B87E06"/>
    <w:rsid w:val="00B90332"/>
    <w:rsid w:val="00B9054D"/>
    <w:rsid w:val="00B9168D"/>
    <w:rsid w:val="00B921F4"/>
    <w:rsid w:val="00B92755"/>
    <w:rsid w:val="00B927D3"/>
    <w:rsid w:val="00B92C81"/>
    <w:rsid w:val="00B93B2A"/>
    <w:rsid w:val="00B93D43"/>
    <w:rsid w:val="00B94728"/>
    <w:rsid w:val="00B94774"/>
    <w:rsid w:val="00B953ED"/>
    <w:rsid w:val="00B95DDC"/>
    <w:rsid w:val="00B96019"/>
    <w:rsid w:val="00B96378"/>
    <w:rsid w:val="00B96407"/>
    <w:rsid w:val="00B96B76"/>
    <w:rsid w:val="00B96EBC"/>
    <w:rsid w:val="00B9760D"/>
    <w:rsid w:val="00BA007D"/>
    <w:rsid w:val="00BA0134"/>
    <w:rsid w:val="00BA12AC"/>
    <w:rsid w:val="00BA1503"/>
    <w:rsid w:val="00BA1550"/>
    <w:rsid w:val="00BA1583"/>
    <w:rsid w:val="00BA1A06"/>
    <w:rsid w:val="00BA1E13"/>
    <w:rsid w:val="00BA208C"/>
    <w:rsid w:val="00BA2096"/>
    <w:rsid w:val="00BA237B"/>
    <w:rsid w:val="00BA2DCE"/>
    <w:rsid w:val="00BA396E"/>
    <w:rsid w:val="00BA3AE0"/>
    <w:rsid w:val="00BA3B56"/>
    <w:rsid w:val="00BA4122"/>
    <w:rsid w:val="00BA433C"/>
    <w:rsid w:val="00BA4A4B"/>
    <w:rsid w:val="00BA513A"/>
    <w:rsid w:val="00BA57AA"/>
    <w:rsid w:val="00BA5B5C"/>
    <w:rsid w:val="00BA6435"/>
    <w:rsid w:val="00BA6A21"/>
    <w:rsid w:val="00BA6F08"/>
    <w:rsid w:val="00BA794B"/>
    <w:rsid w:val="00BB05D5"/>
    <w:rsid w:val="00BB0A70"/>
    <w:rsid w:val="00BB13C2"/>
    <w:rsid w:val="00BB1EDA"/>
    <w:rsid w:val="00BB21E3"/>
    <w:rsid w:val="00BB22A1"/>
    <w:rsid w:val="00BB230D"/>
    <w:rsid w:val="00BB2713"/>
    <w:rsid w:val="00BB2D0C"/>
    <w:rsid w:val="00BB2F97"/>
    <w:rsid w:val="00BB3766"/>
    <w:rsid w:val="00BB3EC8"/>
    <w:rsid w:val="00BB4682"/>
    <w:rsid w:val="00BB4A55"/>
    <w:rsid w:val="00BB4B35"/>
    <w:rsid w:val="00BB5CF1"/>
    <w:rsid w:val="00BB5F91"/>
    <w:rsid w:val="00BB676C"/>
    <w:rsid w:val="00BB6A49"/>
    <w:rsid w:val="00BB7118"/>
    <w:rsid w:val="00BB77D0"/>
    <w:rsid w:val="00BB7972"/>
    <w:rsid w:val="00BB7CD0"/>
    <w:rsid w:val="00BC00A2"/>
    <w:rsid w:val="00BC02D6"/>
    <w:rsid w:val="00BC0707"/>
    <w:rsid w:val="00BC0B91"/>
    <w:rsid w:val="00BC0C71"/>
    <w:rsid w:val="00BC11C7"/>
    <w:rsid w:val="00BC1BE3"/>
    <w:rsid w:val="00BC2B64"/>
    <w:rsid w:val="00BC306E"/>
    <w:rsid w:val="00BC307F"/>
    <w:rsid w:val="00BC31F7"/>
    <w:rsid w:val="00BC3318"/>
    <w:rsid w:val="00BC4084"/>
    <w:rsid w:val="00BC4152"/>
    <w:rsid w:val="00BC5456"/>
    <w:rsid w:val="00BC5709"/>
    <w:rsid w:val="00BC6901"/>
    <w:rsid w:val="00BC6954"/>
    <w:rsid w:val="00BC6B42"/>
    <w:rsid w:val="00BC6C15"/>
    <w:rsid w:val="00BC6D0B"/>
    <w:rsid w:val="00BC6FE6"/>
    <w:rsid w:val="00BC7B87"/>
    <w:rsid w:val="00BC7EF0"/>
    <w:rsid w:val="00BD0564"/>
    <w:rsid w:val="00BD07F9"/>
    <w:rsid w:val="00BD0B4E"/>
    <w:rsid w:val="00BD10CD"/>
    <w:rsid w:val="00BD12AB"/>
    <w:rsid w:val="00BD1777"/>
    <w:rsid w:val="00BD1B27"/>
    <w:rsid w:val="00BD1E67"/>
    <w:rsid w:val="00BD23B2"/>
    <w:rsid w:val="00BD2561"/>
    <w:rsid w:val="00BD2883"/>
    <w:rsid w:val="00BD2B29"/>
    <w:rsid w:val="00BD2C6B"/>
    <w:rsid w:val="00BD3565"/>
    <w:rsid w:val="00BD418F"/>
    <w:rsid w:val="00BD4B3B"/>
    <w:rsid w:val="00BD4D8C"/>
    <w:rsid w:val="00BD5502"/>
    <w:rsid w:val="00BD5EF9"/>
    <w:rsid w:val="00BD607A"/>
    <w:rsid w:val="00BD689F"/>
    <w:rsid w:val="00BD70BA"/>
    <w:rsid w:val="00BD79F1"/>
    <w:rsid w:val="00BD7A76"/>
    <w:rsid w:val="00BD7C67"/>
    <w:rsid w:val="00BE01DA"/>
    <w:rsid w:val="00BE02D9"/>
    <w:rsid w:val="00BE127E"/>
    <w:rsid w:val="00BE1666"/>
    <w:rsid w:val="00BE1ABC"/>
    <w:rsid w:val="00BE1EB6"/>
    <w:rsid w:val="00BE22FE"/>
    <w:rsid w:val="00BE270E"/>
    <w:rsid w:val="00BE28F0"/>
    <w:rsid w:val="00BE2A14"/>
    <w:rsid w:val="00BE301C"/>
    <w:rsid w:val="00BE3196"/>
    <w:rsid w:val="00BE33AE"/>
    <w:rsid w:val="00BE3483"/>
    <w:rsid w:val="00BE3892"/>
    <w:rsid w:val="00BE4240"/>
    <w:rsid w:val="00BE43D3"/>
    <w:rsid w:val="00BE4A45"/>
    <w:rsid w:val="00BE4BFD"/>
    <w:rsid w:val="00BE5154"/>
    <w:rsid w:val="00BE525A"/>
    <w:rsid w:val="00BE5B15"/>
    <w:rsid w:val="00BE5F59"/>
    <w:rsid w:val="00BE6470"/>
    <w:rsid w:val="00BE694A"/>
    <w:rsid w:val="00BE6B5C"/>
    <w:rsid w:val="00BE6F01"/>
    <w:rsid w:val="00BE702B"/>
    <w:rsid w:val="00BE7272"/>
    <w:rsid w:val="00BE7A4C"/>
    <w:rsid w:val="00BE7BD5"/>
    <w:rsid w:val="00BE7C2B"/>
    <w:rsid w:val="00BE7EF3"/>
    <w:rsid w:val="00BF060F"/>
    <w:rsid w:val="00BF0B2F"/>
    <w:rsid w:val="00BF1232"/>
    <w:rsid w:val="00BF1681"/>
    <w:rsid w:val="00BF240C"/>
    <w:rsid w:val="00BF251C"/>
    <w:rsid w:val="00BF2521"/>
    <w:rsid w:val="00BF298B"/>
    <w:rsid w:val="00BF2F2F"/>
    <w:rsid w:val="00BF35F7"/>
    <w:rsid w:val="00BF3B6E"/>
    <w:rsid w:val="00BF3D0C"/>
    <w:rsid w:val="00BF4268"/>
    <w:rsid w:val="00BF439B"/>
    <w:rsid w:val="00BF4BF0"/>
    <w:rsid w:val="00BF505F"/>
    <w:rsid w:val="00BF515C"/>
    <w:rsid w:val="00BF5272"/>
    <w:rsid w:val="00BF5CC3"/>
    <w:rsid w:val="00BF6352"/>
    <w:rsid w:val="00BF6B16"/>
    <w:rsid w:val="00BF6B3C"/>
    <w:rsid w:val="00BF6BA5"/>
    <w:rsid w:val="00BF6C00"/>
    <w:rsid w:val="00BF6DA5"/>
    <w:rsid w:val="00BF6DE9"/>
    <w:rsid w:val="00BF6EE3"/>
    <w:rsid w:val="00BF7425"/>
    <w:rsid w:val="00BF742A"/>
    <w:rsid w:val="00BF74A7"/>
    <w:rsid w:val="00C0085A"/>
    <w:rsid w:val="00C009FD"/>
    <w:rsid w:val="00C019EF"/>
    <w:rsid w:val="00C01E33"/>
    <w:rsid w:val="00C02149"/>
    <w:rsid w:val="00C02771"/>
    <w:rsid w:val="00C033DB"/>
    <w:rsid w:val="00C036C2"/>
    <w:rsid w:val="00C04685"/>
    <w:rsid w:val="00C05279"/>
    <w:rsid w:val="00C05490"/>
    <w:rsid w:val="00C056F3"/>
    <w:rsid w:val="00C05C9C"/>
    <w:rsid w:val="00C05D1D"/>
    <w:rsid w:val="00C05DE0"/>
    <w:rsid w:val="00C060D3"/>
    <w:rsid w:val="00C06355"/>
    <w:rsid w:val="00C06385"/>
    <w:rsid w:val="00C063A2"/>
    <w:rsid w:val="00C065A0"/>
    <w:rsid w:val="00C068B8"/>
    <w:rsid w:val="00C070D1"/>
    <w:rsid w:val="00C073E9"/>
    <w:rsid w:val="00C078CD"/>
    <w:rsid w:val="00C07E31"/>
    <w:rsid w:val="00C102D1"/>
    <w:rsid w:val="00C10DF8"/>
    <w:rsid w:val="00C110BA"/>
    <w:rsid w:val="00C1119F"/>
    <w:rsid w:val="00C11572"/>
    <w:rsid w:val="00C1178D"/>
    <w:rsid w:val="00C12413"/>
    <w:rsid w:val="00C12A1D"/>
    <w:rsid w:val="00C12D1F"/>
    <w:rsid w:val="00C12DB2"/>
    <w:rsid w:val="00C140FC"/>
    <w:rsid w:val="00C148E9"/>
    <w:rsid w:val="00C14A9A"/>
    <w:rsid w:val="00C1511A"/>
    <w:rsid w:val="00C15516"/>
    <w:rsid w:val="00C15CB3"/>
    <w:rsid w:val="00C15E48"/>
    <w:rsid w:val="00C160F2"/>
    <w:rsid w:val="00C1621F"/>
    <w:rsid w:val="00C165FA"/>
    <w:rsid w:val="00C16BA8"/>
    <w:rsid w:val="00C16CFA"/>
    <w:rsid w:val="00C1711C"/>
    <w:rsid w:val="00C17202"/>
    <w:rsid w:val="00C20147"/>
    <w:rsid w:val="00C20E87"/>
    <w:rsid w:val="00C211A5"/>
    <w:rsid w:val="00C213E7"/>
    <w:rsid w:val="00C21478"/>
    <w:rsid w:val="00C21591"/>
    <w:rsid w:val="00C21CF6"/>
    <w:rsid w:val="00C223C2"/>
    <w:rsid w:val="00C22421"/>
    <w:rsid w:val="00C22937"/>
    <w:rsid w:val="00C22DED"/>
    <w:rsid w:val="00C23859"/>
    <w:rsid w:val="00C23F05"/>
    <w:rsid w:val="00C24853"/>
    <w:rsid w:val="00C2539E"/>
    <w:rsid w:val="00C255F1"/>
    <w:rsid w:val="00C257A8"/>
    <w:rsid w:val="00C258C0"/>
    <w:rsid w:val="00C25EEF"/>
    <w:rsid w:val="00C26671"/>
    <w:rsid w:val="00C26980"/>
    <w:rsid w:val="00C26C5C"/>
    <w:rsid w:val="00C26DFB"/>
    <w:rsid w:val="00C26E4A"/>
    <w:rsid w:val="00C27711"/>
    <w:rsid w:val="00C27D94"/>
    <w:rsid w:val="00C27ED7"/>
    <w:rsid w:val="00C3016F"/>
    <w:rsid w:val="00C302C0"/>
    <w:rsid w:val="00C3070D"/>
    <w:rsid w:val="00C30A56"/>
    <w:rsid w:val="00C30BD8"/>
    <w:rsid w:val="00C310AA"/>
    <w:rsid w:val="00C3157E"/>
    <w:rsid w:val="00C318CB"/>
    <w:rsid w:val="00C31CB9"/>
    <w:rsid w:val="00C31F5A"/>
    <w:rsid w:val="00C32295"/>
    <w:rsid w:val="00C322E9"/>
    <w:rsid w:val="00C32B25"/>
    <w:rsid w:val="00C32DBF"/>
    <w:rsid w:val="00C33C64"/>
    <w:rsid w:val="00C341A4"/>
    <w:rsid w:val="00C34E70"/>
    <w:rsid w:val="00C34E82"/>
    <w:rsid w:val="00C356B4"/>
    <w:rsid w:val="00C3576E"/>
    <w:rsid w:val="00C35CF7"/>
    <w:rsid w:val="00C35F18"/>
    <w:rsid w:val="00C36635"/>
    <w:rsid w:val="00C36720"/>
    <w:rsid w:val="00C37C4B"/>
    <w:rsid w:val="00C407E8"/>
    <w:rsid w:val="00C4097B"/>
    <w:rsid w:val="00C40AF3"/>
    <w:rsid w:val="00C411BB"/>
    <w:rsid w:val="00C415BC"/>
    <w:rsid w:val="00C41B2D"/>
    <w:rsid w:val="00C41B31"/>
    <w:rsid w:val="00C42226"/>
    <w:rsid w:val="00C426A8"/>
    <w:rsid w:val="00C4298E"/>
    <w:rsid w:val="00C42A84"/>
    <w:rsid w:val="00C42CB7"/>
    <w:rsid w:val="00C42D78"/>
    <w:rsid w:val="00C42E3F"/>
    <w:rsid w:val="00C42ED4"/>
    <w:rsid w:val="00C43138"/>
    <w:rsid w:val="00C43281"/>
    <w:rsid w:val="00C4401B"/>
    <w:rsid w:val="00C446B3"/>
    <w:rsid w:val="00C44BC1"/>
    <w:rsid w:val="00C44CC7"/>
    <w:rsid w:val="00C44D02"/>
    <w:rsid w:val="00C450EF"/>
    <w:rsid w:val="00C4596E"/>
    <w:rsid w:val="00C45A1E"/>
    <w:rsid w:val="00C45C9F"/>
    <w:rsid w:val="00C462A9"/>
    <w:rsid w:val="00C462B0"/>
    <w:rsid w:val="00C46591"/>
    <w:rsid w:val="00C46AA3"/>
    <w:rsid w:val="00C46C3D"/>
    <w:rsid w:val="00C4724A"/>
    <w:rsid w:val="00C477BC"/>
    <w:rsid w:val="00C47DF7"/>
    <w:rsid w:val="00C50715"/>
    <w:rsid w:val="00C509FC"/>
    <w:rsid w:val="00C50C17"/>
    <w:rsid w:val="00C5109A"/>
    <w:rsid w:val="00C52006"/>
    <w:rsid w:val="00C52359"/>
    <w:rsid w:val="00C527CF"/>
    <w:rsid w:val="00C53052"/>
    <w:rsid w:val="00C53358"/>
    <w:rsid w:val="00C5349F"/>
    <w:rsid w:val="00C5352E"/>
    <w:rsid w:val="00C535EB"/>
    <w:rsid w:val="00C53738"/>
    <w:rsid w:val="00C537D1"/>
    <w:rsid w:val="00C53BF8"/>
    <w:rsid w:val="00C53E1B"/>
    <w:rsid w:val="00C54A15"/>
    <w:rsid w:val="00C54DD2"/>
    <w:rsid w:val="00C55204"/>
    <w:rsid w:val="00C553FB"/>
    <w:rsid w:val="00C55B9C"/>
    <w:rsid w:val="00C560C3"/>
    <w:rsid w:val="00C56483"/>
    <w:rsid w:val="00C57A09"/>
    <w:rsid w:val="00C57FD0"/>
    <w:rsid w:val="00C60095"/>
    <w:rsid w:val="00C6068A"/>
    <w:rsid w:val="00C61027"/>
    <w:rsid w:val="00C61AE0"/>
    <w:rsid w:val="00C63490"/>
    <w:rsid w:val="00C634FD"/>
    <w:rsid w:val="00C63914"/>
    <w:rsid w:val="00C639BD"/>
    <w:rsid w:val="00C642CE"/>
    <w:rsid w:val="00C64459"/>
    <w:rsid w:val="00C6496B"/>
    <w:rsid w:val="00C64B38"/>
    <w:rsid w:val="00C64CC8"/>
    <w:rsid w:val="00C64FCD"/>
    <w:rsid w:val="00C65978"/>
    <w:rsid w:val="00C662D0"/>
    <w:rsid w:val="00C66556"/>
    <w:rsid w:val="00C666DA"/>
    <w:rsid w:val="00C66C3C"/>
    <w:rsid w:val="00C66DC2"/>
    <w:rsid w:val="00C679A4"/>
    <w:rsid w:val="00C70218"/>
    <w:rsid w:val="00C702CF"/>
    <w:rsid w:val="00C7099E"/>
    <w:rsid w:val="00C70EF8"/>
    <w:rsid w:val="00C7129A"/>
    <w:rsid w:val="00C71D08"/>
    <w:rsid w:val="00C722EF"/>
    <w:rsid w:val="00C72D63"/>
    <w:rsid w:val="00C72E53"/>
    <w:rsid w:val="00C72EAF"/>
    <w:rsid w:val="00C731F4"/>
    <w:rsid w:val="00C7395B"/>
    <w:rsid w:val="00C73BFD"/>
    <w:rsid w:val="00C73D2A"/>
    <w:rsid w:val="00C74E18"/>
    <w:rsid w:val="00C7537C"/>
    <w:rsid w:val="00C763D0"/>
    <w:rsid w:val="00C76F07"/>
    <w:rsid w:val="00C773B4"/>
    <w:rsid w:val="00C77658"/>
    <w:rsid w:val="00C77850"/>
    <w:rsid w:val="00C77CCB"/>
    <w:rsid w:val="00C80B5C"/>
    <w:rsid w:val="00C80BA2"/>
    <w:rsid w:val="00C812F2"/>
    <w:rsid w:val="00C8168E"/>
    <w:rsid w:val="00C81D6F"/>
    <w:rsid w:val="00C8245B"/>
    <w:rsid w:val="00C825D0"/>
    <w:rsid w:val="00C82607"/>
    <w:rsid w:val="00C82849"/>
    <w:rsid w:val="00C82925"/>
    <w:rsid w:val="00C82949"/>
    <w:rsid w:val="00C82BE4"/>
    <w:rsid w:val="00C82DF1"/>
    <w:rsid w:val="00C82EFE"/>
    <w:rsid w:val="00C83890"/>
    <w:rsid w:val="00C845A9"/>
    <w:rsid w:val="00C8578B"/>
    <w:rsid w:val="00C8593D"/>
    <w:rsid w:val="00C86187"/>
    <w:rsid w:val="00C86500"/>
    <w:rsid w:val="00C865E1"/>
    <w:rsid w:val="00C86D11"/>
    <w:rsid w:val="00C87B04"/>
    <w:rsid w:val="00C87C24"/>
    <w:rsid w:val="00C87DA1"/>
    <w:rsid w:val="00C9139C"/>
    <w:rsid w:val="00C917BC"/>
    <w:rsid w:val="00C9222A"/>
    <w:rsid w:val="00C9228B"/>
    <w:rsid w:val="00C9282F"/>
    <w:rsid w:val="00C92D4B"/>
    <w:rsid w:val="00C937AB"/>
    <w:rsid w:val="00C93B10"/>
    <w:rsid w:val="00C93CF5"/>
    <w:rsid w:val="00C93FAA"/>
    <w:rsid w:val="00C94045"/>
    <w:rsid w:val="00C94130"/>
    <w:rsid w:val="00C94C52"/>
    <w:rsid w:val="00C94F79"/>
    <w:rsid w:val="00C95697"/>
    <w:rsid w:val="00C959CA"/>
    <w:rsid w:val="00C95DE8"/>
    <w:rsid w:val="00C95E5D"/>
    <w:rsid w:val="00C95EB1"/>
    <w:rsid w:val="00C968A8"/>
    <w:rsid w:val="00C970FD"/>
    <w:rsid w:val="00C977F1"/>
    <w:rsid w:val="00C97A47"/>
    <w:rsid w:val="00C97A59"/>
    <w:rsid w:val="00C97C0D"/>
    <w:rsid w:val="00CA00E7"/>
    <w:rsid w:val="00CA00F7"/>
    <w:rsid w:val="00CA0993"/>
    <w:rsid w:val="00CA09C2"/>
    <w:rsid w:val="00CA11BF"/>
    <w:rsid w:val="00CA14C1"/>
    <w:rsid w:val="00CA23E2"/>
    <w:rsid w:val="00CA2A17"/>
    <w:rsid w:val="00CA2E1D"/>
    <w:rsid w:val="00CA3AB6"/>
    <w:rsid w:val="00CA3E89"/>
    <w:rsid w:val="00CA3FDA"/>
    <w:rsid w:val="00CA4473"/>
    <w:rsid w:val="00CA4C87"/>
    <w:rsid w:val="00CA4E17"/>
    <w:rsid w:val="00CA543E"/>
    <w:rsid w:val="00CA5857"/>
    <w:rsid w:val="00CA59FE"/>
    <w:rsid w:val="00CA6225"/>
    <w:rsid w:val="00CA6A09"/>
    <w:rsid w:val="00CA6C26"/>
    <w:rsid w:val="00CA6CEF"/>
    <w:rsid w:val="00CA6F5A"/>
    <w:rsid w:val="00CA7073"/>
    <w:rsid w:val="00CA717F"/>
    <w:rsid w:val="00CA7844"/>
    <w:rsid w:val="00CB08E1"/>
    <w:rsid w:val="00CB148C"/>
    <w:rsid w:val="00CB2BAE"/>
    <w:rsid w:val="00CB30DF"/>
    <w:rsid w:val="00CB3710"/>
    <w:rsid w:val="00CB38D7"/>
    <w:rsid w:val="00CB3F83"/>
    <w:rsid w:val="00CB41F9"/>
    <w:rsid w:val="00CB4A29"/>
    <w:rsid w:val="00CB4AC2"/>
    <w:rsid w:val="00CB51E5"/>
    <w:rsid w:val="00CB5DD1"/>
    <w:rsid w:val="00CB6517"/>
    <w:rsid w:val="00CB6B7B"/>
    <w:rsid w:val="00CB71A1"/>
    <w:rsid w:val="00CB72B3"/>
    <w:rsid w:val="00CB74BE"/>
    <w:rsid w:val="00CC009D"/>
    <w:rsid w:val="00CC016C"/>
    <w:rsid w:val="00CC0305"/>
    <w:rsid w:val="00CC0354"/>
    <w:rsid w:val="00CC0421"/>
    <w:rsid w:val="00CC0514"/>
    <w:rsid w:val="00CC0AAD"/>
    <w:rsid w:val="00CC0DCF"/>
    <w:rsid w:val="00CC14A5"/>
    <w:rsid w:val="00CC1645"/>
    <w:rsid w:val="00CC171E"/>
    <w:rsid w:val="00CC19F2"/>
    <w:rsid w:val="00CC1AB3"/>
    <w:rsid w:val="00CC1E1A"/>
    <w:rsid w:val="00CC2144"/>
    <w:rsid w:val="00CC267C"/>
    <w:rsid w:val="00CC2A30"/>
    <w:rsid w:val="00CC2C79"/>
    <w:rsid w:val="00CC38DC"/>
    <w:rsid w:val="00CC4418"/>
    <w:rsid w:val="00CC55D1"/>
    <w:rsid w:val="00CC5855"/>
    <w:rsid w:val="00CC6009"/>
    <w:rsid w:val="00CC6569"/>
    <w:rsid w:val="00CC65F4"/>
    <w:rsid w:val="00CC6E21"/>
    <w:rsid w:val="00CC7605"/>
    <w:rsid w:val="00CC7648"/>
    <w:rsid w:val="00CC7773"/>
    <w:rsid w:val="00CC7BE4"/>
    <w:rsid w:val="00CC7D21"/>
    <w:rsid w:val="00CC7E9F"/>
    <w:rsid w:val="00CD0158"/>
    <w:rsid w:val="00CD01B2"/>
    <w:rsid w:val="00CD066E"/>
    <w:rsid w:val="00CD0BB8"/>
    <w:rsid w:val="00CD0BFF"/>
    <w:rsid w:val="00CD0C32"/>
    <w:rsid w:val="00CD13AC"/>
    <w:rsid w:val="00CD16F2"/>
    <w:rsid w:val="00CD195A"/>
    <w:rsid w:val="00CD1D6E"/>
    <w:rsid w:val="00CD1E6D"/>
    <w:rsid w:val="00CD22BC"/>
    <w:rsid w:val="00CD23A3"/>
    <w:rsid w:val="00CD29A5"/>
    <w:rsid w:val="00CD32C9"/>
    <w:rsid w:val="00CD38C1"/>
    <w:rsid w:val="00CD46DD"/>
    <w:rsid w:val="00CD4CAF"/>
    <w:rsid w:val="00CD5153"/>
    <w:rsid w:val="00CD51B9"/>
    <w:rsid w:val="00CD554B"/>
    <w:rsid w:val="00CD567F"/>
    <w:rsid w:val="00CD57F4"/>
    <w:rsid w:val="00CD59DB"/>
    <w:rsid w:val="00CD5D48"/>
    <w:rsid w:val="00CD5E7D"/>
    <w:rsid w:val="00CD5FDC"/>
    <w:rsid w:val="00CD6A87"/>
    <w:rsid w:val="00CD6C60"/>
    <w:rsid w:val="00CD6DC9"/>
    <w:rsid w:val="00CD6FB6"/>
    <w:rsid w:val="00CD77F6"/>
    <w:rsid w:val="00CE0427"/>
    <w:rsid w:val="00CE062E"/>
    <w:rsid w:val="00CE0EB4"/>
    <w:rsid w:val="00CE1280"/>
    <w:rsid w:val="00CE1CD8"/>
    <w:rsid w:val="00CE1FBF"/>
    <w:rsid w:val="00CE29DD"/>
    <w:rsid w:val="00CE30E1"/>
    <w:rsid w:val="00CE3B92"/>
    <w:rsid w:val="00CE3C68"/>
    <w:rsid w:val="00CE450F"/>
    <w:rsid w:val="00CE4525"/>
    <w:rsid w:val="00CE45A4"/>
    <w:rsid w:val="00CE4A97"/>
    <w:rsid w:val="00CE4BB2"/>
    <w:rsid w:val="00CE5067"/>
    <w:rsid w:val="00CE516F"/>
    <w:rsid w:val="00CE5183"/>
    <w:rsid w:val="00CE5385"/>
    <w:rsid w:val="00CE53DE"/>
    <w:rsid w:val="00CE5E29"/>
    <w:rsid w:val="00CE61A3"/>
    <w:rsid w:val="00CE6308"/>
    <w:rsid w:val="00CE655C"/>
    <w:rsid w:val="00CE6D2F"/>
    <w:rsid w:val="00CE6E1D"/>
    <w:rsid w:val="00CE7230"/>
    <w:rsid w:val="00CE7427"/>
    <w:rsid w:val="00CE77D1"/>
    <w:rsid w:val="00CE7B3B"/>
    <w:rsid w:val="00CF0110"/>
    <w:rsid w:val="00CF084A"/>
    <w:rsid w:val="00CF0E1A"/>
    <w:rsid w:val="00CF0F6B"/>
    <w:rsid w:val="00CF1131"/>
    <w:rsid w:val="00CF1D1F"/>
    <w:rsid w:val="00CF2051"/>
    <w:rsid w:val="00CF23A6"/>
    <w:rsid w:val="00CF2665"/>
    <w:rsid w:val="00CF3051"/>
    <w:rsid w:val="00CF36C0"/>
    <w:rsid w:val="00CF417B"/>
    <w:rsid w:val="00CF4B61"/>
    <w:rsid w:val="00CF4E7B"/>
    <w:rsid w:val="00CF4EFA"/>
    <w:rsid w:val="00CF4F42"/>
    <w:rsid w:val="00CF50D2"/>
    <w:rsid w:val="00CF5BB8"/>
    <w:rsid w:val="00CF607F"/>
    <w:rsid w:val="00CF6460"/>
    <w:rsid w:val="00CF6A5F"/>
    <w:rsid w:val="00CF6A64"/>
    <w:rsid w:val="00CF7CD3"/>
    <w:rsid w:val="00D0100D"/>
    <w:rsid w:val="00D01568"/>
    <w:rsid w:val="00D0168A"/>
    <w:rsid w:val="00D019CF"/>
    <w:rsid w:val="00D02376"/>
    <w:rsid w:val="00D0324B"/>
    <w:rsid w:val="00D03AAB"/>
    <w:rsid w:val="00D04473"/>
    <w:rsid w:val="00D04A24"/>
    <w:rsid w:val="00D04D41"/>
    <w:rsid w:val="00D04D97"/>
    <w:rsid w:val="00D05847"/>
    <w:rsid w:val="00D0588D"/>
    <w:rsid w:val="00D05A14"/>
    <w:rsid w:val="00D060D4"/>
    <w:rsid w:val="00D0648D"/>
    <w:rsid w:val="00D0685D"/>
    <w:rsid w:val="00D078EE"/>
    <w:rsid w:val="00D07A75"/>
    <w:rsid w:val="00D07E4D"/>
    <w:rsid w:val="00D109D3"/>
    <w:rsid w:val="00D115E3"/>
    <w:rsid w:val="00D11FCB"/>
    <w:rsid w:val="00D12468"/>
    <w:rsid w:val="00D127BE"/>
    <w:rsid w:val="00D12EF2"/>
    <w:rsid w:val="00D131BA"/>
    <w:rsid w:val="00D1358B"/>
    <w:rsid w:val="00D14021"/>
    <w:rsid w:val="00D149DA"/>
    <w:rsid w:val="00D14B78"/>
    <w:rsid w:val="00D14C80"/>
    <w:rsid w:val="00D14F67"/>
    <w:rsid w:val="00D155C5"/>
    <w:rsid w:val="00D15B6C"/>
    <w:rsid w:val="00D16650"/>
    <w:rsid w:val="00D16D6A"/>
    <w:rsid w:val="00D16D74"/>
    <w:rsid w:val="00D16DA3"/>
    <w:rsid w:val="00D170A9"/>
    <w:rsid w:val="00D17E42"/>
    <w:rsid w:val="00D20835"/>
    <w:rsid w:val="00D20C4E"/>
    <w:rsid w:val="00D21513"/>
    <w:rsid w:val="00D21EF3"/>
    <w:rsid w:val="00D22081"/>
    <w:rsid w:val="00D22428"/>
    <w:rsid w:val="00D22526"/>
    <w:rsid w:val="00D22C10"/>
    <w:rsid w:val="00D22DA8"/>
    <w:rsid w:val="00D23E10"/>
    <w:rsid w:val="00D241A2"/>
    <w:rsid w:val="00D2453F"/>
    <w:rsid w:val="00D25141"/>
    <w:rsid w:val="00D251AB"/>
    <w:rsid w:val="00D255B8"/>
    <w:rsid w:val="00D2577D"/>
    <w:rsid w:val="00D257AC"/>
    <w:rsid w:val="00D25892"/>
    <w:rsid w:val="00D26217"/>
    <w:rsid w:val="00D27290"/>
    <w:rsid w:val="00D27393"/>
    <w:rsid w:val="00D278EF"/>
    <w:rsid w:val="00D27A03"/>
    <w:rsid w:val="00D27CFF"/>
    <w:rsid w:val="00D27D9E"/>
    <w:rsid w:val="00D27DC6"/>
    <w:rsid w:val="00D27FE8"/>
    <w:rsid w:val="00D308BF"/>
    <w:rsid w:val="00D3162E"/>
    <w:rsid w:val="00D316A0"/>
    <w:rsid w:val="00D31A96"/>
    <w:rsid w:val="00D31EF8"/>
    <w:rsid w:val="00D32EB6"/>
    <w:rsid w:val="00D333EB"/>
    <w:rsid w:val="00D337E8"/>
    <w:rsid w:val="00D33875"/>
    <w:rsid w:val="00D33B52"/>
    <w:rsid w:val="00D344A1"/>
    <w:rsid w:val="00D360E8"/>
    <w:rsid w:val="00D364A3"/>
    <w:rsid w:val="00D376E0"/>
    <w:rsid w:val="00D37FF5"/>
    <w:rsid w:val="00D4031A"/>
    <w:rsid w:val="00D403AA"/>
    <w:rsid w:val="00D4175E"/>
    <w:rsid w:val="00D419F1"/>
    <w:rsid w:val="00D41AED"/>
    <w:rsid w:val="00D41B6A"/>
    <w:rsid w:val="00D41E48"/>
    <w:rsid w:val="00D41EFA"/>
    <w:rsid w:val="00D41F92"/>
    <w:rsid w:val="00D42488"/>
    <w:rsid w:val="00D425BA"/>
    <w:rsid w:val="00D4289F"/>
    <w:rsid w:val="00D42D22"/>
    <w:rsid w:val="00D43459"/>
    <w:rsid w:val="00D437D8"/>
    <w:rsid w:val="00D43A96"/>
    <w:rsid w:val="00D43E11"/>
    <w:rsid w:val="00D4414B"/>
    <w:rsid w:val="00D4439F"/>
    <w:rsid w:val="00D445ED"/>
    <w:rsid w:val="00D44D8E"/>
    <w:rsid w:val="00D45E45"/>
    <w:rsid w:val="00D45F75"/>
    <w:rsid w:val="00D46331"/>
    <w:rsid w:val="00D465EA"/>
    <w:rsid w:val="00D467CE"/>
    <w:rsid w:val="00D47033"/>
    <w:rsid w:val="00D4740C"/>
    <w:rsid w:val="00D47502"/>
    <w:rsid w:val="00D47B31"/>
    <w:rsid w:val="00D47B5D"/>
    <w:rsid w:val="00D47D36"/>
    <w:rsid w:val="00D500A4"/>
    <w:rsid w:val="00D50296"/>
    <w:rsid w:val="00D511F2"/>
    <w:rsid w:val="00D5185E"/>
    <w:rsid w:val="00D521D6"/>
    <w:rsid w:val="00D52867"/>
    <w:rsid w:val="00D52A45"/>
    <w:rsid w:val="00D53ED0"/>
    <w:rsid w:val="00D5438E"/>
    <w:rsid w:val="00D5452E"/>
    <w:rsid w:val="00D545CB"/>
    <w:rsid w:val="00D54854"/>
    <w:rsid w:val="00D5485D"/>
    <w:rsid w:val="00D54C34"/>
    <w:rsid w:val="00D54F9D"/>
    <w:rsid w:val="00D5524C"/>
    <w:rsid w:val="00D55334"/>
    <w:rsid w:val="00D5565A"/>
    <w:rsid w:val="00D55A56"/>
    <w:rsid w:val="00D55BA6"/>
    <w:rsid w:val="00D5634B"/>
    <w:rsid w:val="00D566BF"/>
    <w:rsid w:val="00D56791"/>
    <w:rsid w:val="00D568CA"/>
    <w:rsid w:val="00D56CEA"/>
    <w:rsid w:val="00D570CA"/>
    <w:rsid w:val="00D57802"/>
    <w:rsid w:val="00D60690"/>
    <w:rsid w:val="00D611CE"/>
    <w:rsid w:val="00D6204E"/>
    <w:rsid w:val="00D62B9C"/>
    <w:rsid w:val="00D62D6F"/>
    <w:rsid w:val="00D62EA9"/>
    <w:rsid w:val="00D63A1A"/>
    <w:rsid w:val="00D63AB0"/>
    <w:rsid w:val="00D63F26"/>
    <w:rsid w:val="00D64570"/>
    <w:rsid w:val="00D64882"/>
    <w:rsid w:val="00D651C0"/>
    <w:rsid w:val="00D65A1A"/>
    <w:rsid w:val="00D65BC8"/>
    <w:rsid w:val="00D65C71"/>
    <w:rsid w:val="00D66164"/>
    <w:rsid w:val="00D663AF"/>
    <w:rsid w:val="00D66824"/>
    <w:rsid w:val="00D6720A"/>
    <w:rsid w:val="00D6765A"/>
    <w:rsid w:val="00D676BB"/>
    <w:rsid w:val="00D67BA6"/>
    <w:rsid w:val="00D67BFF"/>
    <w:rsid w:val="00D67F1E"/>
    <w:rsid w:val="00D7009E"/>
    <w:rsid w:val="00D7081F"/>
    <w:rsid w:val="00D70E54"/>
    <w:rsid w:val="00D715A2"/>
    <w:rsid w:val="00D71761"/>
    <w:rsid w:val="00D71B6A"/>
    <w:rsid w:val="00D72333"/>
    <w:rsid w:val="00D73051"/>
    <w:rsid w:val="00D734CA"/>
    <w:rsid w:val="00D736EC"/>
    <w:rsid w:val="00D74CBC"/>
    <w:rsid w:val="00D74CC4"/>
    <w:rsid w:val="00D76994"/>
    <w:rsid w:val="00D76C8B"/>
    <w:rsid w:val="00D77416"/>
    <w:rsid w:val="00D77853"/>
    <w:rsid w:val="00D77F6F"/>
    <w:rsid w:val="00D8017C"/>
    <w:rsid w:val="00D80832"/>
    <w:rsid w:val="00D809AF"/>
    <w:rsid w:val="00D80B63"/>
    <w:rsid w:val="00D80D8B"/>
    <w:rsid w:val="00D812ED"/>
    <w:rsid w:val="00D815DA"/>
    <w:rsid w:val="00D8163C"/>
    <w:rsid w:val="00D818ED"/>
    <w:rsid w:val="00D81C68"/>
    <w:rsid w:val="00D824DE"/>
    <w:rsid w:val="00D826B4"/>
    <w:rsid w:val="00D82846"/>
    <w:rsid w:val="00D82ADB"/>
    <w:rsid w:val="00D82B34"/>
    <w:rsid w:val="00D82F40"/>
    <w:rsid w:val="00D83961"/>
    <w:rsid w:val="00D83BE5"/>
    <w:rsid w:val="00D843A1"/>
    <w:rsid w:val="00D85410"/>
    <w:rsid w:val="00D854D5"/>
    <w:rsid w:val="00D85B1C"/>
    <w:rsid w:val="00D85BD1"/>
    <w:rsid w:val="00D86090"/>
    <w:rsid w:val="00D8617A"/>
    <w:rsid w:val="00D86784"/>
    <w:rsid w:val="00D86995"/>
    <w:rsid w:val="00D87453"/>
    <w:rsid w:val="00D901C8"/>
    <w:rsid w:val="00D90619"/>
    <w:rsid w:val="00D9083D"/>
    <w:rsid w:val="00D90E29"/>
    <w:rsid w:val="00D91765"/>
    <w:rsid w:val="00D918F2"/>
    <w:rsid w:val="00D91AD4"/>
    <w:rsid w:val="00D925EF"/>
    <w:rsid w:val="00D9260F"/>
    <w:rsid w:val="00D92744"/>
    <w:rsid w:val="00D9369E"/>
    <w:rsid w:val="00D93941"/>
    <w:rsid w:val="00D94A70"/>
    <w:rsid w:val="00D95172"/>
    <w:rsid w:val="00D956CE"/>
    <w:rsid w:val="00D95D39"/>
    <w:rsid w:val="00D96209"/>
    <w:rsid w:val="00D96A97"/>
    <w:rsid w:val="00D96ED0"/>
    <w:rsid w:val="00D970D3"/>
    <w:rsid w:val="00D97162"/>
    <w:rsid w:val="00D972ED"/>
    <w:rsid w:val="00D97CD3"/>
    <w:rsid w:val="00D97DF4"/>
    <w:rsid w:val="00DA051A"/>
    <w:rsid w:val="00DA0A2B"/>
    <w:rsid w:val="00DA0C17"/>
    <w:rsid w:val="00DA0D01"/>
    <w:rsid w:val="00DA1BBA"/>
    <w:rsid w:val="00DA22AA"/>
    <w:rsid w:val="00DA259B"/>
    <w:rsid w:val="00DA4652"/>
    <w:rsid w:val="00DA49ED"/>
    <w:rsid w:val="00DA5009"/>
    <w:rsid w:val="00DA5047"/>
    <w:rsid w:val="00DA5109"/>
    <w:rsid w:val="00DA55FD"/>
    <w:rsid w:val="00DA58F0"/>
    <w:rsid w:val="00DA5D36"/>
    <w:rsid w:val="00DA5ECD"/>
    <w:rsid w:val="00DA6246"/>
    <w:rsid w:val="00DA62C0"/>
    <w:rsid w:val="00DA6472"/>
    <w:rsid w:val="00DA6A8C"/>
    <w:rsid w:val="00DA7164"/>
    <w:rsid w:val="00DA73A0"/>
    <w:rsid w:val="00DA744C"/>
    <w:rsid w:val="00DA74BB"/>
    <w:rsid w:val="00DA794E"/>
    <w:rsid w:val="00DB0185"/>
    <w:rsid w:val="00DB0396"/>
    <w:rsid w:val="00DB0428"/>
    <w:rsid w:val="00DB042D"/>
    <w:rsid w:val="00DB085D"/>
    <w:rsid w:val="00DB094B"/>
    <w:rsid w:val="00DB0FF3"/>
    <w:rsid w:val="00DB157C"/>
    <w:rsid w:val="00DB1633"/>
    <w:rsid w:val="00DB1A2B"/>
    <w:rsid w:val="00DB1B27"/>
    <w:rsid w:val="00DB1EAE"/>
    <w:rsid w:val="00DB1F69"/>
    <w:rsid w:val="00DB2044"/>
    <w:rsid w:val="00DB206E"/>
    <w:rsid w:val="00DB298F"/>
    <w:rsid w:val="00DB2DDC"/>
    <w:rsid w:val="00DB334F"/>
    <w:rsid w:val="00DB35E9"/>
    <w:rsid w:val="00DB4C07"/>
    <w:rsid w:val="00DB5B90"/>
    <w:rsid w:val="00DB625A"/>
    <w:rsid w:val="00DB6554"/>
    <w:rsid w:val="00DB6B5B"/>
    <w:rsid w:val="00DB7101"/>
    <w:rsid w:val="00DB76E6"/>
    <w:rsid w:val="00DC04DF"/>
    <w:rsid w:val="00DC0847"/>
    <w:rsid w:val="00DC0C57"/>
    <w:rsid w:val="00DC18D3"/>
    <w:rsid w:val="00DC24C1"/>
    <w:rsid w:val="00DC2A80"/>
    <w:rsid w:val="00DC31DF"/>
    <w:rsid w:val="00DC3259"/>
    <w:rsid w:val="00DC393F"/>
    <w:rsid w:val="00DC3DE3"/>
    <w:rsid w:val="00DC425A"/>
    <w:rsid w:val="00DC43A1"/>
    <w:rsid w:val="00DC44AF"/>
    <w:rsid w:val="00DC49EC"/>
    <w:rsid w:val="00DC56AA"/>
    <w:rsid w:val="00DC588C"/>
    <w:rsid w:val="00DC6536"/>
    <w:rsid w:val="00DC6561"/>
    <w:rsid w:val="00DC6794"/>
    <w:rsid w:val="00DC6BFB"/>
    <w:rsid w:val="00DC7424"/>
    <w:rsid w:val="00DC764A"/>
    <w:rsid w:val="00DC7E34"/>
    <w:rsid w:val="00DC7F2C"/>
    <w:rsid w:val="00DD0388"/>
    <w:rsid w:val="00DD0A2D"/>
    <w:rsid w:val="00DD14B9"/>
    <w:rsid w:val="00DD19E4"/>
    <w:rsid w:val="00DD1F44"/>
    <w:rsid w:val="00DD1F62"/>
    <w:rsid w:val="00DD25D8"/>
    <w:rsid w:val="00DD3EED"/>
    <w:rsid w:val="00DD43CA"/>
    <w:rsid w:val="00DD44AD"/>
    <w:rsid w:val="00DD4A99"/>
    <w:rsid w:val="00DD4D09"/>
    <w:rsid w:val="00DD562B"/>
    <w:rsid w:val="00DD5DC2"/>
    <w:rsid w:val="00DD6144"/>
    <w:rsid w:val="00DD6C10"/>
    <w:rsid w:val="00DD6F46"/>
    <w:rsid w:val="00DD758D"/>
    <w:rsid w:val="00DD7893"/>
    <w:rsid w:val="00DE023B"/>
    <w:rsid w:val="00DE03CA"/>
    <w:rsid w:val="00DE067E"/>
    <w:rsid w:val="00DE094D"/>
    <w:rsid w:val="00DE0F1B"/>
    <w:rsid w:val="00DE1436"/>
    <w:rsid w:val="00DE15AA"/>
    <w:rsid w:val="00DE172B"/>
    <w:rsid w:val="00DE19FF"/>
    <w:rsid w:val="00DE1C98"/>
    <w:rsid w:val="00DE2140"/>
    <w:rsid w:val="00DE256A"/>
    <w:rsid w:val="00DE2B08"/>
    <w:rsid w:val="00DE2C8D"/>
    <w:rsid w:val="00DE31E6"/>
    <w:rsid w:val="00DE3254"/>
    <w:rsid w:val="00DE33DD"/>
    <w:rsid w:val="00DE3591"/>
    <w:rsid w:val="00DE37A2"/>
    <w:rsid w:val="00DE410B"/>
    <w:rsid w:val="00DE432B"/>
    <w:rsid w:val="00DE4828"/>
    <w:rsid w:val="00DE50EB"/>
    <w:rsid w:val="00DE55BF"/>
    <w:rsid w:val="00DE5A93"/>
    <w:rsid w:val="00DE5EF3"/>
    <w:rsid w:val="00DE604E"/>
    <w:rsid w:val="00DE6103"/>
    <w:rsid w:val="00DE6302"/>
    <w:rsid w:val="00DE6CD4"/>
    <w:rsid w:val="00DE70F5"/>
    <w:rsid w:val="00DE7750"/>
    <w:rsid w:val="00DE79F3"/>
    <w:rsid w:val="00DE7CDD"/>
    <w:rsid w:val="00DE7F6A"/>
    <w:rsid w:val="00DF027D"/>
    <w:rsid w:val="00DF050A"/>
    <w:rsid w:val="00DF080F"/>
    <w:rsid w:val="00DF1094"/>
    <w:rsid w:val="00DF1329"/>
    <w:rsid w:val="00DF188F"/>
    <w:rsid w:val="00DF1D10"/>
    <w:rsid w:val="00DF2017"/>
    <w:rsid w:val="00DF38C7"/>
    <w:rsid w:val="00DF3904"/>
    <w:rsid w:val="00DF444C"/>
    <w:rsid w:val="00DF44DD"/>
    <w:rsid w:val="00DF4E4B"/>
    <w:rsid w:val="00DF55ED"/>
    <w:rsid w:val="00DF597F"/>
    <w:rsid w:val="00DF5E5F"/>
    <w:rsid w:val="00DF5F51"/>
    <w:rsid w:val="00DF6516"/>
    <w:rsid w:val="00DF65FB"/>
    <w:rsid w:val="00E00108"/>
    <w:rsid w:val="00E0066E"/>
    <w:rsid w:val="00E007E8"/>
    <w:rsid w:val="00E00A40"/>
    <w:rsid w:val="00E00E4B"/>
    <w:rsid w:val="00E00F92"/>
    <w:rsid w:val="00E02405"/>
    <w:rsid w:val="00E0273C"/>
    <w:rsid w:val="00E02B7B"/>
    <w:rsid w:val="00E032ED"/>
    <w:rsid w:val="00E03728"/>
    <w:rsid w:val="00E04195"/>
    <w:rsid w:val="00E04688"/>
    <w:rsid w:val="00E04BEF"/>
    <w:rsid w:val="00E05A7A"/>
    <w:rsid w:val="00E05EEC"/>
    <w:rsid w:val="00E061B7"/>
    <w:rsid w:val="00E0723F"/>
    <w:rsid w:val="00E07297"/>
    <w:rsid w:val="00E07889"/>
    <w:rsid w:val="00E078E1"/>
    <w:rsid w:val="00E07CC0"/>
    <w:rsid w:val="00E101E1"/>
    <w:rsid w:val="00E115DB"/>
    <w:rsid w:val="00E11E09"/>
    <w:rsid w:val="00E12068"/>
    <w:rsid w:val="00E123A6"/>
    <w:rsid w:val="00E12886"/>
    <w:rsid w:val="00E13051"/>
    <w:rsid w:val="00E130C7"/>
    <w:rsid w:val="00E134B8"/>
    <w:rsid w:val="00E13648"/>
    <w:rsid w:val="00E13AD4"/>
    <w:rsid w:val="00E13E1B"/>
    <w:rsid w:val="00E14538"/>
    <w:rsid w:val="00E14B1B"/>
    <w:rsid w:val="00E14F11"/>
    <w:rsid w:val="00E14F73"/>
    <w:rsid w:val="00E1589E"/>
    <w:rsid w:val="00E1636B"/>
    <w:rsid w:val="00E163FC"/>
    <w:rsid w:val="00E175FE"/>
    <w:rsid w:val="00E17F1B"/>
    <w:rsid w:val="00E20135"/>
    <w:rsid w:val="00E20531"/>
    <w:rsid w:val="00E2084F"/>
    <w:rsid w:val="00E20893"/>
    <w:rsid w:val="00E2094B"/>
    <w:rsid w:val="00E20BBE"/>
    <w:rsid w:val="00E20EC2"/>
    <w:rsid w:val="00E213DF"/>
    <w:rsid w:val="00E218BC"/>
    <w:rsid w:val="00E222F1"/>
    <w:rsid w:val="00E22519"/>
    <w:rsid w:val="00E228E2"/>
    <w:rsid w:val="00E22BEF"/>
    <w:rsid w:val="00E22FDF"/>
    <w:rsid w:val="00E23D96"/>
    <w:rsid w:val="00E248D7"/>
    <w:rsid w:val="00E24D4E"/>
    <w:rsid w:val="00E24F39"/>
    <w:rsid w:val="00E2509E"/>
    <w:rsid w:val="00E25140"/>
    <w:rsid w:val="00E25241"/>
    <w:rsid w:val="00E25390"/>
    <w:rsid w:val="00E25A13"/>
    <w:rsid w:val="00E25A82"/>
    <w:rsid w:val="00E25C43"/>
    <w:rsid w:val="00E2613F"/>
    <w:rsid w:val="00E26608"/>
    <w:rsid w:val="00E267A3"/>
    <w:rsid w:val="00E26970"/>
    <w:rsid w:val="00E270D0"/>
    <w:rsid w:val="00E3007C"/>
    <w:rsid w:val="00E30413"/>
    <w:rsid w:val="00E30E2F"/>
    <w:rsid w:val="00E310E3"/>
    <w:rsid w:val="00E317C4"/>
    <w:rsid w:val="00E329BE"/>
    <w:rsid w:val="00E32B4D"/>
    <w:rsid w:val="00E32B98"/>
    <w:rsid w:val="00E32D74"/>
    <w:rsid w:val="00E32DC0"/>
    <w:rsid w:val="00E33E3A"/>
    <w:rsid w:val="00E346F9"/>
    <w:rsid w:val="00E34710"/>
    <w:rsid w:val="00E34898"/>
    <w:rsid w:val="00E34AB0"/>
    <w:rsid w:val="00E35029"/>
    <w:rsid w:val="00E366D6"/>
    <w:rsid w:val="00E36E08"/>
    <w:rsid w:val="00E37468"/>
    <w:rsid w:val="00E37763"/>
    <w:rsid w:val="00E37818"/>
    <w:rsid w:val="00E379DF"/>
    <w:rsid w:val="00E412B8"/>
    <w:rsid w:val="00E4130E"/>
    <w:rsid w:val="00E41A87"/>
    <w:rsid w:val="00E41B99"/>
    <w:rsid w:val="00E41D99"/>
    <w:rsid w:val="00E420CF"/>
    <w:rsid w:val="00E4220C"/>
    <w:rsid w:val="00E428FA"/>
    <w:rsid w:val="00E4304A"/>
    <w:rsid w:val="00E430FD"/>
    <w:rsid w:val="00E431CA"/>
    <w:rsid w:val="00E436A5"/>
    <w:rsid w:val="00E43770"/>
    <w:rsid w:val="00E4378E"/>
    <w:rsid w:val="00E4396D"/>
    <w:rsid w:val="00E439AC"/>
    <w:rsid w:val="00E43FA3"/>
    <w:rsid w:val="00E4485A"/>
    <w:rsid w:val="00E44967"/>
    <w:rsid w:val="00E45A67"/>
    <w:rsid w:val="00E46343"/>
    <w:rsid w:val="00E468A7"/>
    <w:rsid w:val="00E46A93"/>
    <w:rsid w:val="00E46EBE"/>
    <w:rsid w:val="00E4706E"/>
    <w:rsid w:val="00E470E3"/>
    <w:rsid w:val="00E47971"/>
    <w:rsid w:val="00E47E30"/>
    <w:rsid w:val="00E47E3B"/>
    <w:rsid w:val="00E50B07"/>
    <w:rsid w:val="00E50BE2"/>
    <w:rsid w:val="00E50E3D"/>
    <w:rsid w:val="00E51285"/>
    <w:rsid w:val="00E513FE"/>
    <w:rsid w:val="00E51769"/>
    <w:rsid w:val="00E5178D"/>
    <w:rsid w:val="00E51B88"/>
    <w:rsid w:val="00E522FA"/>
    <w:rsid w:val="00E52586"/>
    <w:rsid w:val="00E52811"/>
    <w:rsid w:val="00E5337E"/>
    <w:rsid w:val="00E534F7"/>
    <w:rsid w:val="00E53A16"/>
    <w:rsid w:val="00E54426"/>
    <w:rsid w:val="00E5577D"/>
    <w:rsid w:val="00E5596A"/>
    <w:rsid w:val="00E55CC4"/>
    <w:rsid w:val="00E56085"/>
    <w:rsid w:val="00E56432"/>
    <w:rsid w:val="00E56AAA"/>
    <w:rsid w:val="00E56E15"/>
    <w:rsid w:val="00E6022B"/>
    <w:rsid w:val="00E60783"/>
    <w:rsid w:val="00E60AD4"/>
    <w:rsid w:val="00E60D04"/>
    <w:rsid w:val="00E6148B"/>
    <w:rsid w:val="00E616DB"/>
    <w:rsid w:val="00E6196C"/>
    <w:rsid w:val="00E61C81"/>
    <w:rsid w:val="00E61E03"/>
    <w:rsid w:val="00E6242D"/>
    <w:rsid w:val="00E62462"/>
    <w:rsid w:val="00E62670"/>
    <w:rsid w:val="00E6284B"/>
    <w:rsid w:val="00E62958"/>
    <w:rsid w:val="00E62C3A"/>
    <w:rsid w:val="00E62F56"/>
    <w:rsid w:val="00E6346D"/>
    <w:rsid w:val="00E63924"/>
    <w:rsid w:val="00E639D7"/>
    <w:rsid w:val="00E645ED"/>
    <w:rsid w:val="00E64748"/>
    <w:rsid w:val="00E647A8"/>
    <w:rsid w:val="00E647DD"/>
    <w:rsid w:val="00E64947"/>
    <w:rsid w:val="00E64E20"/>
    <w:rsid w:val="00E654F5"/>
    <w:rsid w:val="00E65C51"/>
    <w:rsid w:val="00E666BB"/>
    <w:rsid w:val="00E66A72"/>
    <w:rsid w:val="00E66B6E"/>
    <w:rsid w:val="00E66E87"/>
    <w:rsid w:val="00E6715D"/>
    <w:rsid w:val="00E6746A"/>
    <w:rsid w:val="00E70E1B"/>
    <w:rsid w:val="00E71AB7"/>
    <w:rsid w:val="00E71E18"/>
    <w:rsid w:val="00E72E66"/>
    <w:rsid w:val="00E73A60"/>
    <w:rsid w:val="00E7435B"/>
    <w:rsid w:val="00E744F5"/>
    <w:rsid w:val="00E74795"/>
    <w:rsid w:val="00E74C37"/>
    <w:rsid w:val="00E74C73"/>
    <w:rsid w:val="00E74C9A"/>
    <w:rsid w:val="00E75011"/>
    <w:rsid w:val="00E7520E"/>
    <w:rsid w:val="00E7550F"/>
    <w:rsid w:val="00E76A92"/>
    <w:rsid w:val="00E76AE7"/>
    <w:rsid w:val="00E76F4A"/>
    <w:rsid w:val="00E77359"/>
    <w:rsid w:val="00E777D5"/>
    <w:rsid w:val="00E77A8C"/>
    <w:rsid w:val="00E77C91"/>
    <w:rsid w:val="00E77F03"/>
    <w:rsid w:val="00E80329"/>
    <w:rsid w:val="00E80CC8"/>
    <w:rsid w:val="00E81466"/>
    <w:rsid w:val="00E81C24"/>
    <w:rsid w:val="00E829D8"/>
    <w:rsid w:val="00E82B49"/>
    <w:rsid w:val="00E82B57"/>
    <w:rsid w:val="00E83027"/>
    <w:rsid w:val="00E8388E"/>
    <w:rsid w:val="00E83EA9"/>
    <w:rsid w:val="00E84233"/>
    <w:rsid w:val="00E842BF"/>
    <w:rsid w:val="00E849D6"/>
    <w:rsid w:val="00E84AB5"/>
    <w:rsid w:val="00E852A6"/>
    <w:rsid w:val="00E85B0B"/>
    <w:rsid w:val="00E85B90"/>
    <w:rsid w:val="00E86486"/>
    <w:rsid w:val="00E8704B"/>
    <w:rsid w:val="00E878C7"/>
    <w:rsid w:val="00E879DA"/>
    <w:rsid w:val="00E87E98"/>
    <w:rsid w:val="00E90406"/>
    <w:rsid w:val="00E90C37"/>
    <w:rsid w:val="00E90C76"/>
    <w:rsid w:val="00E90F61"/>
    <w:rsid w:val="00E91131"/>
    <w:rsid w:val="00E92467"/>
    <w:rsid w:val="00E925C9"/>
    <w:rsid w:val="00E9268B"/>
    <w:rsid w:val="00E928FF"/>
    <w:rsid w:val="00E92DDA"/>
    <w:rsid w:val="00E9308B"/>
    <w:rsid w:val="00E93AD4"/>
    <w:rsid w:val="00E93AFB"/>
    <w:rsid w:val="00E93FD4"/>
    <w:rsid w:val="00E94115"/>
    <w:rsid w:val="00E943C4"/>
    <w:rsid w:val="00E95749"/>
    <w:rsid w:val="00E95926"/>
    <w:rsid w:val="00E95E53"/>
    <w:rsid w:val="00E96B98"/>
    <w:rsid w:val="00E96C40"/>
    <w:rsid w:val="00E96CE6"/>
    <w:rsid w:val="00E96F31"/>
    <w:rsid w:val="00E97995"/>
    <w:rsid w:val="00E97E87"/>
    <w:rsid w:val="00E97E8E"/>
    <w:rsid w:val="00E97EE1"/>
    <w:rsid w:val="00E97F9C"/>
    <w:rsid w:val="00EA0378"/>
    <w:rsid w:val="00EA07BF"/>
    <w:rsid w:val="00EA09BB"/>
    <w:rsid w:val="00EA0B65"/>
    <w:rsid w:val="00EA104C"/>
    <w:rsid w:val="00EA182D"/>
    <w:rsid w:val="00EA184D"/>
    <w:rsid w:val="00EA1CE8"/>
    <w:rsid w:val="00EA204B"/>
    <w:rsid w:val="00EA2170"/>
    <w:rsid w:val="00EA2D4F"/>
    <w:rsid w:val="00EA3371"/>
    <w:rsid w:val="00EA3A11"/>
    <w:rsid w:val="00EA3CF9"/>
    <w:rsid w:val="00EA4405"/>
    <w:rsid w:val="00EA441B"/>
    <w:rsid w:val="00EA44C1"/>
    <w:rsid w:val="00EA490E"/>
    <w:rsid w:val="00EA4A14"/>
    <w:rsid w:val="00EA5C61"/>
    <w:rsid w:val="00EA61C4"/>
    <w:rsid w:val="00EA6782"/>
    <w:rsid w:val="00EA7075"/>
    <w:rsid w:val="00EA799F"/>
    <w:rsid w:val="00EB031A"/>
    <w:rsid w:val="00EB1476"/>
    <w:rsid w:val="00EB1CF7"/>
    <w:rsid w:val="00EB2573"/>
    <w:rsid w:val="00EB2D3C"/>
    <w:rsid w:val="00EB348D"/>
    <w:rsid w:val="00EB35CA"/>
    <w:rsid w:val="00EB3E72"/>
    <w:rsid w:val="00EB484D"/>
    <w:rsid w:val="00EB4F1A"/>
    <w:rsid w:val="00EB4FDC"/>
    <w:rsid w:val="00EB5C7F"/>
    <w:rsid w:val="00EB6265"/>
    <w:rsid w:val="00EB7699"/>
    <w:rsid w:val="00EB7B36"/>
    <w:rsid w:val="00EC0227"/>
    <w:rsid w:val="00EC03A8"/>
    <w:rsid w:val="00EC05ED"/>
    <w:rsid w:val="00EC1807"/>
    <w:rsid w:val="00EC1B05"/>
    <w:rsid w:val="00EC2386"/>
    <w:rsid w:val="00EC2789"/>
    <w:rsid w:val="00EC2ED2"/>
    <w:rsid w:val="00EC345B"/>
    <w:rsid w:val="00EC42AC"/>
    <w:rsid w:val="00EC525D"/>
    <w:rsid w:val="00EC646A"/>
    <w:rsid w:val="00EC65FC"/>
    <w:rsid w:val="00EC6F1E"/>
    <w:rsid w:val="00EC70E4"/>
    <w:rsid w:val="00EC7366"/>
    <w:rsid w:val="00EC769C"/>
    <w:rsid w:val="00ED06C1"/>
    <w:rsid w:val="00ED06D5"/>
    <w:rsid w:val="00ED07CB"/>
    <w:rsid w:val="00ED07E7"/>
    <w:rsid w:val="00ED1251"/>
    <w:rsid w:val="00ED16D7"/>
    <w:rsid w:val="00ED1A81"/>
    <w:rsid w:val="00ED21F8"/>
    <w:rsid w:val="00ED2437"/>
    <w:rsid w:val="00ED27CD"/>
    <w:rsid w:val="00ED37E0"/>
    <w:rsid w:val="00ED37FA"/>
    <w:rsid w:val="00ED430D"/>
    <w:rsid w:val="00ED5A6C"/>
    <w:rsid w:val="00ED638D"/>
    <w:rsid w:val="00ED6446"/>
    <w:rsid w:val="00ED6827"/>
    <w:rsid w:val="00ED7325"/>
    <w:rsid w:val="00ED74B1"/>
    <w:rsid w:val="00ED7ACC"/>
    <w:rsid w:val="00ED7AF7"/>
    <w:rsid w:val="00ED7B8B"/>
    <w:rsid w:val="00ED7CCE"/>
    <w:rsid w:val="00ED7EFC"/>
    <w:rsid w:val="00EE07C6"/>
    <w:rsid w:val="00EE083F"/>
    <w:rsid w:val="00EE0ADB"/>
    <w:rsid w:val="00EE0F23"/>
    <w:rsid w:val="00EE14C5"/>
    <w:rsid w:val="00EE1630"/>
    <w:rsid w:val="00EE1CEA"/>
    <w:rsid w:val="00EE1E81"/>
    <w:rsid w:val="00EE1FBE"/>
    <w:rsid w:val="00EE2CBA"/>
    <w:rsid w:val="00EE35A8"/>
    <w:rsid w:val="00EE38E2"/>
    <w:rsid w:val="00EE45B9"/>
    <w:rsid w:val="00EE4662"/>
    <w:rsid w:val="00EE4D04"/>
    <w:rsid w:val="00EE53A6"/>
    <w:rsid w:val="00EE5404"/>
    <w:rsid w:val="00EE5556"/>
    <w:rsid w:val="00EE5D6A"/>
    <w:rsid w:val="00EE62BB"/>
    <w:rsid w:val="00EE6A1C"/>
    <w:rsid w:val="00EE78A9"/>
    <w:rsid w:val="00EE7B83"/>
    <w:rsid w:val="00EE7F08"/>
    <w:rsid w:val="00EE7FB0"/>
    <w:rsid w:val="00EF074D"/>
    <w:rsid w:val="00EF094D"/>
    <w:rsid w:val="00EF0C2A"/>
    <w:rsid w:val="00EF10EF"/>
    <w:rsid w:val="00EF13E3"/>
    <w:rsid w:val="00EF1D59"/>
    <w:rsid w:val="00EF1FD4"/>
    <w:rsid w:val="00EF3890"/>
    <w:rsid w:val="00EF3C15"/>
    <w:rsid w:val="00EF3E7E"/>
    <w:rsid w:val="00EF3ED3"/>
    <w:rsid w:val="00EF408E"/>
    <w:rsid w:val="00EF4413"/>
    <w:rsid w:val="00EF460B"/>
    <w:rsid w:val="00EF555B"/>
    <w:rsid w:val="00EF5E91"/>
    <w:rsid w:val="00EF5F2C"/>
    <w:rsid w:val="00EF60A8"/>
    <w:rsid w:val="00EF63AF"/>
    <w:rsid w:val="00EF63BF"/>
    <w:rsid w:val="00EF7BA1"/>
    <w:rsid w:val="00F004DB"/>
    <w:rsid w:val="00F00541"/>
    <w:rsid w:val="00F00B31"/>
    <w:rsid w:val="00F00F27"/>
    <w:rsid w:val="00F00F7D"/>
    <w:rsid w:val="00F019F9"/>
    <w:rsid w:val="00F01B38"/>
    <w:rsid w:val="00F020A6"/>
    <w:rsid w:val="00F0292A"/>
    <w:rsid w:val="00F02950"/>
    <w:rsid w:val="00F02C1A"/>
    <w:rsid w:val="00F02DA4"/>
    <w:rsid w:val="00F034C9"/>
    <w:rsid w:val="00F0388D"/>
    <w:rsid w:val="00F039F6"/>
    <w:rsid w:val="00F03A1F"/>
    <w:rsid w:val="00F04011"/>
    <w:rsid w:val="00F04226"/>
    <w:rsid w:val="00F045E3"/>
    <w:rsid w:val="00F0488C"/>
    <w:rsid w:val="00F049A7"/>
    <w:rsid w:val="00F0557C"/>
    <w:rsid w:val="00F056D5"/>
    <w:rsid w:val="00F05A6F"/>
    <w:rsid w:val="00F05C23"/>
    <w:rsid w:val="00F05C8C"/>
    <w:rsid w:val="00F06A28"/>
    <w:rsid w:val="00F073BF"/>
    <w:rsid w:val="00F07490"/>
    <w:rsid w:val="00F074B5"/>
    <w:rsid w:val="00F0794D"/>
    <w:rsid w:val="00F07B2A"/>
    <w:rsid w:val="00F1004E"/>
    <w:rsid w:val="00F100A7"/>
    <w:rsid w:val="00F11B0E"/>
    <w:rsid w:val="00F12307"/>
    <w:rsid w:val="00F12771"/>
    <w:rsid w:val="00F137CB"/>
    <w:rsid w:val="00F138D7"/>
    <w:rsid w:val="00F13C26"/>
    <w:rsid w:val="00F13D22"/>
    <w:rsid w:val="00F14678"/>
    <w:rsid w:val="00F1469E"/>
    <w:rsid w:val="00F146AA"/>
    <w:rsid w:val="00F1499C"/>
    <w:rsid w:val="00F14BD5"/>
    <w:rsid w:val="00F151E0"/>
    <w:rsid w:val="00F1562C"/>
    <w:rsid w:val="00F158BD"/>
    <w:rsid w:val="00F1595B"/>
    <w:rsid w:val="00F1599C"/>
    <w:rsid w:val="00F15BB6"/>
    <w:rsid w:val="00F163F3"/>
    <w:rsid w:val="00F16668"/>
    <w:rsid w:val="00F16EF3"/>
    <w:rsid w:val="00F1782E"/>
    <w:rsid w:val="00F17830"/>
    <w:rsid w:val="00F20805"/>
    <w:rsid w:val="00F20F7B"/>
    <w:rsid w:val="00F21C56"/>
    <w:rsid w:val="00F2224F"/>
    <w:rsid w:val="00F222B0"/>
    <w:rsid w:val="00F2253F"/>
    <w:rsid w:val="00F22847"/>
    <w:rsid w:val="00F22FAA"/>
    <w:rsid w:val="00F2387C"/>
    <w:rsid w:val="00F23BEE"/>
    <w:rsid w:val="00F2432F"/>
    <w:rsid w:val="00F24580"/>
    <w:rsid w:val="00F251BA"/>
    <w:rsid w:val="00F253C0"/>
    <w:rsid w:val="00F255DD"/>
    <w:rsid w:val="00F258B3"/>
    <w:rsid w:val="00F261B6"/>
    <w:rsid w:val="00F26913"/>
    <w:rsid w:val="00F26A1D"/>
    <w:rsid w:val="00F26B21"/>
    <w:rsid w:val="00F273C1"/>
    <w:rsid w:val="00F27DD3"/>
    <w:rsid w:val="00F27ECF"/>
    <w:rsid w:val="00F27FCD"/>
    <w:rsid w:val="00F304C5"/>
    <w:rsid w:val="00F316EE"/>
    <w:rsid w:val="00F31814"/>
    <w:rsid w:val="00F31C12"/>
    <w:rsid w:val="00F335C6"/>
    <w:rsid w:val="00F33988"/>
    <w:rsid w:val="00F339BA"/>
    <w:rsid w:val="00F33A95"/>
    <w:rsid w:val="00F33C40"/>
    <w:rsid w:val="00F34079"/>
    <w:rsid w:val="00F341F1"/>
    <w:rsid w:val="00F345DF"/>
    <w:rsid w:val="00F3675A"/>
    <w:rsid w:val="00F369FD"/>
    <w:rsid w:val="00F36BB7"/>
    <w:rsid w:val="00F36D70"/>
    <w:rsid w:val="00F3794B"/>
    <w:rsid w:val="00F37BBE"/>
    <w:rsid w:val="00F404BD"/>
    <w:rsid w:val="00F40FD5"/>
    <w:rsid w:val="00F414A4"/>
    <w:rsid w:val="00F42116"/>
    <w:rsid w:val="00F426CA"/>
    <w:rsid w:val="00F429C3"/>
    <w:rsid w:val="00F43435"/>
    <w:rsid w:val="00F4384C"/>
    <w:rsid w:val="00F43EBA"/>
    <w:rsid w:val="00F445BB"/>
    <w:rsid w:val="00F455E8"/>
    <w:rsid w:val="00F45785"/>
    <w:rsid w:val="00F45DA2"/>
    <w:rsid w:val="00F46373"/>
    <w:rsid w:val="00F46578"/>
    <w:rsid w:val="00F46D4F"/>
    <w:rsid w:val="00F46ED1"/>
    <w:rsid w:val="00F473AE"/>
    <w:rsid w:val="00F47694"/>
    <w:rsid w:val="00F47B4A"/>
    <w:rsid w:val="00F47B8C"/>
    <w:rsid w:val="00F47C8F"/>
    <w:rsid w:val="00F47DF4"/>
    <w:rsid w:val="00F50583"/>
    <w:rsid w:val="00F505ED"/>
    <w:rsid w:val="00F51191"/>
    <w:rsid w:val="00F51349"/>
    <w:rsid w:val="00F51B49"/>
    <w:rsid w:val="00F5306B"/>
    <w:rsid w:val="00F534BB"/>
    <w:rsid w:val="00F5350A"/>
    <w:rsid w:val="00F53608"/>
    <w:rsid w:val="00F53614"/>
    <w:rsid w:val="00F53EDA"/>
    <w:rsid w:val="00F542B3"/>
    <w:rsid w:val="00F55301"/>
    <w:rsid w:val="00F5548E"/>
    <w:rsid w:val="00F56172"/>
    <w:rsid w:val="00F57094"/>
    <w:rsid w:val="00F5713F"/>
    <w:rsid w:val="00F57640"/>
    <w:rsid w:val="00F57AB8"/>
    <w:rsid w:val="00F60209"/>
    <w:rsid w:val="00F60473"/>
    <w:rsid w:val="00F60673"/>
    <w:rsid w:val="00F611AA"/>
    <w:rsid w:val="00F61473"/>
    <w:rsid w:val="00F617DA"/>
    <w:rsid w:val="00F62635"/>
    <w:rsid w:val="00F63933"/>
    <w:rsid w:val="00F63AB9"/>
    <w:rsid w:val="00F6400C"/>
    <w:rsid w:val="00F6461F"/>
    <w:rsid w:val="00F649D0"/>
    <w:rsid w:val="00F64BB6"/>
    <w:rsid w:val="00F64E16"/>
    <w:rsid w:val="00F64E8F"/>
    <w:rsid w:val="00F6512E"/>
    <w:rsid w:val="00F65152"/>
    <w:rsid w:val="00F65286"/>
    <w:rsid w:val="00F6578B"/>
    <w:rsid w:val="00F65B7D"/>
    <w:rsid w:val="00F6621F"/>
    <w:rsid w:val="00F6624F"/>
    <w:rsid w:val="00F66355"/>
    <w:rsid w:val="00F666C3"/>
    <w:rsid w:val="00F66D23"/>
    <w:rsid w:val="00F66DD1"/>
    <w:rsid w:val="00F66F9A"/>
    <w:rsid w:val="00F67398"/>
    <w:rsid w:val="00F67A2E"/>
    <w:rsid w:val="00F704D3"/>
    <w:rsid w:val="00F7051C"/>
    <w:rsid w:val="00F7061F"/>
    <w:rsid w:val="00F70738"/>
    <w:rsid w:val="00F70850"/>
    <w:rsid w:val="00F70870"/>
    <w:rsid w:val="00F70B93"/>
    <w:rsid w:val="00F70C23"/>
    <w:rsid w:val="00F70C68"/>
    <w:rsid w:val="00F711C7"/>
    <w:rsid w:val="00F716ED"/>
    <w:rsid w:val="00F71A61"/>
    <w:rsid w:val="00F727E5"/>
    <w:rsid w:val="00F72849"/>
    <w:rsid w:val="00F72D60"/>
    <w:rsid w:val="00F73757"/>
    <w:rsid w:val="00F738E6"/>
    <w:rsid w:val="00F73CD5"/>
    <w:rsid w:val="00F73DC9"/>
    <w:rsid w:val="00F73E86"/>
    <w:rsid w:val="00F74455"/>
    <w:rsid w:val="00F74CC7"/>
    <w:rsid w:val="00F7557B"/>
    <w:rsid w:val="00F7582A"/>
    <w:rsid w:val="00F758D3"/>
    <w:rsid w:val="00F759EF"/>
    <w:rsid w:val="00F76343"/>
    <w:rsid w:val="00F769DF"/>
    <w:rsid w:val="00F76BB8"/>
    <w:rsid w:val="00F76E6A"/>
    <w:rsid w:val="00F76F5C"/>
    <w:rsid w:val="00F775AA"/>
    <w:rsid w:val="00F77B98"/>
    <w:rsid w:val="00F80033"/>
    <w:rsid w:val="00F80816"/>
    <w:rsid w:val="00F80B2D"/>
    <w:rsid w:val="00F80E81"/>
    <w:rsid w:val="00F81270"/>
    <w:rsid w:val="00F81302"/>
    <w:rsid w:val="00F814E9"/>
    <w:rsid w:val="00F81767"/>
    <w:rsid w:val="00F81873"/>
    <w:rsid w:val="00F82094"/>
    <w:rsid w:val="00F82A1D"/>
    <w:rsid w:val="00F8326C"/>
    <w:rsid w:val="00F83ADE"/>
    <w:rsid w:val="00F84E87"/>
    <w:rsid w:val="00F854B5"/>
    <w:rsid w:val="00F85E83"/>
    <w:rsid w:val="00F865D1"/>
    <w:rsid w:val="00F86A8E"/>
    <w:rsid w:val="00F86E0A"/>
    <w:rsid w:val="00F872F1"/>
    <w:rsid w:val="00F8770E"/>
    <w:rsid w:val="00F90C35"/>
    <w:rsid w:val="00F91152"/>
    <w:rsid w:val="00F912C1"/>
    <w:rsid w:val="00F915F8"/>
    <w:rsid w:val="00F91D1A"/>
    <w:rsid w:val="00F91FBF"/>
    <w:rsid w:val="00F9229F"/>
    <w:rsid w:val="00F923A8"/>
    <w:rsid w:val="00F929BB"/>
    <w:rsid w:val="00F92E7A"/>
    <w:rsid w:val="00F93027"/>
    <w:rsid w:val="00F930FD"/>
    <w:rsid w:val="00F93194"/>
    <w:rsid w:val="00F936D9"/>
    <w:rsid w:val="00F938D9"/>
    <w:rsid w:val="00F93DB9"/>
    <w:rsid w:val="00F93F57"/>
    <w:rsid w:val="00F9471E"/>
    <w:rsid w:val="00F9531A"/>
    <w:rsid w:val="00F95376"/>
    <w:rsid w:val="00F95B25"/>
    <w:rsid w:val="00F95DCD"/>
    <w:rsid w:val="00F95FCA"/>
    <w:rsid w:val="00F96C90"/>
    <w:rsid w:val="00F974E7"/>
    <w:rsid w:val="00F97595"/>
    <w:rsid w:val="00F97A77"/>
    <w:rsid w:val="00F97E40"/>
    <w:rsid w:val="00FA033C"/>
    <w:rsid w:val="00FA1043"/>
    <w:rsid w:val="00FA1626"/>
    <w:rsid w:val="00FA19A9"/>
    <w:rsid w:val="00FA1D5E"/>
    <w:rsid w:val="00FA2729"/>
    <w:rsid w:val="00FA282A"/>
    <w:rsid w:val="00FA29F1"/>
    <w:rsid w:val="00FA2EA7"/>
    <w:rsid w:val="00FA2EB8"/>
    <w:rsid w:val="00FA2FDE"/>
    <w:rsid w:val="00FA333B"/>
    <w:rsid w:val="00FA37F9"/>
    <w:rsid w:val="00FA3D77"/>
    <w:rsid w:val="00FA47D2"/>
    <w:rsid w:val="00FA5F0A"/>
    <w:rsid w:val="00FA61FA"/>
    <w:rsid w:val="00FA67B1"/>
    <w:rsid w:val="00FA6857"/>
    <w:rsid w:val="00FA6B31"/>
    <w:rsid w:val="00FA6C28"/>
    <w:rsid w:val="00FA6F54"/>
    <w:rsid w:val="00FA7940"/>
    <w:rsid w:val="00FA7983"/>
    <w:rsid w:val="00FA7E90"/>
    <w:rsid w:val="00FA7EF1"/>
    <w:rsid w:val="00FB0437"/>
    <w:rsid w:val="00FB0640"/>
    <w:rsid w:val="00FB0AD4"/>
    <w:rsid w:val="00FB0E23"/>
    <w:rsid w:val="00FB133A"/>
    <w:rsid w:val="00FB1ADF"/>
    <w:rsid w:val="00FB266E"/>
    <w:rsid w:val="00FB2801"/>
    <w:rsid w:val="00FB2CB7"/>
    <w:rsid w:val="00FB3432"/>
    <w:rsid w:val="00FB353C"/>
    <w:rsid w:val="00FB39E9"/>
    <w:rsid w:val="00FB4053"/>
    <w:rsid w:val="00FB415A"/>
    <w:rsid w:val="00FB4662"/>
    <w:rsid w:val="00FB4767"/>
    <w:rsid w:val="00FB4C50"/>
    <w:rsid w:val="00FB611E"/>
    <w:rsid w:val="00FB6463"/>
    <w:rsid w:val="00FB6D20"/>
    <w:rsid w:val="00FB6D8A"/>
    <w:rsid w:val="00FB71BE"/>
    <w:rsid w:val="00FB72DD"/>
    <w:rsid w:val="00FB7B99"/>
    <w:rsid w:val="00FB7C0F"/>
    <w:rsid w:val="00FB7C61"/>
    <w:rsid w:val="00FC0112"/>
    <w:rsid w:val="00FC018A"/>
    <w:rsid w:val="00FC0B9A"/>
    <w:rsid w:val="00FC0C4B"/>
    <w:rsid w:val="00FC1968"/>
    <w:rsid w:val="00FC1C7E"/>
    <w:rsid w:val="00FC1DAA"/>
    <w:rsid w:val="00FC2066"/>
    <w:rsid w:val="00FC22DA"/>
    <w:rsid w:val="00FC2670"/>
    <w:rsid w:val="00FC29B5"/>
    <w:rsid w:val="00FC2CB7"/>
    <w:rsid w:val="00FC2D90"/>
    <w:rsid w:val="00FC35B0"/>
    <w:rsid w:val="00FC35D2"/>
    <w:rsid w:val="00FC39FB"/>
    <w:rsid w:val="00FC3A48"/>
    <w:rsid w:val="00FC3DB4"/>
    <w:rsid w:val="00FC4163"/>
    <w:rsid w:val="00FC422C"/>
    <w:rsid w:val="00FC4353"/>
    <w:rsid w:val="00FC47E4"/>
    <w:rsid w:val="00FC49C8"/>
    <w:rsid w:val="00FC4EE8"/>
    <w:rsid w:val="00FC58B1"/>
    <w:rsid w:val="00FC5A7B"/>
    <w:rsid w:val="00FC5D35"/>
    <w:rsid w:val="00FC6369"/>
    <w:rsid w:val="00FC644B"/>
    <w:rsid w:val="00FC6C23"/>
    <w:rsid w:val="00FC6DB2"/>
    <w:rsid w:val="00FC768F"/>
    <w:rsid w:val="00FC7864"/>
    <w:rsid w:val="00FC7E7F"/>
    <w:rsid w:val="00FD00AF"/>
    <w:rsid w:val="00FD0901"/>
    <w:rsid w:val="00FD0AD6"/>
    <w:rsid w:val="00FD0BCB"/>
    <w:rsid w:val="00FD15D4"/>
    <w:rsid w:val="00FD1E1F"/>
    <w:rsid w:val="00FD30E6"/>
    <w:rsid w:val="00FD416C"/>
    <w:rsid w:val="00FD42D4"/>
    <w:rsid w:val="00FD45E5"/>
    <w:rsid w:val="00FD4DD8"/>
    <w:rsid w:val="00FD51F3"/>
    <w:rsid w:val="00FD52BD"/>
    <w:rsid w:val="00FD629C"/>
    <w:rsid w:val="00FD65EB"/>
    <w:rsid w:val="00FD6EF1"/>
    <w:rsid w:val="00FD7648"/>
    <w:rsid w:val="00FD7AE7"/>
    <w:rsid w:val="00FE027C"/>
    <w:rsid w:val="00FE064E"/>
    <w:rsid w:val="00FE0AFA"/>
    <w:rsid w:val="00FE0F0C"/>
    <w:rsid w:val="00FE0F8B"/>
    <w:rsid w:val="00FE12C3"/>
    <w:rsid w:val="00FE14C7"/>
    <w:rsid w:val="00FE1845"/>
    <w:rsid w:val="00FE186B"/>
    <w:rsid w:val="00FE1D7F"/>
    <w:rsid w:val="00FE2C1C"/>
    <w:rsid w:val="00FE4818"/>
    <w:rsid w:val="00FE4E01"/>
    <w:rsid w:val="00FE5AA5"/>
    <w:rsid w:val="00FE5F3D"/>
    <w:rsid w:val="00FE5FBD"/>
    <w:rsid w:val="00FE67BE"/>
    <w:rsid w:val="00FE6FD1"/>
    <w:rsid w:val="00FE7607"/>
    <w:rsid w:val="00FE7EEF"/>
    <w:rsid w:val="00FF01F6"/>
    <w:rsid w:val="00FF02B2"/>
    <w:rsid w:val="00FF0A35"/>
    <w:rsid w:val="00FF0A3E"/>
    <w:rsid w:val="00FF0C88"/>
    <w:rsid w:val="00FF1336"/>
    <w:rsid w:val="00FF1F83"/>
    <w:rsid w:val="00FF21E8"/>
    <w:rsid w:val="00FF3BDC"/>
    <w:rsid w:val="00FF3C9A"/>
    <w:rsid w:val="00FF3E5C"/>
    <w:rsid w:val="00FF40D7"/>
    <w:rsid w:val="00FF4121"/>
    <w:rsid w:val="00FF41F9"/>
    <w:rsid w:val="00FF4EC4"/>
    <w:rsid w:val="00FF57B7"/>
    <w:rsid w:val="00FF5E9B"/>
    <w:rsid w:val="00FF5EAB"/>
    <w:rsid w:val="00FF62AE"/>
    <w:rsid w:val="00FF65DC"/>
    <w:rsid w:val="00FF6FA2"/>
    <w:rsid w:val="00FF70D1"/>
    <w:rsid w:val="00FF7225"/>
    <w:rsid w:val="00FF76A4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23E65"/>
  <w15:docId w15:val="{EA5FFB24-4DE3-47B8-8923-03B591DB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792106"/>
    <w:pPr>
      <w:spacing w:line="360" w:lineRule="auto"/>
    </w:pPr>
    <w:rPr>
      <w:rFonts w:eastAsia="Arial"/>
      <w:kern w:val="0"/>
      <w:sz w:val="20"/>
      <w:szCs w:val="24"/>
      <w:lang w:eastAsia="en-US"/>
    </w:rPr>
  </w:style>
  <w:style w:type="paragraph" w:styleId="1">
    <w:name w:val="heading 1"/>
    <w:basedOn w:val="a1"/>
    <w:next w:val="a1"/>
    <w:link w:val="10"/>
    <w:qFormat/>
    <w:rsid w:val="003716E6"/>
    <w:pPr>
      <w:keepNext/>
      <w:outlineLvl w:val="0"/>
    </w:pPr>
    <w:rPr>
      <w:b/>
      <w:bCs/>
    </w:rPr>
  </w:style>
  <w:style w:type="paragraph" w:styleId="21">
    <w:name w:val="heading 2"/>
    <w:basedOn w:val="a1"/>
    <w:next w:val="a1"/>
    <w:link w:val="22"/>
    <w:qFormat/>
    <w:rsid w:val="003716E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3716E6"/>
    <w:pPr>
      <w:keepNext/>
      <w:outlineLvl w:val="2"/>
    </w:pPr>
    <w:rPr>
      <w:b/>
      <w:bCs/>
    </w:rPr>
  </w:style>
  <w:style w:type="paragraph" w:styleId="41">
    <w:name w:val="heading 4"/>
    <w:basedOn w:val="a1"/>
    <w:next w:val="a1"/>
    <w:link w:val="42"/>
    <w:unhideWhenUsed/>
    <w:qFormat/>
    <w:rsid w:val="002A03EF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51">
    <w:name w:val="heading 5"/>
    <w:basedOn w:val="a1"/>
    <w:next w:val="a1"/>
    <w:link w:val="52"/>
    <w:semiHidden/>
    <w:qFormat/>
    <w:rsid w:val="00F33A95"/>
    <w:pPr>
      <w:spacing w:before="240" w:after="60" w:line="240" w:lineRule="auto"/>
      <w:outlineLvl w:val="4"/>
    </w:pPr>
    <w:rPr>
      <w:rFonts w:ascii="Calibri" w:eastAsiaTheme="minorEastAsia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F33A95"/>
    <w:pPr>
      <w:spacing w:before="240" w:after="60" w:line="240" w:lineRule="auto"/>
      <w:outlineLvl w:val="5"/>
    </w:pPr>
    <w:rPr>
      <w:rFonts w:ascii="Calibri" w:eastAsiaTheme="minorEastAsia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F33A95"/>
    <w:pPr>
      <w:spacing w:before="240" w:after="60" w:line="240" w:lineRule="auto"/>
      <w:outlineLvl w:val="6"/>
    </w:pPr>
    <w:rPr>
      <w:rFonts w:ascii="Calibri" w:eastAsiaTheme="minorEastAsia" w:hAnsi="Calibri"/>
      <w:sz w:val="24"/>
    </w:rPr>
  </w:style>
  <w:style w:type="paragraph" w:styleId="8">
    <w:name w:val="heading 8"/>
    <w:basedOn w:val="a1"/>
    <w:next w:val="a1"/>
    <w:link w:val="80"/>
    <w:semiHidden/>
    <w:qFormat/>
    <w:rsid w:val="00F33A95"/>
    <w:pPr>
      <w:spacing w:before="240" w:after="60" w:line="240" w:lineRule="auto"/>
      <w:outlineLvl w:val="7"/>
    </w:pPr>
    <w:rPr>
      <w:rFonts w:ascii="Calibri" w:eastAsiaTheme="minorEastAsia" w:hAnsi="Calibri"/>
      <w:i/>
      <w:iCs/>
      <w:sz w:val="24"/>
    </w:rPr>
  </w:style>
  <w:style w:type="paragraph" w:styleId="9">
    <w:name w:val="heading 9"/>
    <w:basedOn w:val="a1"/>
    <w:next w:val="a1"/>
    <w:link w:val="90"/>
    <w:semiHidden/>
    <w:qFormat/>
    <w:rsid w:val="00F33A95"/>
    <w:pPr>
      <w:spacing w:before="240" w:after="60" w:line="240" w:lineRule="auto"/>
      <w:outlineLvl w:val="8"/>
    </w:pPr>
    <w:rPr>
      <w:rFonts w:ascii="Cambria" w:eastAsiaTheme="minorEastAs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3716E6"/>
    <w:rPr>
      <w:rFonts w:eastAsiaTheme="minorEastAsia"/>
      <w:b/>
      <w:bCs/>
      <w:kern w:val="0"/>
      <w:szCs w:val="24"/>
      <w:lang w:eastAsia="en-US"/>
    </w:rPr>
  </w:style>
  <w:style w:type="character" w:customStyle="1" w:styleId="22">
    <w:name w:val="标题 2 字符"/>
    <w:basedOn w:val="a2"/>
    <w:link w:val="21"/>
    <w:rsid w:val="003716E6"/>
    <w:rPr>
      <w:rFonts w:ascii="Arial" w:eastAsiaTheme="minorEastAsia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rsid w:val="003716E6"/>
    <w:rPr>
      <w:rFonts w:eastAsiaTheme="minorEastAsia"/>
      <w:b/>
      <w:bCs/>
      <w:kern w:val="0"/>
      <w:szCs w:val="24"/>
      <w:lang w:eastAsia="en-US"/>
    </w:rPr>
  </w:style>
  <w:style w:type="paragraph" w:styleId="a5">
    <w:name w:val="header"/>
    <w:basedOn w:val="a1"/>
    <w:link w:val="a6"/>
    <w:unhideWhenUsed/>
    <w:rsid w:val="00AB4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rsid w:val="00AB4AB7"/>
    <w:rPr>
      <w:sz w:val="18"/>
      <w:szCs w:val="18"/>
    </w:rPr>
  </w:style>
  <w:style w:type="paragraph" w:styleId="a7">
    <w:name w:val="footer"/>
    <w:basedOn w:val="a1"/>
    <w:link w:val="a8"/>
    <w:unhideWhenUsed/>
    <w:rsid w:val="00AB4A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rsid w:val="00AB4AB7"/>
    <w:rPr>
      <w:sz w:val="18"/>
      <w:szCs w:val="18"/>
    </w:rPr>
  </w:style>
  <w:style w:type="paragraph" w:customStyle="1" w:styleId="EndNoteBibliography">
    <w:name w:val="EndNote Bibliography"/>
    <w:basedOn w:val="a1"/>
    <w:link w:val="EndNoteBibliographyChar"/>
    <w:rsid w:val="003716E6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3716E6"/>
    <w:rPr>
      <w:rFonts w:eastAsia="Arial"/>
      <w:noProof/>
      <w:kern w:val="0"/>
      <w:sz w:val="20"/>
      <w:szCs w:val="24"/>
      <w:lang w:eastAsia="en-US"/>
    </w:rPr>
  </w:style>
  <w:style w:type="character" w:styleId="HTML">
    <w:name w:val="HTML Keyboard"/>
    <w:basedOn w:val="a2"/>
    <w:rsid w:val="003716E6"/>
    <w:rPr>
      <w:rFonts w:ascii="Courier New" w:hAnsi="Courier New"/>
      <w:sz w:val="20"/>
      <w:szCs w:val="20"/>
    </w:rPr>
  </w:style>
  <w:style w:type="character" w:styleId="a9">
    <w:name w:val="page number"/>
    <w:basedOn w:val="a2"/>
    <w:rsid w:val="003716E6"/>
  </w:style>
  <w:style w:type="character" w:styleId="aa">
    <w:name w:val="line number"/>
    <w:basedOn w:val="a2"/>
    <w:rsid w:val="003716E6"/>
  </w:style>
  <w:style w:type="paragraph" w:styleId="ab">
    <w:name w:val="Title"/>
    <w:basedOn w:val="a1"/>
    <w:link w:val="ac"/>
    <w:qFormat/>
    <w:rsid w:val="003716E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c">
    <w:name w:val="标题 字符"/>
    <w:basedOn w:val="a2"/>
    <w:link w:val="ab"/>
    <w:rsid w:val="003716E6"/>
    <w:rPr>
      <w:rFonts w:ascii="Arial" w:eastAsiaTheme="minorEastAsia" w:hAnsi="Arial" w:cs="Arial"/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3716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3716E6"/>
    <w:rPr>
      <w:rFonts w:eastAsia="Arial"/>
      <w:noProof/>
      <w:kern w:val="0"/>
      <w:sz w:val="20"/>
      <w:szCs w:val="24"/>
      <w:lang w:eastAsia="en-US"/>
    </w:rPr>
  </w:style>
  <w:style w:type="character" w:styleId="ad">
    <w:name w:val="Hyperlink"/>
    <w:basedOn w:val="a2"/>
    <w:rsid w:val="003716E6"/>
    <w:rPr>
      <w:color w:val="0563C1" w:themeColor="hyperlink"/>
      <w:u w:val="single"/>
    </w:rPr>
  </w:style>
  <w:style w:type="paragraph" w:styleId="ae">
    <w:name w:val="List Paragraph"/>
    <w:basedOn w:val="a1"/>
    <w:uiPriority w:val="34"/>
    <w:qFormat/>
    <w:rsid w:val="003716E6"/>
    <w:pPr>
      <w:ind w:firstLineChars="200" w:firstLine="420"/>
    </w:pPr>
  </w:style>
  <w:style w:type="character" w:customStyle="1" w:styleId="apple-converted-space">
    <w:name w:val="apple-converted-space"/>
    <w:basedOn w:val="a2"/>
    <w:rsid w:val="009E1A81"/>
  </w:style>
  <w:style w:type="paragraph" w:styleId="af">
    <w:name w:val="Balloon Text"/>
    <w:basedOn w:val="a1"/>
    <w:link w:val="af0"/>
    <w:semiHidden/>
    <w:unhideWhenUsed/>
    <w:rsid w:val="007F69F3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f0">
    <w:name w:val="批注框文本 字符"/>
    <w:basedOn w:val="a2"/>
    <w:link w:val="af"/>
    <w:semiHidden/>
    <w:rsid w:val="007F69F3"/>
    <w:rPr>
      <w:rFonts w:ascii="Microsoft YaHei UI" w:eastAsia="Microsoft YaHei UI"/>
      <w:kern w:val="0"/>
      <w:sz w:val="18"/>
      <w:szCs w:val="18"/>
      <w:lang w:eastAsia="en-US"/>
    </w:rPr>
  </w:style>
  <w:style w:type="character" w:styleId="af1">
    <w:name w:val="annotation reference"/>
    <w:basedOn w:val="a2"/>
    <w:uiPriority w:val="99"/>
    <w:semiHidden/>
    <w:unhideWhenUsed/>
    <w:rsid w:val="00547A01"/>
    <w:rPr>
      <w:sz w:val="16"/>
      <w:szCs w:val="16"/>
    </w:rPr>
  </w:style>
  <w:style w:type="paragraph" w:styleId="af2">
    <w:name w:val="annotation text"/>
    <w:basedOn w:val="a1"/>
    <w:link w:val="af3"/>
    <w:unhideWhenUsed/>
    <w:qFormat/>
    <w:rsid w:val="00547A01"/>
    <w:pPr>
      <w:spacing w:line="240" w:lineRule="auto"/>
    </w:pPr>
    <w:rPr>
      <w:szCs w:val="20"/>
    </w:rPr>
  </w:style>
  <w:style w:type="character" w:customStyle="1" w:styleId="af3">
    <w:name w:val="批注文字 字符"/>
    <w:basedOn w:val="a2"/>
    <w:link w:val="af2"/>
    <w:qFormat/>
    <w:rsid w:val="00547A01"/>
    <w:rPr>
      <w:rFonts w:eastAsiaTheme="minorEastAsia"/>
      <w:kern w:val="0"/>
      <w:sz w:val="20"/>
      <w:szCs w:val="20"/>
      <w:lang w:eastAsia="en-US"/>
    </w:rPr>
  </w:style>
  <w:style w:type="paragraph" w:styleId="af4">
    <w:name w:val="annotation subject"/>
    <w:basedOn w:val="af2"/>
    <w:next w:val="af2"/>
    <w:link w:val="af5"/>
    <w:semiHidden/>
    <w:unhideWhenUsed/>
    <w:rsid w:val="00547A01"/>
    <w:rPr>
      <w:b/>
      <w:bCs/>
    </w:rPr>
  </w:style>
  <w:style w:type="character" w:customStyle="1" w:styleId="af5">
    <w:name w:val="批注主题 字符"/>
    <w:basedOn w:val="af3"/>
    <w:link w:val="af4"/>
    <w:semiHidden/>
    <w:rsid w:val="00547A01"/>
    <w:rPr>
      <w:rFonts w:eastAsiaTheme="minorEastAsia"/>
      <w:b/>
      <w:bCs/>
      <w:kern w:val="0"/>
      <w:sz w:val="20"/>
      <w:szCs w:val="20"/>
      <w:lang w:eastAsia="en-US"/>
    </w:rPr>
  </w:style>
  <w:style w:type="paragraph" w:styleId="af6">
    <w:name w:val="caption"/>
    <w:basedOn w:val="a1"/>
    <w:next w:val="a1"/>
    <w:unhideWhenUsed/>
    <w:qFormat/>
    <w:rsid w:val="0010615F"/>
    <w:pPr>
      <w:widowControl w:val="0"/>
      <w:spacing w:line="240" w:lineRule="auto"/>
      <w:jc w:val="both"/>
    </w:pPr>
    <w:rPr>
      <w:rFonts w:asciiTheme="majorHAnsi" w:eastAsia="黑体" w:hAnsiTheme="majorHAnsi" w:cstheme="majorBidi"/>
      <w:kern w:val="2"/>
      <w:szCs w:val="20"/>
      <w:lang w:eastAsia="zh-CN"/>
    </w:rPr>
  </w:style>
  <w:style w:type="paragraph" w:styleId="af7">
    <w:name w:val="Normal (Web)"/>
    <w:basedOn w:val="a1"/>
    <w:uiPriority w:val="99"/>
    <w:semiHidden/>
    <w:unhideWhenUsed/>
    <w:rsid w:val="00B35BD9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character" w:customStyle="1" w:styleId="fontstyle01">
    <w:name w:val="fontstyle01"/>
    <w:basedOn w:val="a2"/>
    <w:rsid w:val="00263523"/>
    <w:rPr>
      <w:rFonts w:ascii="JansonText-Roman" w:hAnsi="JansonText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a2"/>
    <w:rsid w:val="00AF0080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af8">
    <w:name w:val="Revision"/>
    <w:hidden/>
    <w:uiPriority w:val="99"/>
    <w:semiHidden/>
    <w:rsid w:val="000730FA"/>
    <w:rPr>
      <w:rFonts w:eastAsiaTheme="minorEastAsia"/>
      <w:kern w:val="0"/>
      <w:szCs w:val="24"/>
      <w:lang w:eastAsia="en-US"/>
    </w:rPr>
  </w:style>
  <w:style w:type="character" w:customStyle="1" w:styleId="42">
    <w:name w:val="标题 4 字符"/>
    <w:basedOn w:val="a2"/>
    <w:link w:val="41"/>
    <w:uiPriority w:val="9"/>
    <w:rsid w:val="002A03EF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410">
    <w:name w:val="无格式表格 41"/>
    <w:basedOn w:val="a3"/>
    <w:uiPriority w:val="44"/>
    <w:rsid w:val="002A03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9">
    <w:name w:val="Table Grid"/>
    <w:basedOn w:val="a3"/>
    <w:uiPriority w:val="39"/>
    <w:rsid w:val="002A03EF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Emphasis"/>
    <w:basedOn w:val="a2"/>
    <w:uiPriority w:val="20"/>
    <w:qFormat/>
    <w:rsid w:val="00F46ED1"/>
    <w:rPr>
      <w:i/>
      <w:iCs/>
    </w:rPr>
  </w:style>
  <w:style w:type="character" w:customStyle="1" w:styleId="52">
    <w:name w:val="标题 5 字符"/>
    <w:basedOn w:val="a2"/>
    <w:link w:val="51"/>
    <w:semiHidden/>
    <w:rsid w:val="00F33A95"/>
    <w:rPr>
      <w:rFonts w:ascii="Calibri" w:eastAsiaTheme="minorEastAsia" w:hAnsi="Calibri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F33A95"/>
    <w:rPr>
      <w:rFonts w:ascii="Calibri" w:eastAsiaTheme="minorEastAsia" w:hAnsi="Calibri"/>
      <w:b/>
      <w:bCs/>
      <w:kern w:val="0"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F33A95"/>
    <w:rPr>
      <w:rFonts w:ascii="Calibri" w:eastAsiaTheme="minorEastAsia" w:hAnsi="Calibri"/>
      <w:kern w:val="0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F33A95"/>
    <w:rPr>
      <w:rFonts w:ascii="Calibri" w:eastAsiaTheme="minorEastAsia" w:hAnsi="Calibri"/>
      <w:i/>
      <w:iCs/>
      <w:kern w:val="0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F33A95"/>
    <w:rPr>
      <w:rFonts w:ascii="Cambria" w:eastAsiaTheme="minorEastAsia" w:hAnsi="Cambria"/>
      <w:kern w:val="0"/>
      <w:sz w:val="22"/>
      <w:szCs w:val="22"/>
      <w:lang w:eastAsia="en-US"/>
    </w:rPr>
  </w:style>
  <w:style w:type="paragraph" w:customStyle="1" w:styleId="SMHeading">
    <w:name w:val="SM Heading"/>
    <w:basedOn w:val="1"/>
    <w:qFormat/>
    <w:rsid w:val="00F33A95"/>
    <w:pPr>
      <w:spacing w:before="240" w:after="60" w:line="240" w:lineRule="auto"/>
    </w:pPr>
    <w:rPr>
      <w:rFonts w:eastAsiaTheme="minorEastAsia"/>
      <w:kern w:val="32"/>
      <w:sz w:val="24"/>
    </w:rPr>
  </w:style>
  <w:style w:type="paragraph" w:customStyle="1" w:styleId="SMSubheading">
    <w:name w:val="SM Subheading"/>
    <w:basedOn w:val="a1"/>
    <w:qFormat/>
    <w:rsid w:val="00F33A95"/>
    <w:pPr>
      <w:spacing w:line="240" w:lineRule="auto"/>
    </w:pPr>
    <w:rPr>
      <w:rFonts w:eastAsiaTheme="minorEastAsia"/>
      <w:sz w:val="24"/>
      <w:szCs w:val="20"/>
      <w:u w:val="words"/>
    </w:rPr>
  </w:style>
  <w:style w:type="paragraph" w:customStyle="1" w:styleId="SMText">
    <w:name w:val="SM Text"/>
    <w:basedOn w:val="a1"/>
    <w:qFormat/>
    <w:rsid w:val="00F33A95"/>
    <w:pPr>
      <w:spacing w:line="240" w:lineRule="auto"/>
      <w:ind w:firstLine="480"/>
    </w:pPr>
    <w:rPr>
      <w:rFonts w:eastAsiaTheme="minorEastAsia"/>
      <w:sz w:val="24"/>
      <w:szCs w:val="20"/>
    </w:rPr>
  </w:style>
  <w:style w:type="paragraph" w:customStyle="1" w:styleId="SMcaption">
    <w:name w:val="SM caption"/>
    <w:basedOn w:val="SMText"/>
    <w:qFormat/>
    <w:rsid w:val="00F33A95"/>
    <w:pPr>
      <w:ind w:firstLine="0"/>
    </w:pPr>
  </w:style>
  <w:style w:type="paragraph" w:styleId="afb">
    <w:name w:val="Bibliography"/>
    <w:basedOn w:val="a1"/>
    <w:next w:val="a1"/>
    <w:uiPriority w:val="37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afc">
    <w:name w:val="Block Text"/>
    <w:basedOn w:val="a1"/>
    <w:semiHidden/>
    <w:rsid w:val="00F33A95"/>
    <w:pPr>
      <w:spacing w:after="120" w:line="240" w:lineRule="auto"/>
      <w:ind w:left="1440" w:right="1440"/>
    </w:pPr>
    <w:rPr>
      <w:rFonts w:eastAsiaTheme="minorEastAsia"/>
      <w:sz w:val="24"/>
      <w:szCs w:val="20"/>
    </w:rPr>
  </w:style>
  <w:style w:type="paragraph" w:styleId="afd">
    <w:name w:val="Body Text"/>
    <w:basedOn w:val="a1"/>
    <w:link w:val="afe"/>
    <w:semiHidden/>
    <w:rsid w:val="00F33A95"/>
    <w:pPr>
      <w:spacing w:after="120" w:line="240" w:lineRule="auto"/>
    </w:pPr>
    <w:rPr>
      <w:rFonts w:eastAsiaTheme="minorEastAsia"/>
      <w:sz w:val="24"/>
      <w:szCs w:val="20"/>
    </w:rPr>
  </w:style>
  <w:style w:type="character" w:customStyle="1" w:styleId="afe">
    <w:name w:val="正文文本 字符"/>
    <w:basedOn w:val="a2"/>
    <w:link w:val="afd"/>
    <w:semiHidden/>
    <w:rsid w:val="00F33A95"/>
    <w:rPr>
      <w:rFonts w:eastAsiaTheme="minorEastAsia"/>
      <w:kern w:val="0"/>
      <w:szCs w:val="20"/>
      <w:lang w:eastAsia="en-US"/>
    </w:rPr>
  </w:style>
  <w:style w:type="paragraph" w:styleId="23">
    <w:name w:val="Body Text 2"/>
    <w:basedOn w:val="a1"/>
    <w:link w:val="24"/>
    <w:semiHidden/>
    <w:rsid w:val="00F33A95"/>
    <w:pPr>
      <w:spacing w:after="120" w:line="480" w:lineRule="auto"/>
    </w:pPr>
    <w:rPr>
      <w:rFonts w:eastAsiaTheme="minorEastAsia"/>
      <w:sz w:val="24"/>
      <w:szCs w:val="20"/>
    </w:rPr>
  </w:style>
  <w:style w:type="character" w:customStyle="1" w:styleId="24">
    <w:name w:val="正文文本 2 字符"/>
    <w:basedOn w:val="a2"/>
    <w:link w:val="23"/>
    <w:semiHidden/>
    <w:rsid w:val="00F33A95"/>
    <w:rPr>
      <w:rFonts w:eastAsiaTheme="minorEastAsia"/>
      <w:kern w:val="0"/>
      <w:szCs w:val="20"/>
      <w:lang w:eastAsia="en-US"/>
    </w:rPr>
  </w:style>
  <w:style w:type="paragraph" w:styleId="33">
    <w:name w:val="Body Text 3"/>
    <w:basedOn w:val="a1"/>
    <w:link w:val="34"/>
    <w:semiHidden/>
    <w:rsid w:val="00F33A95"/>
    <w:pPr>
      <w:spacing w:after="120" w:line="240" w:lineRule="auto"/>
    </w:pPr>
    <w:rPr>
      <w:rFonts w:eastAsiaTheme="minorEastAsia"/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F33A95"/>
    <w:rPr>
      <w:rFonts w:eastAsiaTheme="minorEastAsia"/>
      <w:kern w:val="0"/>
      <w:sz w:val="16"/>
      <w:szCs w:val="16"/>
      <w:lang w:eastAsia="en-US"/>
    </w:rPr>
  </w:style>
  <w:style w:type="paragraph" w:styleId="aff">
    <w:name w:val="Body Text First Indent"/>
    <w:basedOn w:val="afd"/>
    <w:link w:val="aff0"/>
    <w:semiHidden/>
    <w:rsid w:val="00F33A95"/>
    <w:pPr>
      <w:ind w:firstLine="210"/>
    </w:pPr>
  </w:style>
  <w:style w:type="character" w:customStyle="1" w:styleId="aff0">
    <w:name w:val="正文首行缩进 字符"/>
    <w:basedOn w:val="afe"/>
    <w:link w:val="aff"/>
    <w:semiHidden/>
    <w:rsid w:val="00F33A95"/>
    <w:rPr>
      <w:rFonts w:eastAsiaTheme="minorEastAsia"/>
      <w:kern w:val="0"/>
      <w:szCs w:val="20"/>
      <w:lang w:eastAsia="en-US"/>
    </w:rPr>
  </w:style>
  <w:style w:type="paragraph" w:styleId="aff1">
    <w:name w:val="Body Text Indent"/>
    <w:basedOn w:val="a1"/>
    <w:link w:val="aff2"/>
    <w:semiHidden/>
    <w:rsid w:val="00F33A95"/>
    <w:pPr>
      <w:spacing w:after="120" w:line="240" w:lineRule="auto"/>
      <w:ind w:left="360"/>
    </w:pPr>
    <w:rPr>
      <w:rFonts w:eastAsiaTheme="minorEastAsia"/>
      <w:sz w:val="24"/>
      <w:szCs w:val="20"/>
    </w:rPr>
  </w:style>
  <w:style w:type="character" w:customStyle="1" w:styleId="aff2">
    <w:name w:val="正文文本缩进 字符"/>
    <w:basedOn w:val="a2"/>
    <w:link w:val="aff1"/>
    <w:semiHidden/>
    <w:rsid w:val="00F33A95"/>
    <w:rPr>
      <w:rFonts w:eastAsiaTheme="minorEastAsia"/>
      <w:kern w:val="0"/>
      <w:szCs w:val="20"/>
      <w:lang w:eastAsia="en-US"/>
    </w:rPr>
  </w:style>
  <w:style w:type="paragraph" w:styleId="25">
    <w:name w:val="Body Text First Indent 2"/>
    <w:basedOn w:val="aff1"/>
    <w:link w:val="26"/>
    <w:semiHidden/>
    <w:rsid w:val="00F33A95"/>
    <w:pPr>
      <w:ind w:firstLine="210"/>
    </w:pPr>
  </w:style>
  <w:style w:type="character" w:customStyle="1" w:styleId="26">
    <w:name w:val="正文首行缩进 2 字符"/>
    <w:basedOn w:val="aff2"/>
    <w:link w:val="25"/>
    <w:semiHidden/>
    <w:rsid w:val="00F33A95"/>
    <w:rPr>
      <w:rFonts w:eastAsiaTheme="minorEastAsia"/>
      <w:kern w:val="0"/>
      <w:szCs w:val="20"/>
      <w:lang w:eastAsia="en-US"/>
    </w:rPr>
  </w:style>
  <w:style w:type="paragraph" w:styleId="27">
    <w:name w:val="Body Text Indent 2"/>
    <w:basedOn w:val="a1"/>
    <w:link w:val="28"/>
    <w:semiHidden/>
    <w:rsid w:val="00F33A95"/>
    <w:pPr>
      <w:spacing w:after="120" w:line="480" w:lineRule="auto"/>
      <w:ind w:left="360"/>
    </w:pPr>
    <w:rPr>
      <w:rFonts w:eastAsiaTheme="minorEastAsia"/>
      <w:sz w:val="24"/>
      <w:szCs w:val="20"/>
    </w:rPr>
  </w:style>
  <w:style w:type="character" w:customStyle="1" w:styleId="28">
    <w:name w:val="正文文本缩进 2 字符"/>
    <w:basedOn w:val="a2"/>
    <w:link w:val="27"/>
    <w:semiHidden/>
    <w:rsid w:val="00F33A95"/>
    <w:rPr>
      <w:rFonts w:eastAsiaTheme="minorEastAsia"/>
      <w:kern w:val="0"/>
      <w:szCs w:val="20"/>
      <w:lang w:eastAsia="en-US"/>
    </w:rPr>
  </w:style>
  <w:style w:type="paragraph" w:styleId="35">
    <w:name w:val="Body Text Indent 3"/>
    <w:basedOn w:val="a1"/>
    <w:link w:val="36"/>
    <w:semiHidden/>
    <w:rsid w:val="00F33A95"/>
    <w:pPr>
      <w:spacing w:after="120" w:line="240" w:lineRule="auto"/>
      <w:ind w:left="360"/>
    </w:pPr>
    <w:rPr>
      <w:rFonts w:eastAsiaTheme="minorEastAsia"/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F33A95"/>
    <w:rPr>
      <w:rFonts w:eastAsiaTheme="minorEastAsia"/>
      <w:kern w:val="0"/>
      <w:sz w:val="16"/>
      <w:szCs w:val="16"/>
      <w:lang w:eastAsia="en-US"/>
    </w:rPr>
  </w:style>
  <w:style w:type="paragraph" w:styleId="aff3">
    <w:name w:val="Closing"/>
    <w:basedOn w:val="a1"/>
    <w:link w:val="aff4"/>
    <w:semiHidden/>
    <w:rsid w:val="00F33A95"/>
    <w:pPr>
      <w:spacing w:line="240" w:lineRule="auto"/>
      <w:ind w:left="4320"/>
    </w:pPr>
    <w:rPr>
      <w:rFonts w:eastAsiaTheme="minorEastAsia"/>
      <w:sz w:val="24"/>
      <w:szCs w:val="20"/>
    </w:rPr>
  </w:style>
  <w:style w:type="character" w:customStyle="1" w:styleId="aff4">
    <w:name w:val="结束语 字符"/>
    <w:basedOn w:val="a2"/>
    <w:link w:val="aff3"/>
    <w:semiHidden/>
    <w:rsid w:val="00F33A95"/>
    <w:rPr>
      <w:rFonts w:eastAsiaTheme="minorEastAsia"/>
      <w:kern w:val="0"/>
      <w:szCs w:val="20"/>
      <w:lang w:eastAsia="en-US"/>
    </w:rPr>
  </w:style>
  <w:style w:type="paragraph" w:styleId="aff5">
    <w:name w:val="Date"/>
    <w:basedOn w:val="a1"/>
    <w:next w:val="a1"/>
    <w:link w:val="aff6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6">
    <w:name w:val="日期 字符"/>
    <w:basedOn w:val="a2"/>
    <w:link w:val="aff5"/>
    <w:semiHidden/>
    <w:rsid w:val="00F33A95"/>
    <w:rPr>
      <w:rFonts w:eastAsiaTheme="minorEastAsia"/>
      <w:kern w:val="0"/>
      <w:szCs w:val="20"/>
      <w:lang w:eastAsia="en-US"/>
    </w:rPr>
  </w:style>
  <w:style w:type="paragraph" w:styleId="aff7">
    <w:name w:val="Document Map"/>
    <w:basedOn w:val="a1"/>
    <w:link w:val="aff8"/>
    <w:semiHidden/>
    <w:rsid w:val="00F33A95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aff8">
    <w:name w:val="文档结构图 字符"/>
    <w:basedOn w:val="a2"/>
    <w:link w:val="aff7"/>
    <w:semiHidden/>
    <w:rsid w:val="00F33A95"/>
    <w:rPr>
      <w:rFonts w:ascii="Tahoma" w:eastAsiaTheme="minorEastAsia" w:hAnsi="Tahoma" w:cs="Tahoma"/>
      <w:kern w:val="0"/>
      <w:sz w:val="16"/>
      <w:szCs w:val="16"/>
      <w:lang w:eastAsia="en-US"/>
    </w:rPr>
  </w:style>
  <w:style w:type="paragraph" w:styleId="aff9">
    <w:name w:val="E-mail Signature"/>
    <w:basedOn w:val="a1"/>
    <w:link w:val="affa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a">
    <w:name w:val="电子邮件签名 字符"/>
    <w:basedOn w:val="a2"/>
    <w:link w:val="aff9"/>
    <w:semiHidden/>
    <w:rsid w:val="00F33A95"/>
    <w:rPr>
      <w:rFonts w:eastAsiaTheme="minorEastAsia"/>
      <w:kern w:val="0"/>
      <w:szCs w:val="20"/>
      <w:lang w:eastAsia="en-US"/>
    </w:rPr>
  </w:style>
  <w:style w:type="paragraph" w:styleId="affb">
    <w:name w:val="endnote text"/>
    <w:basedOn w:val="a1"/>
    <w:link w:val="affc"/>
    <w:semiHidden/>
    <w:rsid w:val="00F33A95"/>
    <w:pPr>
      <w:spacing w:line="240" w:lineRule="auto"/>
    </w:pPr>
    <w:rPr>
      <w:rFonts w:eastAsiaTheme="minorEastAsia"/>
      <w:szCs w:val="20"/>
    </w:rPr>
  </w:style>
  <w:style w:type="character" w:customStyle="1" w:styleId="affc">
    <w:name w:val="尾注文本 字符"/>
    <w:basedOn w:val="a2"/>
    <w:link w:val="affb"/>
    <w:semiHidden/>
    <w:rsid w:val="00F33A95"/>
    <w:rPr>
      <w:rFonts w:eastAsiaTheme="minorEastAsia"/>
      <w:kern w:val="0"/>
      <w:sz w:val="20"/>
      <w:szCs w:val="20"/>
      <w:lang w:eastAsia="en-US"/>
    </w:rPr>
  </w:style>
  <w:style w:type="paragraph" w:styleId="affd">
    <w:name w:val="envelope address"/>
    <w:basedOn w:val="a1"/>
    <w:semiHidden/>
    <w:rsid w:val="00F33A9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Cambria" w:eastAsiaTheme="minorEastAsia" w:hAnsi="Cambria"/>
      <w:sz w:val="24"/>
    </w:rPr>
  </w:style>
  <w:style w:type="paragraph" w:styleId="affe">
    <w:name w:val="envelope return"/>
    <w:basedOn w:val="a1"/>
    <w:semiHidden/>
    <w:rsid w:val="00F33A95"/>
    <w:pPr>
      <w:spacing w:line="240" w:lineRule="auto"/>
    </w:pPr>
    <w:rPr>
      <w:rFonts w:ascii="Cambria" w:eastAsiaTheme="minorEastAsia" w:hAnsi="Cambria"/>
      <w:szCs w:val="20"/>
    </w:rPr>
  </w:style>
  <w:style w:type="paragraph" w:styleId="afff">
    <w:name w:val="footnote text"/>
    <w:basedOn w:val="a1"/>
    <w:link w:val="afff0"/>
    <w:semiHidden/>
    <w:rsid w:val="00F33A95"/>
    <w:pPr>
      <w:spacing w:line="240" w:lineRule="auto"/>
    </w:pPr>
    <w:rPr>
      <w:rFonts w:eastAsiaTheme="minorEastAsia"/>
      <w:szCs w:val="20"/>
    </w:rPr>
  </w:style>
  <w:style w:type="character" w:customStyle="1" w:styleId="afff0">
    <w:name w:val="脚注文本 字符"/>
    <w:basedOn w:val="a2"/>
    <w:link w:val="afff"/>
    <w:semiHidden/>
    <w:rsid w:val="00F33A95"/>
    <w:rPr>
      <w:rFonts w:eastAsiaTheme="minorEastAsia"/>
      <w:kern w:val="0"/>
      <w:sz w:val="20"/>
      <w:szCs w:val="20"/>
      <w:lang w:eastAsia="en-US"/>
    </w:rPr>
  </w:style>
  <w:style w:type="paragraph" w:styleId="HTML0">
    <w:name w:val="HTML Address"/>
    <w:basedOn w:val="a1"/>
    <w:link w:val="HTML1"/>
    <w:semiHidden/>
    <w:rsid w:val="00F33A95"/>
    <w:pPr>
      <w:spacing w:line="240" w:lineRule="auto"/>
    </w:pPr>
    <w:rPr>
      <w:rFonts w:eastAsiaTheme="minorEastAsia"/>
      <w:i/>
      <w:iCs/>
      <w:sz w:val="24"/>
      <w:szCs w:val="20"/>
    </w:rPr>
  </w:style>
  <w:style w:type="character" w:customStyle="1" w:styleId="HTML1">
    <w:name w:val="HTML 地址 字符"/>
    <w:basedOn w:val="a2"/>
    <w:link w:val="HTML0"/>
    <w:semiHidden/>
    <w:rsid w:val="00F33A95"/>
    <w:rPr>
      <w:rFonts w:eastAsiaTheme="minorEastAsia"/>
      <w:i/>
      <w:iCs/>
      <w:kern w:val="0"/>
      <w:szCs w:val="20"/>
      <w:lang w:eastAsia="en-US"/>
    </w:rPr>
  </w:style>
  <w:style w:type="paragraph" w:styleId="HTML2">
    <w:name w:val="HTML Preformatted"/>
    <w:basedOn w:val="a1"/>
    <w:link w:val="HTML3"/>
    <w:semiHidden/>
    <w:rsid w:val="00F33A95"/>
    <w:pPr>
      <w:spacing w:line="240" w:lineRule="auto"/>
    </w:pPr>
    <w:rPr>
      <w:rFonts w:ascii="Courier New" w:eastAsiaTheme="minorEastAsia" w:hAnsi="Courier New" w:cs="Courier New"/>
      <w:szCs w:val="20"/>
    </w:rPr>
  </w:style>
  <w:style w:type="character" w:customStyle="1" w:styleId="HTML3">
    <w:name w:val="HTML 预设格式 字符"/>
    <w:basedOn w:val="a2"/>
    <w:link w:val="HTML2"/>
    <w:semiHidden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F33A95"/>
    <w:pPr>
      <w:spacing w:line="240" w:lineRule="auto"/>
      <w:ind w:left="240" w:hanging="240"/>
    </w:pPr>
    <w:rPr>
      <w:rFonts w:eastAsiaTheme="minorEastAsia"/>
      <w:sz w:val="24"/>
      <w:szCs w:val="20"/>
    </w:rPr>
  </w:style>
  <w:style w:type="paragraph" w:styleId="29">
    <w:name w:val="index 2"/>
    <w:basedOn w:val="a1"/>
    <w:next w:val="a1"/>
    <w:autoRedefine/>
    <w:semiHidden/>
    <w:rsid w:val="00F33A95"/>
    <w:pPr>
      <w:spacing w:line="240" w:lineRule="auto"/>
      <w:ind w:left="480" w:hanging="240"/>
    </w:pPr>
    <w:rPr>
      <w:rFonts w:eastAsiaTheme="minorEastAsia"/>
      <w:sz w:val="24"/>
      <w:szCs w:val="20"/>
    </w:rPr>
  </w:style>
  <w:style w:type="paragraph" w:styleId="37">
    <w:name w:val="index 3"/>
    <w:basedOn w:val="a1"/>
    <w:next w:val="a1"/>
    <w:autoRedefine/>
    <w:semiHidden/>
    <w:rsid w:val="00F33A95"/>
    <w:pPr>
      <w:spacing w:line="240" w:lineRule="auto"/>
      <w:ind w:left="720" w:hanging="240"/>
    </w:pPr>
    <w:rPr>
      <w:rFonts w:eastAsiaTheme="minorEastAsia"/>
      <w:sz w:val="24"/>
      <w:szCs w:val="20"/>
    </w:rPr>
  </w:style>
  <w:style w:type="paragraph" w:styleId="43">
    <w:name w:val="index 4"/>
    <w:basedOn w:val="a1"/>
    <w:next w:val="a1"/>
    <w:autoRedefine/>
    <w:semiHidden/>
    <w:rsid w:val="00F33A95"/>
    <w:pPr>
      <w:spacing w:line="240" w:lineRule="auto"/>
      <w:ind w:left="960" w:hanging="240"/>
    </w:pPr>
    <w:rPr>
      <w:rFonts w:eastAsiaTheme="minorEastAsia"/>
      <w:sz w:val="24"/>
      <w:szCs w:val="20"/>
    </w:rPr>
  </w:style>
  <w:style w:type="paragraph" w:styleId="53">
    <w:name w:val="index 5"/>
    <w:basedOn w:val="a1"/>
    <w:next w:val="a1"/>
    <w:autoRedefine/>
    <w:semiHidden/>
    <w:rsid w:val="00F33A95"/>
    <w:pPr>
      <w:spacing w:line="240" w:lineRule="auto"/>
      <w:ind w:left="1200" w:hanging="240"/>
    </w:pPr>
    <w:rPr>
      <w:rFonts w:eastAsiaTheme="minorEastAsia"/>
      <w:sz w:val="24"/>
      <w:szCs w:val="20"/>
    </w:rPr>
  </w:style>
  <w:style w:type="paragraph" w:styleId="61">
    <w:name w:val="index 6"/>
    <w:basedOn w:val="a1"/>
    <w:next w:val="a1"/>
    <w:autoRedefine/>
    <w:semiHidden/>
    <w:rsid w:val="00F33A95"/>
    <w:pPr>
      <w:spacing w:line="240" w:lineRule="auto"/>
      <w:ind w:left="1440" w:hanging="240"/>
    </w:pPr>
    <w:rPr>
      <w:rFonts w:eastAsiaTheme="minorEastAsia"/>
      <w:sz w:val="24"/>
      <w:szCs w:val="20"/>
    </w:rPr>
  </w:style>
  <w:style w:type="paragraph" w:styleId="71">
    <w:name w:val="index 7"/>
    <w:basedOn w:val="a1"/>
    <w:next w:val="a1"/>
    <w:autoRedefine/>
    <w:semiHidden/>
    <w:rsid w:val="00F33A95"/>
    <w:pPr>
      <w:spacing w:line="240" w:lineRule="auto"/>
      <w:ind w:left="1680" w:hanging="240"/>
    </w:pPr>
    <w:rPr>
      <w:rFonts w:eastAsiaTheme="minorEastAsia"/>
      <w:sz w:val="24"/>
      <w:szCs w:val="20"/>
    </w:rPr>
  </w:style>
  <w:style w:type="paragraph" w:styleId="81">
    <w:name w:val="index 8"/>
    <w:basedOn w:val="a1"/>
    <w:next w:val="a1"/>
    <w:autoRedefine/>
    <w:semiHidden/>
    <w:rsid w:val="00F33A95"/>
    <w:pPr>
      <w:spacing w:line="240" w:lineRule="auto"/>
      <w:ind w:left="1920" w:hanging="240"/>
    </w:pPr>
    <w:rPr>
      <w:rFonts w:eastAsiaTheme="minorEastAsia"/>
      <w:sz w:val="24"/>
      <w:szCs w:val="20"/>
    </w:rPr>
  </w:style>
  <w:style w:type="paragraph" w:styleId="91">
    <w:name w:val="index 9"/>
    <w:basedOn w:val="a1"/>
    <w:next w:val="a1"/>
    <w:autoRedefine/>
    <w:semiHidden/>
    <w:rsid w:val="00F33A95"/>
    <w:pPr>
      <w:spacing w:line="240" w:lineRule="auto"/>
      <w:ind w:left="2160" w:hanging="240"/>
    </w:pPr>
    <w:rPr>
      <w:rFonts w:eastAsiaTheme="minorEastAsia"/>
      <w:sz w:val="24"/>
      <w:szCs w:val="20"/>
    </w:rPr>
  </w:style>
  <w:style w:type="paragraph" w:styleId="afff1">
    <w:name w:val="index heading"/>
    <w:basedOn w:val="a1"/>
    <w:next w:val="11"/>
    <w:semiHidden/>
    <w:rsid w:val="00F33A95"/>
    <w:pPr>
      <w:spacing w:line="240" w:lineRule="auto"/>
    </w:pPr>
    <w:rPr>
      <w:rFonts w:ascii="Cambria" w:eastAsiaTheme="minorEastAsia" w:hAnsi="Cambria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F33A95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Theme="minorEastAsia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2"/>
    <w:link w:val="afff2"/>
    <w:uiPriority w:val="30"/>
    <w:rsid w:val="00F33A95"/>
    <w:rPr>
      <w:rFonts w:eastAsiaTheme="minorEastAsia"/>
      <w:b/>
      <w:bCs/>
      <w:i/>
      <w:iCs/>
      <w:color w:val="4F81BD"/>
      <w:kern w:val="0"/>
      <w:szCs w:val="20"/>
      <w:lang w:eastAsia="en-US"/>
    </w:rPr>
  </w:style>
  <w:style w:type="paragraph" w:styleId="afff4">
    <w:name w:val="List"/>
    <w:basedOn w:val="a1"/>
    <w:semiHidden/>
    <w:rsid w:val="00F33A95"/>
    <w:pPr>
      <w:spacing w:line="240" w:lineRule="auto"/>
      <w:ind w:left="360" w:hanging="360"/>
      <w:contextualSpacing/>
    </w:pPr>
    <w:rPr>
      <w:rFonts w:eastAsiaTheme="minorEastAsia"/>
      <w:sz w:val="24"/>
      <w:szCs w:val="20"/>
    </w:rPr>
  </w:style>
  <w:style w:type="paragraph" w:styleId="2a">
    <w:name w:val="List 2"/>
    <w:basedOn w:val="a1"/>
    <w:semiHidden/>
    <w:rsid w:val="00F33A95"/>
    <w:pPr>
      <w:spacing w:line="240" w:lineRule="auto"/>
      <w:ind w:left="720" w:hanging="360"/>
      <w:contextualSpacing/>
    </w:pPr>
    <w:rPr>
      <w:rFonts w:eastAsiaTheme="minorEastAsia"/>
      <w:sz w:val="24"/>
      <w:szCs w:val="20"/>
    </w:rPr>
  </w:style>
  <w:style w:type="paragraph" w:styleId="38">
    <w:name w:val="List 3"/>
    <w:basedOn w:val="a1"/>
    <w:semiHidden/>
    <w:rsid w:val="00F33A95"/>
    <w:pPr>
      <w:spacing w:line="240" w:lineRule="auto"/>
      <w:ind w:left="1080" w:hanging="360"/>
      <w:contextualSpacing/>
    </w:pPr>
    <w:rPr>
      <w:rFonts w:eastAsiaTheme="minorEastAsia"/>
      <w:sz w:val="24"/>
      <w:szCs w:val="20"/>
    </w:rPr>
  </w:style>
  <w:style w:type="paragraph" w:styleId="44">
    <w:name w:val="List 4"/>
    <w:basedOn w:val="a1"/>
    <w:semiHidden/>
    <w:rsid w:val="00F33A95"/>
    <w:pPr>
      <w:spacing w:line="240" w:lineRule="auto"/>
      <w:ind w:left="1440" w:hanging="360"/>
      <w:contextualSpacing/>
    </w:pPr>
    <w:rPr>
      <w:rFonts w:eastAsiaTheme="minorEastAsia"/>
      <w:sz w:val="24"/>
      <w:szCs w:val="20"/>
    </w:rPr>
  </w:style>
  <w:style w:type="paragraph" w:styleId="54">
    <w:name w:val="List 5"/>
    <w:basedOn w:val="a1"/>
    <w:semiHidden/>
    <w:rsid w:val="00F33A95"/>
    <w:pPr>
      <w:spacing w:line="240" w:lineRule="auto"/>
      <w:ind w:left="1800" w:hanging="360"/>
      <w:contextualSpacing/>
    </w:pPr>
    <w:rPr>
      <w:rFonts w:eastAsiaTheme="minorEastAsia"/>
      <w:sz w:val="24"/>
      <w:szCs w:val="20"/>
    </w:rPr>
  </w:style>
  <w:style w:type="paragraph" w:styleId="a0">
    <w:name w:val="List Bullet"/>
    <w:basedOn w:val="a1"/>
    <w:semiHidden/>
    <w:rsid w:val="00F33A95"/>
    <w:pPr>
      <w:numPr>
        <w:numId w:val="1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20">
    <w:name w:val="List Bullet 2"/>
    <w:basedOn w:val="a1"/>
    <w:semiHidden/>
    <w:rsid w:val="00F33A95"/>
    <w:pPr>
      <w:numPr>
        <w:numId w:val="2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30">
    <w:name w:val="List Bullet 3"/>
    <w:basedOn w:val="a1"/>
    <w:semiHidden/>
    <w:rsid w:val="00F33A95"/>
    <w:pPr>
      <w:numPr>
        <w:numId w:val="3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40">
    <w:name w:val="List Bullet 4"/>
    <w:basedOn w:val="a1"/>
    <w:semiHidden/>
    <w:rsid w:val="00F33A95"/>
    <w:pPr>
      <w:numPr>
        <w:numId w:val="4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50">
    <w:name w:val="List Bullet 5"/>
    <w:basedOn w:val="a1"/>
    <w:semiHidden/>
    <w:rsid w:val="00F33A95"/>
    <w:pPr>
      <w:numPr>
        <w:numId w:val="5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afff5">
    <w:name w:val="List Continue"/>
    <w:basedOn w:val="a1"/>
    <w:semiHidden/>
    <w:rsid w:val="00F33A95"/>
    <w:pPr>
      <w:spacing w:after="120" w:line="240" w:lineRule="auto"/>
      <w:ind w:left="360"/>
      <w:contextualSpacing/>
    </w:pPr>
    <w:rPr>
      <w:rFonts w:eastAsiaTheme="minorEastAsia"/>
      <w:sz w:val="24"/>
      <w:szCs w:val="20"/>
    </w:rPr>
  </w:style>
  <w:style w:type="paragraph" w:styleId="2b">
    <w:name w:val="List Continue 2"/>
    <w:basedOn w:val="a1"/>
    <w:semiHidden/>
    <w:rsid w:val="00F33A95"/>
    <w:pPr>
      <w:spacing w:after="120" w:line="240" w:lineRule="auto"/>
      <w:ind w:left="720"/>
      <w:contextualSpacing/>
    </w:pPr>
    <w:rPr>
      <w:rFonts w:eastAsiaTheme="minorEastAsia"/>
      <w:sz w:val="24"/>
      <w:szCs w:val="20"/>
    </w:rPr>
  </w:style>
  <w:style w:type="paragraph" w:styleId="39">
    <w:name w:val="List Continue 3"/>
    <w:basedOn w:val="a1"/>
    <w:semiHidden/>
    <w:rsid w:val="00F33A95"/>
    <w:pPr>
      <w:spacing w:after="120" w:line="240" w:lineRule="auto"/>
      <w:ind w:left="1080"/>
      <w:contextualSpacing/>
    </w:pPr>
    <w:rPr>
      <w:rFonts w:eastAsiaTheme="minorEastAsia"/>
      <w:sz w:val="24"/>
      <w:szCs w:val="20"/>
    </w:rPr>
  </w:style>
  <w:style w:type="paragraph" w:styleId="45">
    <w:name w:val="List Continue 4"/>
    <w:basedOn w:val="a1"/>
    <w:semiHidden/>
    <w:rsid w:val="00F33A95"/>
    <w:pPr>
      <w:spacing w:after="120" w:line="240" w:lineRule="auto"/>
      <w:ind w:left="1440"/>
      <w:contextualSpacing/>
    </w:pPr>
    <w:rPr>
      <w:rFonts w:eastAsiaTheme="minorEastAsia"/>
      <w:sz w:val="24"/>
      <w:szCs w:val="20"/>
    </w:rPr>
  </w:style>
  <w:style w:type="paragraph" w:styleId="55">
    <w:name w:val="List Continue 5"/>
    <w:basedOn w:val="a1"/>
    <w:semiHidden/>
    <w:rsid w:val="00F33A95"/>
    <w:pPr>
      <w:spacing w:after="120" w:line="240" w:lineRule="auto"/>
      <w:ind w:left="1800"/>
      <w:contextualSpacing/>
    </w:pPr>
    <w:rPr>
      <w:rFonts w:eastAsiaTheme="minorEastAsia"/>
      <w:sz w:val="24"/>
      <w:szCs w:val="20"/>
    </w:rPr>
  </w:style>
  <w:style w:type="paragraph" w:styleId="a">
    <w:name w:val="List Number"/>
    <w:basedOn w:val="a1"/>
    <w:semiHidden/>
    <w:rsid w:val="00F33A95"/>
    <w:pPr>
      <w:numPr>
        <w:numId w:val="6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2">
    <w:name w:val="List Number 2"/>
    <w:basedOn w:val="a1"/>
    <w:semiHidden/>
    <w:rsid w:val="00F33A95"/>
    <w:pPr>
      <w:numPr>
        <w:numId w:val="7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3">
    <w:name w:val="List Number 3"/>
    <w:basedOn w:val="a1"/>
    <w:semiHidden/>
    <w:rsid w:val="00F33A95"/>
    <w:pPr>
      <w:numPr>
        <w:numId w:val="8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4">
    <w:name w:val="List Number 4"/>
    <w:basedOn w:val="a1"/>
    <w:semiHidden/>
    <w:rsid w:val="00F33A95"/>
    <w:pPr>
      <w:numPr>
        <w:numId w:val="9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5">
    <w:name w:val="List Number 5"/>
    <w:basedOn w:val="a1"/>
    <w:semiHidden/>
    <w:rsid w:val="00F33A95"/>
    <w:pPr>
      <w:numPr>
        <w:numId w:val="10"/>
      </w:numPr>
      <w:spacing w:line="240" w:lineRule="auto"/>
      <w:contextualSpacing/>
    </w:pPr>
    <w:rPr>
      <w:rFonts w:eastAsiaTheme="minorEastAsia"/>
      <w:sz w:val="24"/>
      <w:szCs w:val="20"/>
    </w:rPr>
  </w:style>
  <w:style w:type="paragraph" w:styleId="afff6">
    <w:name w:val="macro"/>
    <w:link w:val="afff7"/>
    <w:semiHidden/>
    <w:rsid w:val="00F33A9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character" w:customStyle="1" w:styleId="afff7">
    <w:name w:val="宏文本 字符"/>
    <w:basedOn w:val="a2"/>
    <w:link w:val="afff6"/>
    <w:semiHidden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fff8">
    <w:name w:val="Message Header"/>
    <w:basedOn w:val="a1"/>
    <w:link w:val="afff9"/>
    <w:semiHidden/>
    <w:rsid w:val="00F33A9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Cambria" w:eastAsiaTheme="minorEastAsia" w:hAnsi="Cambria"/>
      <w:sz w:val="24"/>
    </w:rPr>
  </w:style>
  <w:style w:type="character" w:customStyle="1" w:styleId="afff9">
    <w:name w:val="信息标题 字符"/>
    <w:basedOn w:val="a2"/>
    <w:link w:val="afff8"/>
    <w:semiHidden/>
    <w:rsid w:val="00F33A95"/>
    <w:rPr>
      <w:rFonts w:ascii="Cambria" w:eastAsiaTheme="minorEastAsia" w:hAnsi="Cambria"/>
      <w:kern w:val="0"/>
      <w:szCs w:val="24"/>
      <w:shd w:val="pct20" w:color="auto" w:fill="auto"/>
      <w:lang w:eastAsia="en-US"/>
    </w:rPr>
  </w:style>
  <w:style w:type="paragraph" w:styleId="afffa">
    <w:name w:val="No Spacing"/>
    <w:uiPriority w:val="1"/>
    <w:qFormat/>
    <w:rsid w:val="00F33A95"/>
    <w:rPr>
      <w:rFonts w:eastAsiaTheme="minorEastAsia"/>
      <w:kern w:val="0"/>
      <w:szCs w:val="20"/>
      <w:lang w:eastAsia="en-US"/>
    </w:rPr>
  </w:style>
  <w:style w:type="paragraph" w:styleId="afffb">
    <w:name w:val="Normal Indent"/>
    <w:basedOn w:val="a1"/>
    <w:semiHidden/>
    <w:rsid w:val="00F33A95"/>
    <w:pPr>
      <w:spacing w:line="240" w:lineRule="auto"/>
      <w:ind w:left="720"/>
    </w:pPr>
    <w:rPr>
      <w:rFonts w:eastAsiaTheme="minorEastAsia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fd">
    <w:name w:val="注释标题 字符"/>
    <w:basedOn w:val="a2"/>
    <w:link w:val="afffc"/>
    <w:semiHidden/>
    <w:rsid w:val="00F33A95"/>
    <w:rPr>
      <w:rFonts w:eastAsiaTheme="minorEastAsia"/>
      <w:kern w:val="0"/>
      <w:szCs w:val="20"/>
      <w:lang w:eastAsia="en-US"/>
    </w:rPr>
  </w:style>
  <w:style w:type="paragraph" w:styleId="afffe">
    <w:name w:val="Plain Text"/>
    <w:basedOn w:val="a1"/>
    <w:link w:val="affff"/>
    <w:uiPriority w:val="99"/>
    <w:rsid w:val="00F33A95"/>
    <w:pPr>
      <w:spacing w:line="240" w:lineRule="auto"/>
    </w:pPr>
    <w:rPr>
      <w:rFonts w:ascii="Courier New" w:eastAsiaTheme="minorEastAsia" w:hAnsi="Courier New" w:cs="Courier New"/>
      <w:szCs w:val="20"/>
    </w:rPr>
  </w:style>
  <w:style w:type="character" w:customStyle="1" w:styleId="affff">
    <w:name w:val="纯文本 字符"/>
    <w:basedOn w:val="a2"/>
    <w:link w:val="afffe"/>
    <w:uiPriority w:val="99"/>
    <w:rsid w:val="00F33A95"/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ffff0">
    <w:name w:val="Quote"/>
    <w:basedOn w:val="a1"/>
    <w:next w:val="a1"/>
    <w:link w:val="affff1"/>
    <w:uiPriority w:val="29"/>
    <w:qFormat/>
    <w:rsid w:val="00F33A95"/>
    <w:pPr>
      <w:spacing w:line="240" w:lineRule="auto"/>
    </w:pPr>
    <w:rPr>
      <w:rFonts w:eastAsiaTheme="minorEastAsia"/>
      <w:i/>
      <w:iCs/>
      <w:color w:val="000000"/>
      <w:sz w:val="24"/>
      <w:szCs w:val="20"/>
    </w:rPr>
  </w:style>
  <w:style w:type="character" w:customStyle="1" w:styleId="affff1">
    <w:name w:val="引用 字符"/>
    <w:basedOn w:val="a2"/>
    <w:link w:val="affff0"/>
    <w:uiPriority w:val="29"/>
    <w:rsid w:val="00F33A95"/>
    <w:rPr>
      <w:rFonts w:eastAsiaTheme="minorEastAsia"/>
      <w:i/>
      <w:iCs/>
      <w:color w:val="000000"/>
      <w:kern w:val="0"/>
      <w:szCs w:val="20"/>
      <w:lang w:eastAsia="en-US"/>
    </w:rPr>
  </w:style>
  <w:style w:type="paragraph" w:styleId="affff2">
    <w:name w:val="Salutation"/>
    <w:basedOn w:val="a1"/>
    <w:next w:val="a1"/>
    <w:link w:val="affff3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character" w:customStyle="1" w:styleId="affff3">
    <w:name w:val="称呼 字符"/>
    <w:basedOn w:val="a2"/>
    <w:link w:val="affff2"/>
    <w:semiHidden/>
    <w:rsid w:val="00F33A95"/>
    <w:rPr>
      <w:rFonts w:eastAsiaTheme="minorEastAsia"/>
      <w:kern w:val="0"/>
      <w:szCs w:val="20"/>
      <w:lang w:eastAsia="en-US"/>
    </w:rPr>
  </w:style>
  <w:style w:type="paragraph" w:styleId="affff4">
    <w:name w:val="Signature"/>
    <w:basedOn w:val="a1"/>
    <w:link w:val="affff5"/>
    <w:semiHidden/>
    <w:rsid w:val="00F33A95"/>
    <w:pPr>
      <w:spacing w:line="240" w:lineRule="auto"/>
      <w:ind w:left="4320"/>
    </w:pPr>
    <w:rPr>
      <w:rFonts w:eastAsiaTheme="minorEastAsia"/>
      <w:sz w:val="24"/>
      <w:szCs w:val="20"/>
    </w:rPr>
  </w:style>
  <w:style w:type="character" w:customStyle="1" w:styleId="affff5">
    <w:name w:val="签名 字符"/>
    <w:basedOn w:val="a2"/>
    <w:link w:val="affff4"/>
    <w:semiHidden/>
    <w:rsid w:val="00F33A95"/>
    <w:rPr>
      <w:rFonts w:eastAsiaTheme="minorEastAsia"/>
      <w:kern w:val="0"/>
      <w:szCs w:val="20"/>
      <w:lang w:eastAsia="en-US"/>
    </w:rPr>
  </w:style>
  <w:style w:type="paragraph" w:styleId="affff6">
    <w:name w:val="Subtitle"/>
    <w:basedOn w:val="a1"/>
    <w:next w:val="a1"/>
    <w:link w:val="affff7"/>
    <w:qFormat/>
    <w:rsid w:val="00F33A95"/>
    <w:pPr>
      <w:spacing w:after="60" w:line="240" w:lineRule="auto"/>
      <w:jc w:val="center"/>
      <w:outlineLvl w:val="1"/>
    </w:pPr>
    <w:rPr>
      <w:rFonts w:ascii="Cambria" w:eastAsiaTheme="minorEastAsia" w:hAnsi="Cambria"/>
      <w:sz w:val="24"/>
    </w:rPr>
  </w:style>
  <w:style w:type="character" w:customStyle="1" w:styleId="affff7">
    <w:name w:val="副标题 字符"/>
    <w:basedOn w:val="a2"/>
    <w:link w:val="affff6"/>
    <w:rsid w:val="00F33A95"/>
    <w:rPr>
      <w:rFonts w:ascii="Cambria" w:eastAsiaTheme="minorEastAsia" w:hAnsi="Cambria"/>
      <w:kern w:val="0"/>
      <w:szCs w:val="24"/>
      <w:lang w:eastAsia="en-US"/>
    </w:rPr>
  </w:style>
  <w:style w:type="paragraph" w:styleId="affff8">
    <w:name w:val="table of authorities"/>
    <w:basedOn w:val="a1"/>
    <w:next w:val="a1"/>
    <w:semiHidden/>
    <w:rsid w:val="00F33A95"/>
    <w:pPr>
      <w:spacing w:line="240" w:lineRule="auto"/>
      <w:ind w:left="240" w:hanging="240"/>
    </w:pPr>
    <w:rPr>
      <w:rFonts w:eastAsiaTheme="minorEastAsia"/>
      <w:sz w:val="24"/>
      <w:szCs w:val="20"/>
    </w:rPr>
  </w:style>
  <w:style w:type="paragraph" w:styleId="affff9">
    <w:name w:val="table of figures"/>
    <w:basedOn w:val="a1"/>
    <w:next w:val="a1"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affffa">
    <w:name w:val="toa heading"/>
    <w:basedOn w:val="a1"/>
    <w:next w:val="a1"/>
    <w:semiHidden/>
    <w:rsid w:val="00F33A95"/>
    <w:pPr>
      <w:spacing w:before="120" w:line="240" w:lineRule="auto"/>
    </w:pPr>
    <w:rPr>
      <w:rFonts w:ascii="Cambria" w:eastAsiaTheme="minorEastAsia" w:hAnsi="Cambria"/>
      <w:b/>
      <w:bCs/>
      <w:sz w:val="24"/>
    </w:rPr>
  </w:style>
  <w:style w:type="paragraph" w:styleId="12">
    <w:name w:val="toc 1"/>
    <w:basedOn w:val="a1"/>
    <w:next w:val="a1"/>
    <w:autoRedefine/>
    <w:semiHidden/>
    <w:rsid w:val="00F33A95"/>
    <w:pPr>
      <w:spacing w:line="240" w:lineRule="auto"/>
    </w:pPr>
    <w:rPr>
      <w:rFonts w:eastAsiaTheme="minorEastAsia"/>
      <w:sz w:val="24"/>
      <w:szCs w:val="20"/>
    </w:rPr>
  </w:style>
  <w:style w:type="paragraph" w:styleId="2c">
    <w:name w:val="toc 2"/>
    <w:basedOn w:val="a1"/>
    <w:next w:val="a1"/>
    <w:autoRedefine/>
    <w:semiHidden/>
    <w:rsid w:val="00F33A95"/>
    <w:pPr>
      <w:spacing w:line="240" w:lineRule="auto"/>
      <w:ind w:left="240"/>
    </w:pPr>
    <w:rPr>
      <w:rFonts w:eastAsiaTheme="minorEastAsia"/>
      <w:sz w:val="24"/>
      <w:szCs w:val="20"/>
    </w:rPr>
  </w:style>
  <w:style w:type="paragraph" w:styleId="3a">
    <w:name w:val="toc 3"/>
    <w:basedOn w:val="a1"/>
    <w:next w:val="a1"/>
    <w:autoRedefine/>
    <w:semiHidden/>
    <w:rsid w:val="00F33A95"/>
    <w:pPr>
      <w:spacing w:line="240" w:lineRule="auto"/>
      <w:ind w:left="480"/>
    </w:pPr>
    <w:rPr>
      <w:rFonts w:eastAsiaTheme="minorEastAsia"/>
      <w:sz w:val="24"/>
      <w:szCs w:val="20"/>
    </w:rPr>
  </w:style>
  <w:style w:type="paragraph" w:styleId="46">
    <w:name w:val="toc 4"/>
    <w:basedOn w:val="a1"/>
    <w:next w:val="a1"/>
    <w:autoRedefine/>
    <w:semiHidden/>
    <w:rsid w:val="00F33A95"/>
    <w:pPr>
      <w:spacing w:line="240" w:lineRule="auto"/>
      <w:ind w:left="720"/>
    </w:pPr>
    <w:rPr>
      <w:rFonts w:eastAsiaTheme="minorEastAsia"/>
      <w:sz w:val="24"/>
      <w:szCs w:val="20"/>
    </w:rPr>
  </w:style>
  <w:style w:type="paragraph" w:styleId="56">
    <w:name w:val="toc 5"/>
    <w:basedOn w:val="a1"/>
    <w:next w:val="a1"/>
    <w:autoRedefine/>
    <w:semiHidden/>
    <w:rsid w:val="00F33A95"/>
    <w:pPr>
      <w:spacing w:line="240" w:lineRule="auto"/>
      <w:ind w:left="960"/>
    </w:pPr>
    <w:rPr>
      <w:rFonts w:eastAsiaTheme="minorEastAsia"/>
      <w:sz w:val="24"/>
      <w:szCs w:val="20"/>
    </w:rPr>
  </w:style>
  <w:style w:type="paragraph" w:styleId="62">
    <w:name w:val="toc 6"/>
    <w:basedOn w:val="a1"/>
    <w:next w:val="a1"/>
    <w:autoRedefine/>
    <w:semiHidden/>
    <w:rsid w:val="00F33A95"/>
    <w:pPr>
      <w:spacing w:line="240" w:lineRule="auto"/>
      <w:ind w:left="1200"/>
    </w:pPr>
    <w:rPr>
      <w:rFonts w:eastAsiaTheme="minorEastAsia"/>
      <w:sz w:val="24"/>
      <w:szCs w:val="20"/>
    </w:rPr>
  </w:style>
  <w:style w:type="paragraph" w:styleId="72">
    <w:name w:val="toc 7"/>
    <w:basedOn w:val="a1"/>
    <w:next w:val="a1"/>
    <w:autoRedefine/>
    <w:semiHidden/>
    <w:rsid w:val="00F33A95"/>
    <w:pPr>
      <w:spacing w:line="240" w:lineRule="auto"/>
      <w:ind w:left="1440"/>
    </w:pPr>
    <w:rPr>
      <w:rFonts w:eastAsiaTheme="minorEastAsia"/>
      <w:sz w:val="24"/>
      <w:szCs w:val="20"/>
    </w:rPr>
  </w:style>
  <w:style w:type="paragraph" w:styleId="82">
    <w:name w:val="toc 8"/>
    <w:basedOn w:val="a1"/>
    <w:next w:val="a1"/>
    <w:autoRedefine/>
    <w:semiHidden/>
    <w:rsid w:val="00F33A95"/>
    <w:pPr>
      <w:spacing w:line="240" w:lineRule="auto"/>
      <w:ind w:left="1680"/>
    </w:pPr>
    <w:rPr>
      <w:rFonts w:eastAsiaTheme="minorEastAsia"/>
      <w:sz w:val="24"/>
      <w:szCs w:val="20"/>
    </w:rPr>
  </w:style>
  <w:style w:type="paragraph" w:styleId="92">
    <w:name w:val="toc 9"/>
    <w:basedOn w:val="a1"/>
    <w:next w:val="a1"/>
    <w:autoRedefine/>
    <w:semiHidden/>
    <w:rsid w:val="00F33A95"/>
    <w:pPr>
      <w:spacing w:line="240" w:lineRule="auto"/>
      <w:ind w:left="1920"/>
    </w:pPr>
    <w:rPr>
      <w:rFonts w:eastAsiaTheme="minorEastAsia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F33A95"/>
    <w:pPr>
      <w:spacing w:before="240" w:after="60" w:line="240" w:lineRule="auto"/>
      <w:outlineLvl w:val="9"/>
    </w:pPr>
    <w:rPr>
      <w:rFonts w:ascii="Cambria" w:eastAsiaTheme="minorEastAsia" w:hAnsi="Cambria"/>
      <w:kern w:val="32"/>
      <w:sz w:val="32"/>
      <w:szCs w:val="32"/>
    </w:rPr>
  </w:style>
  <w:style w:type="character" w:styleId="affffb">
    <w:name w:val="FollowedHyperlink"/>
    <w:basedOn w:val="a2"/>
    <w:semiHidden/>
    <w:unhideWhenUsed/>
    <w:rsid w:val="00F33A95"/>
    <w:rPr>
      <w:color w:val="954F72" w:themeColor="followedHyperlink"/>
      <w:u w:val="single"/>
    </w:rPr>
  </w:style>
  <w:style w:type="character" w:customStyle="1" w:styleId="fontstyle21">
    <w:name w:val="fontstyle21"/>
    <w:basedOn w:val="a2"/>
    <w:rsid w:val="00EB348D"/>
    <w:rPr>
      <w:rFonts w:ascii="LegacySerifStd-BookItalic" w:hAnsi="LegacySerifStd-BookItalic" w:hint="default"/>
      <w:b w:val="0"/>
      <w:bCs w:val="0"/>
      <w:i/>
      <w:iCs/>
      <w:color w:val="231F20"/>
      <w:sz w:val="18"/>
      <w:szCs w:val="18"/>
    </w:rPr>
  </w:style>
  <w:style w:type="character" w:styleId="affffc">
    <w:name w:val="Strong"/>
    <w:basedOn w:val="a2"/>
    <w:uiPriority w:val="22"/>
    <w:qFormat/>
    <w:rsid w:val="0061786E"/>
    <w:rPr>
      <w:b/>
      <w:bCs/>
    </w:rPr>
  </w:style>
  <w:style w:type="character" w:customStyle="1" w:styleId="ilfuvd">
    <w:name w:val="ilfuvd"/>
    <w:basedOn w:val="a2"/>
    <w:rsid w:val="00792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4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5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31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366E6-EE94-4AEB-8932-DA295B160E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473E1E-EF27-443D-90E7-4DAEC14F2D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05CA0F-6C46-4847-9291-6FDFD0C57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X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夏</dc:creator>
  <cp:keywords/>
  <dc:description/>
  <cp:lastModifiedBy>张 夏</cp:lastModifiedBy>
  <cp:revision>2</cp:revision>
  <cp:lastPrinted>2020-01-02T07:55:00Z</cp:lastPrinted>
  <dcterms:created xsi:type="dcterms:W3CDTF">2020-04-15T10:18:00Z</dcterms:created>
  <dcterms:modified xsi:type="dcterms:W3CDTF">2020-04-15T10:18:00Z</dcterms:modified>
</cp:coreProperties>
</file>